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C4B94" w14:textId="573B5AD8" w:rsidR="005F76A6" w:rsidRPr="00516C56" w:rsidRDefault="005F76A6" w:rsidP="005F76A6">
      <w:pPr>
        <w:jc w:val="both"/>
        <w:rPr>
          <w:rFonts w:ascii="Arial" w:hAnsi="Arial" w:cs="Arial"/>
          <w:sz w:val="18"/>
          <w:lang w:val="en-US"/>
        </w:rPr>
      </w:pPr>
      <w:bookmarkStart w:id="0" w:name="_Hlk66028799"/>
      <w:r>
        <w:rPr>
          <w:rFonts w:ascii="Arial" w:hAnsi="Arial" w:cs="Arial"/>
          <w:b/>
          <w:sz w:val="18"/>
          <w:lang w:val="en-US"/>
        </w:rPr>
        <w:t>Supplementa</w:t>
      </w:r>
      <w:r w:rsidR="00F6591B">
        <w:rPr>
          <w:rFonts w:ascii="Arial" w:hAnsi="Arial" w:cs="Arial"/>
          <w:b/>
          <w:sz w:val="18"/>
          <w:lang w:val="en-US"/>
        </w:rPr>
        <w:t>l</w:t>
      </w:r>
      <w:r>
        <w:rPr>
          <w:rFonts w:ascii="Arial" w:hAnsi="Arial" w:cs="Arial"/>
          <w:b/>
          <w:sz w:val="18"/>
          <w:lang w:val="en-US"/>
        </w:rPr>
        <w:t xml:space="preserve"> </w:t>
      </w:r>
      <w:r w:rsidRPr="00516C56">
        <w:rPr>
          <w:rFonts w:ascii="Arial" w:hAnsi="Arial" w:cs="Arial"/>
          <w:b/>
          <w:sz w:val="18"/>
          <w:lang w:val="en-US"/>
        </w:rPr>
        <w:t xml:space="preserve">Table </w:t>
      </w:r>
      <w:r>
        <w:rPr>
          <w:rFonts w:ascii="Arial" w:hAnsi="Arial" w:cs="Arial"/>
          <w:b/>
          <w:sz w:val="18"/>
          <w:lang w:val="en-US"/>
        </w:rPr>
        <w:t>S</w:t>
      </w:r>
      <w:r w:rsidR="00871AEC">
        <w:rPr>
          <w:rFonts w:ascii="Arial" w:hAnsi="Arial" w:cs="Arial"/>
          <w:b/>
          <w:sz w:val="18"/>
          <w:lang w:val="en-US"/>
        </w:rPr>
        <w:t>4</w:t>
      </w:r>
      <w:r>
        <w:rPr>
          <w:rFonts w:ascii="Arial" w:hAnsi="Arial" w:cs="Arial"/>
          <w:b/>
          <w:sz w:val="18"/>
          <w:lang w:val="en-US"/>
        </w:rPr>
        <w:t xml:space="preserve">. </w:t>
      </w:r>
      <w:r w:rsidRPr="00516C56">
        <w:rPr>
          <w:rFonts w:ascii="Arial" w:hAnsi="Arial" w:cs="Arial"/>
          <w:b/>
          <w:sz w:val="18"/>
          <w:lang w:val="en-US"/>
        </w:rPr>
        <w:t xml:space="preserve">Top 20 </w:t>
      </w:r>
      <w:r>
        <w:rPr>
          <w:rFonts w:ascii="Arial" w:hAnsi="Arial" w:cs="Arial"/>
          <w:b/>
          <w:sz w:val="18"/>
          <w:lang w:val="en-US"/>
        </w:rPr>
        <w:t>up</w:t>
      </w:r>
      <w:r w:rsidRPr="00516C56">
        <w:rPr>
          <w:rFonts w:ascii="Arial" w:hAnsi="Arial" w:cs="Arial"/>
          <w:b/>
          <w:sz w:val="18"/>
          <w:lang w:val="en-US"/>
        </w:rPr>
        <w:t xml:space="preserve">regulated genes </w:t>
      </w:r>
      <w:r w:rsidR="0025413B">
        <w:rPr>
          <w:rFonts w:ascii="Arial" w:hAnsi="Arial" w:cs="Arial"/>
          <w:b/>
          <w:sz w:val="18"/>
          <w:lang w:val="en-US"/>
        </w:rPr>
        <w:t xml:space="preserve">at different time points after photoperiod stress treatment </w:t>
      </w:r>
      <w:r w:rsidR="00F6591B">
        <w:rPr>
          <w:rFonts w:ascii="Arial" w:hAnsi="Arial" w:cs="Arial"/>
          <w:b/>
          <w:sz w:val="18"/>
          <w:lang w:val="en-US"/>
        </w:rPr>
        <w:t xml:space="preserve">in WT </w:t>
      </w:r>
      <w:r w:rsidRPr="00516C56">
        <w:rPr>
          <w:rFonts w:ascii="Arial" w:hAnsi="Arial" w:cs="Arial"/>
          <w:b/>
          <w:sz w:val="18"/>
          <w:lang w:val="en-US"/>
        </w:rPr>
        <w:t xml:space="preserve">in comparison to untreated </w:t>
      </w:r>
      <w:r w:rsidR="00F6591B">
        <w:rPr>
          <w:rFonts w:ascii="Arial" w:hAnsi="Arial" w:cs="Arial"/>
          <w:b/>
          <w:sz w:val="18"/>
          <w:lang w:val="en-US"/>
        </w:rPr>
        <w:t>control</w:t>
      </w:r>
      <w:r w:rsidRPr="00516C56">
        <w:rPr>
          <w:rFonts w:ascii="Arial" w:hAnsi="Arial" w:cs="Arial"/>
          <w:b/>
          <w:sz w:val="18"/>
          <w:lang w:val="en-US"/>
        </w:rPr>
        <w:t xml:space="preserve">. </w:t>
      </w:r>
      <w:bookmarkEnd w:id="0"/>
      <w:r w:rsidRPr="00516C56">
        <w:rPr>
          <w:rFonts w:ascii="Arial" w:hAnsi="Arial" w:cs="Arial"/>
          <w:b/>
          <w:sz w:val="18"/>
          <w:lang w:val="en-US"/>
        </w:rPr>
        <w:t xml:space="preserve"> </w:t>
      </w:r>
      <w:r>
        <w:rPr>
          <w:rFonts w:ascii="Arial" w:hAnsi="Arial" w:cs="Arial"/>
          <w:sz w:val="18"/>
          <w:lang w:val="en-US"/>
        </w:rPr>
        <w:t>FC, fold change; p-value according to Bonferroni.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3"/>
        <w:gridCol w:w="1200"/>
        <w:gridCol w:w="1200"/>
        <w:gridCol w:w="5915"/>
      </w:tblGrid>
      <w:tr w:rsidR="005F76A6" w:rsidRPr="00AE6CF3" w14:paraId="04F5B140" w14:textId="77777777" w:rsidTr="0025413B">
        <w:trPr>
          <w:trHeight w:val="300"/>
        </w:trPr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046" w14:textId="0B30A740" w:rsidR="005F76A6" w:rsidRPr="00AE6CF3" w:rsidRDefault="005F76A6" w:rsidP="00254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E6C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me</w:t>
            </w:r>
            <w:r w:rsidR="002541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AE6C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nt 0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EEE4" w14:textId="77777777" w:rsidR="005F76A6" w:rsidRPr="00AE6CF3" w:rsidRDefault="005F76A6" w:rsidP="00254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8575" w14:textId="77777777" w:rsidR="005F76A6" w:rsidRPr="00AE6CF3" w:rsidRDefault="005F76A6" w:rsidP="00254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F76A6" w:rsidRPr="00AE6CF3" w14:paraId="37284C2B" w14:textId="77777777" w:rsidTr="0025413B">
        <w:trPr>
          <w:trHeight w:val="170"/>
        </w:trPr>
        <w:tc>
          <w:tcPr>
            <w:tcW w:w="11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D8C4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C00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5B6A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9336" w14:textId="77777777" w:rsidR="005F76A6" w:rsidRPr="00AE6CF3" w:rsidRDefault="005F76A6" w:rsidP="002541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5F76A6" w:rsidRPr="00AE6CF3" w14:paraId="01AEE8AB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EE76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1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F8BA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0116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DFCA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1323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A0B3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pectate lyase family protein</w:t>
            </w:r>
          </w:p>
        </w:tc>
      </w:tr>
      <w:tr w:rsidR="005F76A6" w:rsidRPr="00AE6CF3" w14:paraId="122A9954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0A25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2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0C29E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99419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FE2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3E-08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7822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dihydroflavonol reductase (DFR)       </w:t>
            </w:r>
          </w:p>
        </w:tc>
      </w:tr>
      <w:tr w:rsidR="005F76A6" w:rsidRPr="00871AEC" w14:paraId="6B38AB77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F15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3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C84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7010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27F8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5E-2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C83D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chalcone synthase (CHS), a key enzyme involved in the biosynthesis of flavonoids  (TT4)    </w:t>
            </w:r>
          </w:p>
        </w:tc>
      </w:tr>
      <w:tr w:rsidR="005F76A6" w:rsidRPr="0009291F" w14:paraId="2571716C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6F63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2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114F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74289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385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1E-0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8866" w14:textId="77777777" w:rsidR="005F76A6" w:rsidRPr="00A10B6E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10B6E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encodes leucoanthocyanidin dioxygenase (LDOX) (ANS) (TT18) (TDS4)       </w:t>
            </w:r>
          </w:p>
        </w:tc>
      </w:tr>
      <w:tr w:rsidR="005F76A6" w:rsidRPr="00AE6CF3" w14:paraId="4E4EDAD1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8F0D6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5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C08D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7731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552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3E-05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CD32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FT</w:t>
            </w: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  </w:t>
            </w:r>
          </w:p>
        </w:tc>
      </w:tr>
      <w:tr w:rsidR="005F76A6" w:rsidRPr="0009291F" w14:paraId="19D26BD4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D741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9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B935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4369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0232E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9E-05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8CDA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alonyl-CoA:anthocyanidin 5-O-glucoside-6"-O-malonyltransferase (At4g14090) (AT5MAT)       </w:t>
            </w:r>
          </w:p>
        </w:tc>
      </w:tr>
      <w:tr w:rsidR="005F76A6" w:rsidRPr="0009291F" w14:paraId="3B0608F1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555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5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8F23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12327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45F9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91E-3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4B2F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halcone-flavanone isomerase family protein CHIL     </w:t>
            </w:r>
          </w:p>
        </w:tc>
      </w:tr>
      <w:tr w:rsidR="005F76A6" w:rsidRPr="00871AEC" w14:paraId="75EF6BAC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1C83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1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B98F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023815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F64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0E-44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C9C5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LHY encodes a myb-related putative transcription factor involved in circadian rhythm (LHY)        </w:t>
            </w:r>
          </w:p>
        </w:tc>
      </w:tr>
      <w:tr w:rsidR="005F76A6" w:rsidRPr="00871AEC" w14:paraId="60BA5D4D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8EE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4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49FF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92898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0B54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928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0429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ember of the ERF (ethylene response factor) subfamily B-3 of ERF/AP2 transcription factor family  (RRTF1) </w:t>
            </w:r>
          </w:p>
        </w:tc>
      </w:tr>
      <w:tr w:rsidR="005F76A6" w:rsidRPr="00871AEC" w14:paraId="2BC394D0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A4CF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4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721C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64577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BF49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6E-05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02A8" w14:textId="77777777" w:rsidR="005F76A6" w:rsidRPr="00E16A0B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it-IT" w:eastAsia="de-DE"/>
              </w:rPr>
            </w:pPr>
            <w:r w:rsidRPr="00E16A0B">
              <w:rPr>
                <w:rFonts w:ascii="Arial" w:eastAsia="Arial Unicode MS" w:hAnsi="Arial" w:cs="Arial"/>
                <w:color w:val="000000"/>
                <w:sz w:val="18"/>
                <w:szCs w:val="18"/>
                <w:lang w:val="it-IT" w:eastAsia="de-DE"/>
              </w:rPr>
              <w:t xml:space="preserve">encodes a anthocyanin 3-O-glucoside: 2"-O-xylosyl-transferase (UF3GT)  </w:t>
            </w:r>
          </w:p>
        </w:tc>
      </w:tr>
      <w:tr w:rsidR="005F76A6" w:rsidRPr="00AE6CF3" w14:paraId="0EE99A8C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C8B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4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16741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23719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300B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34224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D0C9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ajor facilitator superfamily protein      </w:t>
            </w:r>
          </w:p>
        </w:tc>
      </w:tr>
      <w:tr w:rsidR="005F76A6" w:rsidRPr="00871AEC" w14:paraId="4BDEE699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931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51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0BCF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23384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B7C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7E-18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1965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encodes flavanone 3-hydroxylase that is coordinately expressed with chalcone synthase and chalcone isomerases (F3H)</w:t>
            </w:r>
          </w:p>
        </w:tc>
      </w:tr>
      <w:tr w:rsidR="005F76A6" w:rsidRPr="00871AEC" w14:paraId="514B5A05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14A2F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7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B54F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22763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4F1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8E-2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484C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required for flavonoid 3' hydroxylase activity (TT7)       </w:t>
            </w:r>
          </w:p>
        </w:tc>
      </w:tr>
      <w:tr w:rsidR="005F76A6" w:rsidRPr="00871AEC" w14:paraId="43425123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622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0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06CE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6922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9D7FE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0E-1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E5DE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n endoplasmic reticulum (ER)-localized nodulin MtN21-like transporter family protein that negatively regulates resistance against biotrophic pathogens (UMAMIT36)        </w:t>
            </w:r>
          </w:p>
        </w:tc>
      </w:tr>
      <w:tr w:rsidR="005F76A6" w:rsidRPr="00871AEC" w14:paraId="50DF17AB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7D3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4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589D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89521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85581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90E-05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00DE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ember of the ERF (ethylene response factor) subfamily B-3 of ERF/AP2 transcription factor family (ERF13)  </w:t>
            </w:r>
          </w:p>
        </w:tc>
      </w:tr>
      <w:tr w:rsidR="005F76A6" w:rsidRPr="00871AEC" w14:paraId="4FEB323E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DED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2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21F9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9486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F99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8E-19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EF2B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n early light-inducible protein (ELIP1)   </w:t>
            </w:r>
          </w:p>
        </w:tc>
      </w:tr>
      <w:tr w:rsidR="005F76A6" w:rsidRPr="00871AEC" w14:paraId="580ECF8C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446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5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C8A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5894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5B97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2E-18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C072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n isoform of 4-coumarate:CoA ligase (4CL) (4CL3) </w:t>
            </w:r>
          </w:p>
        </w:tc>
      </w:tr>
      <w:tr w:rsidR="005F76A6" w:rsidRPr="00871AEC" w14:paraId="2F0374BA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0A8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09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6AC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4596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774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2505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21E1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TT8 is a regulation factor of flavonoid pathways (TT8)       </w:t>
            </w:r>
          </w:p>
        </w:tc>
      </w:tr>
      <w:tr w:rsidR="005F76A6" w:rsidRPr="00871AEC" w14:paraId="6B23794C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E20E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7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A0ECD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5373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68E8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90905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0338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encodes glutathione transferase belonging to the phi class of GSTs</w:t>
            </w:r>
          </w:p>
        </w:tc>
      </w:tr>
      <w:tr w:rsidR="005F76A6" w:rsidRPr="00AE6CF3" w14:paraId="2F0975FE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13F7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66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D6106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18193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FE90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3672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AFD04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ALMODULIN-LIKE 38 (CML38)              </w:t>
            </w:r>
          </w:p>
        </w:tc>
      </w:tr>
      <w:tr w:rsidR="005F76A6" w:rsidRPr="00AE6CF3" w14:paraId="0FCB1F5A" w14:textId="77777777" w:rsidTr="0025413B">
        <w:trPr>
          <w:trHeight w:val="113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6E90" w14:textId="77777777" w:rsidR="005F76A6" w:rsidRPr="00AE6CF3" w:rsidRDefault="005F76A6" w:rsidP="0025413B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4342" w14:textId="77777777" w:rsidR="005F76A6" w:rsidRPr="00AE6CF3" w:rsidRDefault="005F76A6" w:rsidP="00254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169E" w14:textId="77777777" w:rsidR="005F76A6" w:rsidRPr="00AE6CF3" w:rsidRDefault="005F76A6" w:rsidP="00254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647E" w14:textId="77777777" w:rsidR="005F76A6" w:rsidRPr="00AE6CF3" w:rsidRDefault="005F76A6" w:rsidP="00254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F76A6" w:rsidRPr="00AE6CF3" w14:paraId="2277C43C" w14:textId="77777777" w:rsidTr="0025413B">
        <w:trPr>
          <w:trHeight w:val="300"/>
        </w:trPr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708C" w14:textId="3140E186" w:rsidR="005F76A6" w:rsidRPr="00AE6CF3" w:rsidRDefault="005F76A6" w:rsidP="00254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E6C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me</w:t>
            </w:r>
            <w:r w:rsidR="002541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AE6C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nt 4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952F" w14:textId="77777777" w:rsidR="005F76A6" w:rsidRPr="00AE6CF3" w:rsidRDefault="005F76A6" w:rsidP="00254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FC53" w14:textId="77777777" w:rsidR="005F76A6" w:rsidRPr="00AE6CF3" w:rsidRDefault="005F76A6" w:rsidP="00254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F76A6" w:rsidRPr="00AE6CF3" w14:paraId="316BA854" w14:textId="77777777" w:rsidTr="0025413B">
        <w:trPr>
          <w:trHeight w:val="170"/>
        </w:trPr>
        <w:tc>
          <w:tcPr>
            <w:tcW w:w="11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0019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0F3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69981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BD29C" w14:textId="77777777" w:rsidR="005F76A6" w:rsidRPr="00AE6CF3" w:rsidRDefault="005F76A6" w:rsidP="002541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5F76A6" w:rsidRPr="00871AEC" w14:paraId="1630C390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697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7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B067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.5475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EB1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9E-28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5507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share high homologies with a group of pectin methylesterases (PME), pollen specific, and is required for enhancing the growth of pollen tube in style and transmitting tract tissues (VGD1)        </w:t>
            </w:r>
          </w:p>
        </w:tc>
      </w:tr>
      <w:tr w:rsidR="005F76A6" w:rsidRPr="00AE6CF3" w14:paraId="35300E60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32DE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1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5A6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243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7B62D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7E-06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9BF6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ectate lyase family protein   </w:t>
            </w:r>
          </w:p>
        </w:tc>
      </w:tr>
      <w:tr w:rsidR="005F76A6" w:rsidRPr="00871AEC" w14:paraId="5FF11CDF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42D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7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A39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7379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E8B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36367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6631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pectin lyase-like superfamily protein</w:t>
            </w:r>
          </w:p>
        </w:tc>
      </w:tr>
      <w:tr w:rsidR="005F76A6" w:rsidRPr="00871AEC" w14:paraId="068F0B40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844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6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AB6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59114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63BB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27E-14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E460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encodes an F-box protein that can functionally replace VirF, regulating levels of the VirE2 and VIP1 proteins via a VBF-containing SCF complex (VBF)</w:t>
            </w:r>
          </w:p>
        </w:tc>
      </w:tr>
      <w:tr w:rsidR="005F76A6" w:rsidRPr="00AE6CF3" w14:paraId="2E4DBE41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379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45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958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51511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A86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48E-13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2B2A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peroxidase superfamily protein (PRX4)</w:t>
            </w:r>
          </w:p>
        </w:tc>
      </w:tr>
      <w:tr w:rsidR="005F76A6" w:rsidRPr="00AE6CF3" w14:paraId="5878E356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88ED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1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CB60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23091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02859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038203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B733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ember of CYP82C (CYP82C3)      </w:t>
            </w:r>
          </w:p>
        </w:tc>
      </w:tr>
      <w:tr w:rsidR="005F76A6" w:rsidRPr="0009291F" w14:paraId="52EF0289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642D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0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21D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17045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6ED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7E-15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5FF5" w14:textId="77777777" w:rsidR="005F76A6" w:rsidRPr="00A10B6E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10B6E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encodes a xyloglucan endotransglucosylase/hydrolase (ATXTH18)     </w:t>
            </w:r>
          </w:p>
        </w:tc>
      </w:tr>
      <w:tr w:rsidR="005F76A6" w:rsidRPr="00871AEC" w14:paraId="37D07475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150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1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0CB9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69842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FFF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39E-59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13E1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LHY encodes a myb-related putative transcription factor involved in circadian rhythm (LHY1)        </w:t>
            </w:r>
          </w:p>
        </w:tc>
      </w:tr>
      <w:tr w:rsidR="005F76A6" w:rsidRPr="00AE6CF3" w14:paraId="1C87E62B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7E8D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2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3BD1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62217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FB56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2E-1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063B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ARM repeat superfamily protein</w:t>
            </w:r>
          </w:p>
        </w:tc>
      </w:tr>
      <w:tr w:rsidR="005F76A6" w:rsidRPr="00AE6CF3" w14:paraId="1B711C34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C63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5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96C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619068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1AA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2E-05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26CC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FT</w:t>
            </w:r>
          </w:p>
        </w:tc>
      </w:tr>
      <w:tr w:rsidR="005F76A6" w:rsidRPr="00AE6CF3" w14:paraId="3B542CFC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C44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46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3D1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41646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D4D9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1E-10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65AB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2H2-type zinc finger family protein     </w:t>
            </w:r>
          </w:p>
        </w:tc>
      </w:tr>
      <w:tr w:rsidR="005F76A6" w:rsidRPr="00871AEC" w14:paraId="65D17138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E8D8D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5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9111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6062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B7E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34E-1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1280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rabidopsis protein kinase The mRNA is cell-to-cell mobile (OXI1)     </w:t>
            </w:r>
          </w:p>
        </w:tc>
      </w:tr>
      <w:tr w:rsidR="005F76A6" w:rsidRPr="00AE6CF3" w14:paraId="15708EA5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5E71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2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0DA8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91406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95AE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1E-13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EFC8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almodulin like 37  (CML37)      </w:t>
            </w:r>
          </w:p>
        </w:tc>
      </w:tr>
      <w:tr w:rsidR="005F76A6" w:rsidRPr="00871AEC" w14:paraId="69AAB91D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1241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2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17EF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6397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213D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34E-06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ECD6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n early light-inducible protein (ELIP1)   </w:t>
            </w:r>
          </w:p>
        </w:tc>
      </w:tr>
      <w:tr w:rsidR="005F76A6" w:rsidRPr="00AE6CF3" w14:paraId="6D29AE0D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C728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60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2EC4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5021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38F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866566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EEB0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ypothetical protein              </w:t>
            </w:r>
          </w:p>
        </w:tc>
      </w:tr>
      <w:tr w:rsidR="005F76A6" w:rsidRPr="00871AEC" w14:paraId="7AB16B6C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19F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46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F7B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0471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DCDC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24E-13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D183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2H2 and C2HC zinc fingers superfamily protein (ZAT7) </w:t>
            </w:r>
          </w:p>
        </w:tc>
      </w:tr>
      <w:tr w:rsidR="005F76A6" w:rsidRPr="00AE6CF3" w14:paraId="7BA73F3E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107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02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B4D0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78023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67D9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230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4D32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hloem protein 2-B8 (PP2-B8) </w:t>
            </w:r>
          </w:p>
        </w:tc>
      </w:tr>
      <w:tr w:rsidR="005F76A6" w:rsidRPr="00AE6CF3" w14:paraId="030D0E50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23AF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6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DBA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72283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A386F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9E-6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DEF3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CA1   </w:t>
            </w:r>
          </w:p>
        </w:tc>
      </w:tr>
      <w:tr w:rsidR="005F76A6" w:rsidRPr="00871AEC" w14:paraId="4203F306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AB41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37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4DA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743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A721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6E-1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52B5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ember of the zinc finger family of transcriptional regulators (ZAT11)  </w:t>
            </w:r>
          </w:p>
        </w:tc>
      </w:tr>
      <w:tr w:rsidR="005F76A6" w:rsidRPr="00AE6CF3" w14:paraId="4CA71880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EFE0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66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42C0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73735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91DE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96E-1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DAE5D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almodulin-like 38 (CML38)              </w:t>
            </w:r>
          </w:p>
        </w:tc>
      </w:tr>
    </w:tbl>
    <w:p w14:paraId="4163C3F0" w14:textId="77777777" w:rsidR="005F76A6" w:rsidRDefault="005F76A6" w:rsidP="005F76A6">
      <w:pPr>
        <w:rPr>
          <w:lang w:val="en-US"/>
        </w:rPr>
      </w:pPr>
    </w:p>
    <w:p w14:paraId="2B609512" w14:textId="28E407B7" w:rsidR="005F76A6" w:rsidRPr="00516C56" w:rsidRDefault="005F76A6" w:rsidP="005F76A6">
      <w:pPr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lastRenderedPageBreak/>
        <w:t xml:space="preserve">Supplementary </w:t>
      </w:r>
      <w:r w:rsidRPr="00516C56">
        <w:rPr>
          <w:rFonts w:ascii="Arial" w:hAnsi="Arial" w:cs="Arial"/>
          <w:b/>
          <w:sz w:val="18"/>
          <w:lang w:val="en-US"/>
        </w:rPr>
        <w:t xml:space="preserve">Table </w:t>
      </w:r>
      <w:r>
        <w:rPr>
          <w:rFonts w:ascii="Arial" w:hAnsi="Arial" w:cs="Arial"/>
          <w:b/>
          <w:sz w:val="18"/>
          <w:lang w:val="en-US"/>
        </w:rPr>
        <w:t>S</w:t>
      </w:r>
      <w:r w:rsidR="00871AEC">
        <w:rPr>
          <w:rFonts w:ascii="Arial" w:hAnsi="Arial" w:cs="Arial"/>
          <w:b/>
          <w:sz w:val="18"/>
          <w:lang w:val="en-US"/>
        </w:rPr>
        <w:t>4</w:t>
      </w:r>
      <w:r>
        <w:rPr>
          <w:rFonts w:ascii="Arial" w:hAnsi="Arial" w:cs="Arial"/>
          <w:b/>
          <w:sz w:val="18"/>
          <w:lang w:val="en-US"/>
        </w:rPr>
        <w:t xml:space="preserve"> (</w:t>
      </w:r>
      <w:r>
        <w:rPr>
          <w:rFonts w:ascii="Arial" w:hAnsi="Arial" w:cs="Arial"/>
          <w:b/>
          <w:i/>
          <w:sz w:val="18"/>
          <w:lang w:val="en-US"/>
        </w:rPr>
        <w:t>continued</w:t>
      </w:r>
      <w:r>
        <w:rPr>
          <w:rFonts w:ascii="Arial" w:hAnsi="Arial" w:cs="Arial"/>
          <w:b/>
          <w:sz w:val="18"/>
          <w:lang w:val="en-US"/>
        </w:rPr>
        <w:t>).</w:t>
      </w:r>
      <w:r w:rsidRPr="00516C56">
        <w:rPr>
          <w:rFonts w:ascii="Arial" w:hAnsi="Arial" w:cs="Arial"/>
          <w:b/>
          <w:sz w:val="18"/>
          <w:lang w:val="en-US"/>
        </w:rPr>
        <w:t xml:space="preserve"> </w:t>
      </w:r>
      <w:r w:rsidR="0025413B" w:rsidRPr="00516C56">
        <w:rPr>
          <w:rFonts w:ascii="Arial" w:hAnsi="Arial" w:cs="Arial"/>
          <w:b/>
          <w:sz w:val="18"/>
          <w:lang w:val="en-US"/>
        </w:rPr>
        <w:t xml:space="preserve">Top 20 </w:t>
      </w:r>
      <w:r w:rsidR="0025413B">
        <w:rPr>
          <w:rFonts w:ascii="Arial" w:hAnsi="Arial" w:cs="Arial"/>
          <w:b/>
          <w:sz w:val="18"/>
          <w:lang w:val="en-US"/>
        </w:rPr>
        <w:t>up</w:t>
      </w:r>
      <w:r w:rsidR="0025413B" w:rsidRPr="00516C56">
        <w:rPr>
          <w:rFonts w:ascii="Arial" w:hAnsi="Arial" w:cs="Arial"/>
          <w:b/>
          <w:sz w:val="18"/>
          <w:lang w:val="en-US"/>
        </w:rPr>
        <w:t xml:space="preserve">regulated genes </w:t>
      </w:r>
      <w:r w:rsidR="0025413B">
        <w:rPr>
          <w:rFonts w:ascii="Arial" w:hAnsi="Arial" w:cs="Arial"/>
          <w:b/>
          <w:sz w:val="18"/>
          <w:lang w:val="en-US"/>
        </w:rPr>
        <w:t xml:space="preserve">at different time points after photoperiod stress treatment </w:t>
      </w:r>
      <w:r w:rsidR="00F6591B">
        <w:rPr>
          <w:rFonts w:ascii="Arial" w:hAnsi="Arial" w:cs="Arial"/>
          <w:b/>
          <w:sz w:val="18"/>
          <w:lang w:val="en-US"/>
        </w:rPr>
        <w:t xml:space="preserve">in WT </w:t>
      </w:r>
      <w:r w:rsidR="0025413B" w:rsidRPr="00516C56">
        <w:rPr>
          <w:rFonts w:ascii="Arial" w:hAnsi="Arial" w:cs="Arial"/>
          <w:b/>
          <w:sz w:val="18"/>
          <w:lang w:val="en-US"/>
        </w:rPr>
        <w:t xml:space="preserve">in comparison to untreated </w:t>
      </w:r>
      <w:r w:rsidR="00F6591B">
        <w:rPr>
          <w:rFonts w:ascii="Arial" w:hAnsi="Arial" w:cs="Arial"/>
          <w:b/>
          <w:sz w:val="18"/>
          <w:lang w:val="en-US"/>
        </w:rPr>
        <w:t>control</w:t>
      </w:r>
      <w:r w:rsidR="0025413B" w:rsidRPr="00516C56">
        <w:rPr>
          <w:rFonts w:ascii="Arial" w:hAnsi="Arial" w:cs="Arial"/>
          <w:b/>
          <w:sz w:val="18"/>
          <w:lang w:val="en-US"/>
        </w:rPr>
        <w:t xml:space="preserve">.  </w:t>
      </w:r>
      <w:r w:rsidRPr="00516C56">
        <w:rPr>
          <w:rFonts w:ascii="Arial" w:hAnsi="Arial" w:cs="Arial"/>
          <w:b/>
          <w:sz w:val="18"/>
          <w:lang w:val="en-US"/>
        </w:rPr>
        <w:t xml:space="preserve">  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3"/>
        <w:gridCol w:w="1200"/>
        <w:gridCol w:w="1200"/>
        <w:gridCol w:w="5915"/>
      </w:tblGrid>
      <w:tr w:rsidR="005F76A6" w:rsidRPr="00AE6CF3" w14:paraId="0D43750F" w14:textId="77777777" w:rsidTr="0025413B">
        <w:trPr>
          <w:trHeight w:val="300"/>
        </w:trPr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A6EF" w14:textId="7D3C6447" w:rsidR="005F76A6" w:rsidRPr="00AE6CF3" w:rsidRDefault="005F76A6" w:rsidP="00254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E6C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me</w:t>
            </w:r>
            <w:r w:rsidR="002541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AE6C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nt 6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FF08" w14:textId="77777777" w:rsidR="005F76A6" w:rsidRPr="00AE6CF3" w:rsidRDefault="005F76A6" w:rsidP="00254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B870" w14:textId="77777777" w:rsidR="005F76A6" w:rsidRPr="00AE6CF3" w:rsidRDefault="005F76A6" w:rsidP="00254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F76A6" w:rsidRPr="00AE6CF3" w14:paraId="1C6873D1" w14:textId="77777777" w:rsidTr="0025413B">
        <w:trPr>
          <w:trHeight w:val="20"/>
        </w:trPr>
        <w:tc>
          <w:tcPr>
            <w:tcW w:w="11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E882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A39D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A397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A3DF9" w14:textId="77777777" w:rsidR="005F76A6" w:rsidRPr="00AE6CF3" w:rsidRDefault="005F76A6" w:rsidP="002541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5F76A6" w:rsidRPr="00871AEC" w14:paraId="74C32720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E43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7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373F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.7866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9DF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8E-3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5218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share high homologies with a group of pectin methylesterases (PME), pollen specific, and is required for enhancing the growth of pollen tube in style and transmitting tract tissues (VGD1)        </w:t>
            </w:r>
          </w:p>
        </w:tc>
      </w:tr>
      <w:tr w:rsidR="005F76A6" w:rsidRPr="00871AEC" w14:paraId="5AD093E9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0F09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7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B5F6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7947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887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4E-0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8CDB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ember of the ERF (ethylene response factor) subfamily B-2 of ERF/AP2 transcription factor family (ERF71)    </w:t>
            </w:r>
          </w:p>
        </w:tc>
      </w:tr>
      <w:tr w:rsidR="005F76A6" w:rsidRPr="00AE6CF3" w14:paraId="3BE1DBCF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302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66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3DB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3445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E27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90E-09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6198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RPW8 -CNL gene (NRG1.3) </w:t>
            </w:r>
          </w:p>
        </w:tc>
      </w:tr>
      <w:tr w:rsidR="005F76A6" w:rsidRPr="00AE6CF3" w14:paraId="6DBFB5B2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7B0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37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90EF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34349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DE3CF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5E-08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64E0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RM repeat superfamily protein              </w:t>
            </w:r>
          </w:p>
        </w:tc>
      </w:tr>
      <w:tr w:rsidR="005F76A6" w:rsidRPr="0009291F" w14:paraId="3D85E7E6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631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0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C20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339509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05DE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38E-2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FD80" w14:textId="77777777" w:rsidR="005F76A6" w:rsidRPr="00A10B6E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10B6E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encodes a xyloglucan endotransglucosylase/hydrolase (XTH18)      </w:t>
            </w:r>
          </w:p>
        </w:tc>
      </w:tr>
      <w:tr w:rsidR="005F76A6" w:rsidRPr="00871AEC" w14:paraId="2D655856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389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1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26F6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32103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70C1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7E-15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573A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RHD2 (along with RHD3 and RHD4) is required for normal root hair elongation (RBOHC)      </w:t>
            </w:r>
          </w:p>
        </w:tc>
      </w:tr>
      <w:tr w:rsidR="005F76A6" w:rsidRPr="00AE6CF3" w14:paraId="6E0B0DBE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B64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6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B63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2989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D99E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0E-0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3041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hloem protein 2-B13 (PP2-B13) </w:t>
            </w:r>
          </w:p>
        </w:tc>
      </w:tr>
      <w:tr w:rsidR="005F76A6" w:rsidRPr="00AE6CF3" w14:paraId="24099FF2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B33F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8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C9E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948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11A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22E-1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8F2D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transmembrane protein            </w:t>
            </w:r>
          </w:p>
        </w:tc>
      </w:tr>
      <w:tr w:rsidR="005F76A6" w:rsidRPr="00AE6CF3" w14:paraId="5DAF7586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BE4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3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D946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7591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3BB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36E-10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4A1A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ypothetical protein (DUF1262)    </w:t>
            </w:r>
          </w:p>
        </w:tc>
      </w:tr>
      <w:tr w:rsidR="005F76A6" w:rsidRPr="00871AEC" w14:paraId="12BB403A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8AB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6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2840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8869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0739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8E-23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0ACD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basic helix-loop-helix (bHLH) DNA-binding family protein               </w:t>
            </w:r>
          </w:p>
        </w:tc>
      </w:tr>
      <w:tr w:rsidR="005F76A6" w:rsidRPr="00AE6CF3" w14:paraId="04F9B132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BBE2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21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744D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77614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916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3E-05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7AF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ember of CYP96A (CYP96A5)      </w:t>
            </w:r>
          </w:p>
        </w:tc>
      </w:tr>
      <w:tr w:rsidR="005F76A6" w:rsidRPr="00AE6CF3" w14:paraId="44BE6184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F7C9D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27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8EBE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61197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E4A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9E-06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F34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transmembrane protein                  </w:t>
            </w:r>
          </w:p>
        </w:tc>
      </w:tr>
      <w:tr w:rsidR="005F76A6" w:rsidRPr="00871AEC" w14:paraId="6DCDA6D7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E49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0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3976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558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32D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5E-08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4D2E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itochondria-localized class III phospholipase A1 that plays a role in seed viability (DLAH)  </w:t>
            </w:r>
          </w:p>
        </w:tc>
      </w:tr>
      <w:tr w:rsidR="005F76A6" w:rsidRPr="00AE6CF3" w14:paraId="18A8769C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66ABD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08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860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4865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FC0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2E-2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B26B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ypothetical protein;(source:Araport11)                   </w:t>
            </w:r>
          </w:p>
        </w:tc>
      </w:tr>
      <w:tr w:rsidR="005F76A6" w:rsidRPr="00871AEC" w14:paraId="6498C818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F9F1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37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600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45685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7BF5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3E-14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3B6D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ember of the zinc finger family of transcriptional regulators (ZAT11)  </w:t>
            </w:r>
          </w:p>
        </w:tc>
      </w:tr>
      <w:tr w:rsidR="005F76A6" w:rsidRPr="00AE6CF3" w14:paraId="77DB0A0A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388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2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7DE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4293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46E6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13E-2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C981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ARM repeat superfamily protein</w:t>
            </w:r>
          </w:p>
        </w:tc>
      </w:tr>
      <w:tr w:rsidR="005F76A6" w:rsidRPr="00871AEC" w14:paraId="6E1A5311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19F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5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0E2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33040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6D1E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8E-16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0345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rabidopsis protein kinase The mRNA is cell-to-cell mobile (OXI1)     </w:t>
            </w:r>
          </w:p>
        </w:tc>
      </w:tr>
      <w:tr w:rsidR="005F76A6" w:rsidRPr="00871AEC" w14:paraId="0A724460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ADB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3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0EBD1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30814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3713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59E-05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35F9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encodes a Protease inhibitor/seed storage/LTP family protein</w:t>
            </w:r>
          </w:p>
        </w:tc>
      </w:tr>
      <w:tr w:rsidR="005F76A6" w:rsidRPr="00AE6CF3" w14:paraId="27151F99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C77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2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0559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25861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F2B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75E-20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FF9D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almodulin like 37 (CML37)            </w:t>
            </w:r>
          </w:p>
        </w:tc>
      </w:tr>
      <w:tr w:rsidR="005F76A6" w:rsidRPr="00AE6CF3" w14:paraId="27569622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A0A4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45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18E32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19503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CFA3E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0E-1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2F4F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peroxidase superfamily protein (PRX4)</w:t>
            </w:r>
          </w:p>
        </w:tc>
      </w:tr>
      <w:tr w:rsidR="005F76A6" w:rsidRPr="00AE6CF3" w14:paraId="01673E89" w14:textId="77777777" w:rsidTr="0025413B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652D" w14:textId="77777777" w:rsidR="005F76A6" w:rsidRPr="00AE6CF3" w:rsidRDefault="005F76A6" w:rsidP="00254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57FC" w14:textId="77777777" w:rsidR="005F76A6" w:rsidRPr="00AE6CF3" w:rsidRDefault="005F76A6" w:rsidP="00254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3E9B" w14:textId="77777777" w:rsidR="005F76A6" w:rsidRPr="00AE6CF3" w:rsidRDefault="005F76A6" w:rsidP="00254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94E7" w14:textId="77777777" w:rsidR="005F76A6" w:rsidRPr="00AE6CF3" w:rsidRDefault="005F76A6" w:rsidP="00254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F76A6" w:rsidRPr="00AE6CF3" w14:paraId="4EE0F2E4" w14:textId="77777777" w:rsidTr="0025413B">
        <w:trPr>
          <w:trHeight w:val="300"/>
        </w:trPr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AE5C" w14:textId="51663C5D" w:rsidR="005F76A6" w:rsidRPr="00AE6CF3" w:rsidRDefault="005F76A6" w:rsidP="00254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E6C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me</w:t>
            </w:r>
            <w:r w:rsidR="002541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AE6C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nt 12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0026" w14:textId="77777777" w:rsidR="005F76A6" w:rsidRPr="00AE6CF3" w:rsidRDefault="005F76A6" w:rsidP="00254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996E" w14:textId="77777777" w:rsidR="005F76A6" w:rsidRPr="00AE6CF3" w:rsidRDefault="005F76A6" w:rsidP="00254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F76A6" w:rsidRPr="00AE6CF3" w14:paraId="3F7E1AB0" w14:textId="77777777" w:rsidTr="0025413B">
        <w:trPr>
          <w:trHeight w:val="113"/>
        </w:trPr>
        <w:tc>
          <w:tcPr>
            <w:tcW w:w="118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2FE2E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6CF3">
              <w:rPr>
                <w:rFonts w:ascii="Calibri" w:eastAsia="Times New Roman" w:hAnsi="Calibri" w:cs="Calibri"/>
                <w:color w:val="000000"/>
                <w:lang w:eastAsia="de-DE"/>
              </w:rPr>
              <w:t>AT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DED0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6CF3">
              <w:rPr>
                <w:rFonts w:ascii="Calibri" w:eastAsia="Times New Roman" w:hAnsi="Calibri" w:cs="Calibri"/>
                <w:color w:val="000000"/>
                <w:lang w:eastAsia="de-DE"/>
              </w:rPr>
              <w:t>log</w:t>
            </w:r>
            <w:r w:rsidRPr="00AE6CF3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2</w:t>
            </w:r>
            <w:r w:rsidRPr="00AE6CF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ACF81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6CF3">
              <w:rPr>
                <w:rFonts w:ascii="Calibri" w:eastAsia="Times New Roman" w:hAnsi="Calibri" w:cs="Calibri"/>
                <w:color w:val="000000"/>
                <w:lang w:eastAsia="de-DE"/>
              </w:rPr>
              <w:t>p-value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56EA" w14:textId="77777777" w:rsidR="005F76A6" w:rsidRPr="00AE6CF3" w:rsidRDefault="005F76A6" w:rsidP="00254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E6CF3">
              <w:rPr>
                <w:rFonts w:ascii="Calibri" w:eastAsia="Times New Roman" w:hAnsi="Calibri" w:cs="Calibri"/>
                <w:color w:val="000000"/>
                <w:lang w:eastAsia="de-DE"/>
              </w:rPr>
              <w:t>short description</w:t>
            </w:r>
          </w:p>
        </w:tc>
      </w:tr>
      <w:tr w:rsidR="005F76A6" w:rsidRPr="00871AEC" w14:paraId="3425BC95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96F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6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A6E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.0516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598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7E-2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F61E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member of WRKY Transcription Factor; Group III  (WRKY67)   </w:t>
            </w:r>
          </w:p>
        </w:tc>
      </w:tr>
      <w:tr w:rsidR="005F76A6" w:rsidRPr="00871AEC" w14:paraId="171750AF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783F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5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1D3BE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0801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E51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3E-08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28C8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F-box SKIP23-like protein (DUF295) (ATFDR2)  </w:t>
            </w:r>
          </w:p>
        </w:tc>
      </w:tr>
      <w:tr w:rsidR="005F76A6" w:rsidRPr="00AE6CF3" w14:paraId="75FA979D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FCBF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23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2DE9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3180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2DA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24E-09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D3C8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transmembrane protein            </w:t>
            </w:r>
          </w:p>
        </w:tc>
      </w:tr>
      <w:tr w:rsidR="005F76A6" w:rsidRPr="00871AEC" w14:paraId="154BEB8B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75AE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0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DC9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3043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0E5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2E-08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84CF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omponent of plant resistance (GLIP1)   </w:t>
            </w:r>
          </w:p>
        </w:tc>
      </w:tr>
      <w:tr w:rsidR="005F76A6" w:rsidRPr="00871AEC" w14:paraId="38F523AB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EE0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04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E3F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1515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09D1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52E-1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B986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tDTX1 (At2g04040) has been identified as a detoxifying efflux carrier for plant-derived antibiotics and other toxic compounds, including Cd2+ (DTX1)         </w:t>
            </w:r>
          </w:p>
        </w:tc>
      </w:tr>
      <w:tr w:rsidR="005F76A6" w:rsidRPr="00871AEC" w14:paraId="189BC8C4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36B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7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751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89435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E759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91E-0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802A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glutathione transferase belonging to the tau class of GSTs.(GSTU25)   </w:t>
            </w:r>
          </w:p>
        </w:tc>
      </w:tr>
      <w:tr w:rsidR="005F76A6" w:rsidRPr="00AE6CF3" w14:paraId="277567FC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C44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56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665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69999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9877F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2E-09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EAF4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enc</w:t>
            </w:r>
            <w:r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odes a UDP-glucosyltransferase </w:t>
            </w: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(UGT74E2)  </w:t>
            </w:r>
          </w:p>
        </w:tc>
      </w:tr>
      <w:tr w:rsidR="005F76A6" w:rsidRPr="00871AEC" w14:paraId="1F5E16E1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041D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7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B70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629078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A5D6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8E-08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E1FA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ember of the ERF (ethylene response factor) subfamily B-2 of ERF/AP2 transcription factor family (ERF71)       </w:t>
            </w:r>
          </w:p>
        </w:tc>
      </w:tr>
      <w:tr w:rsidR="005F76A6" w:rsidRPr="00AE6CF3" w14:paraId="7476DBF3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6E2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54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EC1D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52525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10D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614494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EF0F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ypothetical protein              </w:t>
            </w:r>
          </w:p>
        </w:tc>
      </w:tr>
      <w:tr w:rsidR="005F76A6" w:rsidRPr="00AE6CF3" w14:paraId="423213FC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00C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7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88CF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50438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5CD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32E-10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96AD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ypothetical protein              </w:t>
            </w:r>
          </w:p>
        </w:tc>
      </w:tr>
      <w:tr w:rsidR="005F76A6" w:rsidRPr="00AE6CF3" w14:paraId="1C50EAC2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579AD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5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98E2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422368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6F3D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7453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5C89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rotein kinase family protein                </w:t>
            </w:r>
          </w:p>
        </w:tc>
      </w:tr>
      <w:tr w:rsidR="005F76A6" w:rsidRPr="00871AEC" w14:paraId="4A948908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D909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1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0FD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35139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CFE86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1E-09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3198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n ER-localized plant hormone-responsive gene and appears to act redundantly with ARGOS and ARL during organ growth (OSR1)  </w:t>
            </w:r>
          </w:p>
        </w:tc>
      </w:tr>
      <w:tr w:rsidR="005F76A6" w:rsidRPr="0009291F" w14:paraId="5D3CAA73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D8A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3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D22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138568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4CC8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14E-08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5F0F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ontains lipase signature motif and GDSL domain (GLIP3)     </w:t>
            </w:r>
          </w:p>
        </w:tc>
      </w:tr>
      <w:tr w:rsidR="005F76A6" w:rsidRPr="00871AEC" w14:paraId="0597369D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DC1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44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125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6894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B4F85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95E-09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6D98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lecithin:cholesterol acyltransferase family protein</w:t>
            </w:r>
          </w:p>
        </w:tc>
      </w:tr>
      <w:tr w:rsidR="005F76A6" w:rsidRPr="00871AEC" w14:paraId="5BD1B332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E913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7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2EAF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2223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3AC9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9E-14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0AF9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n IAA-amido synthase that conjugates Asp and other amino acids to auxin in vitro (BRU6)  </w:t>
            </w:r>
          </w:p>
        </w:tc>
      </w:tr>
      <w:tr w:rsidR="005F76A6" w:rsidRPr="00871AEC" w14:paraId="5A773993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45C9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4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7F2C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1163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8A529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54E-0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D835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NagB/RpiA/CoA transferase-like superfamily protein               </w:t>
            </w:r>
          </w:p>
        </w:tc>
      </w:tr>
      <w:tr w:rsidR="005F76A6" w:rsidRPr="00871AEC" w14:paraId="7A9F811A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8B1D1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369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6A9B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0968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815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3E-05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E56D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NDR1/HIN1-like protein, expression induced during incompatible response to a pathogen, expression is at least partly dependent on the salicylic acid signaling pathway (NHL25)       </w:t>
            </w:r>
          </w:p>
        </w:tc>
      </w:tr>
      <w:tr w:rsidR="005F76A6" w:rsidRPr="00AE6CF3" w14:paraId="3E9D104E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C1F9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21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4D4A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6363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F5F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0E-06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BACC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ember of CYP96A (CYP96A5)   </w:t>
            </w:r>
          </w:p>
        </w:tc>
      </w:tr>
      <w:tr w:rsidR="005F76A6" w:rsidRPr="0009291F" w14:paraId="37398B0C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6544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08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4AEE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1254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5CB0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77E-0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847D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putative apoplastic peroxidase Prx37 (Prx37)   </w:t>
            </w:r>
          </w:p>
        </w:tc>
      </w:tr>
      <w:tr w:rsidR="005F76A6" w:rsidRPr="00AE6CF3" w14:paraId="11814B03" w14:textId="77777777" w:rsidTr="0025413B">
        <w:trPr>
          <w:trHeight w:val="20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982AD2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84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F7D80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00105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E6EB7" w14:textId="77777777" w:rsidR="005F76A6" w:rsidRPr="00AE6CF3" w:rsidRDefault="005F76A6" w:rsidP="00254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6E-12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4CCE" w14:textId="77777777" w:rsidR="005F76A6" w:rsidRPr="00AE6CF3" w:rsidRDefault="005F76A6" w:rsidP="0025413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E6CF3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transmembrane protein             </w:t>
            </w:r>
          </w:p>
        </w:tc>
      </w:tr>
    </w:tbl>
    <w:p w14:paraId="0FB3E8D1" w14:textId="77777777" w:rsidR="005F76A6" w:rsidRDefault="005F76A6" w:rsidP="0068641C">
      <w:pPr>
        <w:jc w:val="both"/>
        <w:rPr>
          <w:rFonts w:ascii="Arial" w:hAnsi="Arial" w:cs="Arial"/>
          <w:b/>
          <w:sz w:val="18"/>
          <w:lang w:val="en-US"/>
        </w:rPr>
      </w:pPr>
    </w:p>
    <w:p w14:paraId="43D3DDE6" w14:textId="77777777" w:rsidR="005F76A6" w:rsidRDefault="005F76A6" w:rsidP="0068641C">
      <w:pPr>
        <w:jc w:val="both"/>
        <w:rPr>
          <w:rFonts w:ascii="Arial" w:hAnsi="Arial" w:cs="Arial"/>
          <w:b/>
          <w:sz w:val="18"/>
          <w:lang w:val="en-US"/>
        </w:rPr>
      </w:pPr>
    </w:p>
    <w:p w14:paraId="119DBB21" w14:textId="1BB87D7D" w:rsidR="00A10B6E" w:rsidRPr="00516C56" w:rsidRDefault="005F76A6" w:rsidP="00A10B6E">
      <w:pPr>
        <w:jc w:val="both"/>
        <w:rPr>
          <w:rFonts w:ascii="Arial" w:hAnsi="Arial" w:cs="Arial"/>
          <w:sz w:val="18"/>
          <w:lang w:val="en-US"/>
        </w:rPr>
      </w:pPr>
      <w:bookmarkStart w:id="1" w:name="_Hlk66028830"/>
      <w:r>
        <w:rPr>
          <w:rFonts w:ascii="Arial" w:hAnsi="Arial" w:cs="Arial"/>
          <w:b/>
          <w:sz w:val="18"/>
          <w:lang w:val="en-US"/>
        </w:rPr>
        <w:lastRenderedPageBreak/>
        <w:t>Supplementa</w:t>
      </w:r>
      <w:r w:rsidR="00A10B6E">
        <w:rPr>
          <w:rFonts w:ascii="Arial" w:hAnsi="Arial" w:cs="Arial"/>
          <w:b/>
          <w:sz w:val="18"/>
          <w:lang w:val="en-US"/>
        </w:rPr>
        <w:t xml:space="preserve">l </w:t>
      </w:r>
      <w:r>
        <w:rPr>
          <w:rFonts w:ascii="Arial" w:hAnsi="Arial" w:cs="Arial"/>
          <w:b/>
          <w:sz w:val="18"/>
          <w:lang w:val="en-US"/>
        </w:rPr>
        <w:t>S</w:t>
      </w:r>
      <w:r w:rsidR="00871AEC">
        <w:rPr>
          <w:rFonts w:ascii="Arial" w:hAnsi="Arial" w:cs="Arial"/>
          <w:b/>
          <w:sz w:val="18"/>
          <w:lang w:val="en-US"/>
        </w:rPr>
        <w:t>5</w:t>
      </w:r>
      <w:r>
        <w:rPr>
          <w:rFonts w:ascii="Arial" w:hAnsi="Arial" w:cs="Arial"/>
          <w:b/>
          <w:sz w:val="18"/>
          <w:lang w:val="en-US"/>
        </w:rPr>
        <w:t>.</w:t>
      </w:r>
      <w:r w:rsidR="0068641C" w:rsidRPr="00516C56">
        <w:rPr>
          <w:rFonts w:ascii="Arial" w:hAnsi="Arial" w:cs="Arial"/>
          <w:b/>
          <w:sz w:val="18"/>
          <w:lang w:val="en-US"/>
        </w:rPr>
        <w:t xml:space="preserve"> 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Top 20 </w:t>
      </w:r>
      <w:r w:rsidR="00A10B6E">
        <w:rPr>
          <w:rFonts w:ascii="Arial" w:hAnsi="Arial" w:cs="Arial"/>
          <w:b/>
          <w:sz w:val="18"/>
          <w:lang w:val="en-US"/>
        </w:rPr>
        <w:t>downregulated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 genes </w:t>
      </w:r>
      <w:r w:rsidR="00A10B6E">
        <w:rPr>
          <w:rFonts w:ascii="Arial" w:hAnsi="Arial" w:cs="Arial"/>
          <w:b/>
          <w:sz w:val="18"/>
          <w:lang w:val="en-US"/>
        </w:rPr>
        <w:t xml:space="preserve">at different time points after photoperiod stress treatment in WT 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in comparison to untreated </w:t>
      </w:r>
      <w:r w:rsidR="00A10B6E">
        <w:rPr>
          <w:rFonts w:ascii="Arial" w:hAnsi="Arial" w:cs="Arial"/>
          <w:b/>
          <w:sz w:val="18"/>
          <w:lang w:val="en-US"/>
        </w:rPr>
        <w:t>control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.  </w:t>
      </w:r>
      <w:r w:rsidR="00A10B6E">
        <w:rPr>
          <w:rFonts w:ascii="Arial" w:hAnsi="Arial" w:cs="Arial"/>
          <w:sz w:val="18"/>
          <w:lang w:val="en-US"/>
        </w:rPr>
        <w:t>FC, fold change; p-value according to Bonferroni.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1"/>
        <w:gridCol w:w="1227"/>
        <w:gridCol w:w="1091"/>
        <w:gridCol w:w="6069"/>
      </w:tblGrid>
      <w:tr w:rsidR="0068641C" w:rsidRPr="00E75F55" w14:paraId="7A2E3F27" w14:textId="77777777" w:rsidTr="00A40797">
        <w:trPr>
          <w:trHeight w:val="300"/>
        </w:trPr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2270EA98" w14:textId="1E73AFA2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</w:t>
            </w:r>
            <w:r w:rsidR="00A10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75F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oint 0 h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8E27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4C34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8641C" w:rsidRPr="00E75F55" w14:paraId="7EBA094A" w14:textId="77777777" w:rsidTr="00A40797">
        <w:trPr>
          <w:trHeight w:val="170"/>
        </w:trPr>
        <w:tc>
          <w:tcPr>
            <w:tcW w:w="11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9BA5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DBF1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7E2D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60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7238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871AEC" w14:paraId="6188417B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5EA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65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455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8.92092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B084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6E-12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48D1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member of WRKY Transcription Factor (WRKY67)   </w:t>
            </w:r>
          </w:p>
        </w:tc>
      </w:tr>
      <w:tr w:rsidR="0068641C" w:rsidRPr="00E75F55" w14:paraId="77D5AC48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F76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055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5187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.030505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8CF4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1E-1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47AF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glycine-rich protein family              </w:t>
            </w:r>
          </w:p>
        </w:tc>
      </w:tr>
      <w:tr w:rsidR="0068641C" w:rsidRPr="00E75F55" w14:paraId="43CC2D02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F50B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611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7B75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735671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ABE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02E-0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2146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anthocyanin 5-aromatic acyltransferase 1 (AACT1)      </w:t>
            </w:r>
          </w:p>
        </w:tc>
      </w:tr>
      <w:tr w:rsidR="0068641C" w:rsidRPr="00871AEC" w14:paraId="49FDB1E9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7708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62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E957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950553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9EB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7686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08AD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putative beta-1,3-endoglucanase that interacts with the 30C02 cyst nematode effector.        </w:t>
            </w:r>
          </w:p>
        </w:tc>
      </w:tr>
      <w:tr w:rsidR="0068641C" w:rsidRPr="00871AEC" w14:paraId="3E4D41EC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020D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75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E6E5D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922902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9DC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4E-0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E941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xyloglucan endotransglycosylase-related protein (XTR3) </w:t>
            </w:r>
          </w:p>
        </w:tc>
      </w:tr>
      <w:tr w:rsidR="0068641C" w:rsidRPr="00E75F55" w14:paraId="73433090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D65F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65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D9F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314141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E8A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1E-1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BF57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RAD-like 3 (RL3)    </w:t>
            </w:r>
          </w:p>
        </w:tc>
      </w:tr>
      <w:tr w:rsidR="0068641C" w:rsidRPr="00E75F55" w14:paraId="2E16A9A0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FAD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514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3E7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248306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F06F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8E-1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BBAD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hypothetical protein (DUF241)</w:t>
            </w:r>
          </w:p>
        </w:tc>
      </w:tr>
      <w:tr w:rsidR="0068641C" w:rsidRPr="00871AEC" w14:paraId="5B2234E0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276F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338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8BA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243646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1D764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3E-1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010D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Dormancy/auxin associated family protein (DRM2)       </w:t>
            </w:r>
          </w:p>
        </w:tc>
      </w:tr>
      <w:tr w:rsidR="0068641C" w:rsidRPr="00871AEC" w14:paraId="56B6860F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577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51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EF46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940757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DA0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1404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360E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S-adenosyl-L-methionine-dependent methyltransferases superfamily                </w:t>
            </w:r>
          </w:p>
        </w:tc>
      </w:tr>
      <w:tr w:rsidR="0068641C" w:rsidRPr="00871AEC" w14:paraId="62F8555E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D88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067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C55D0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639142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CAD4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5E-0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FEAE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ember of the DREB subfamily A-5 of ERF/AP2 transcription factor family (RAP2.9)  </w:t>
            </w:r>
          </w:p>
        </w:tc>
      </w:tr>
      <w:tr w:rsidR="0068641C" w:rsidRPr="00E75F55" w14:paraId="37B0E115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D02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19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AD0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540232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6DFC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6E-08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662F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hypothetical protein</w:t>
            </w:r>
          </w:p>
        </w:tc>
      </w:tr>
      <w:tr w:rsidR="0068641C" w:rsidRPr="00871AEC" w14:paraId="14903BA6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AB7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24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9969F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518295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439E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7568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8C10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pectin lyase-like superfamily protein       </w:t>
            </w:r>
          </w:p>
        </w:tc>
      </w:tr>
      <w:tr w:rsidR="0068641C" w:rsidRPr="00871AEC" w14:paraId="3027CBD0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101D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362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2D4F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473010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047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883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4D99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ember of the basic leucine zipper transcription factor family (ABI5)        </w:t>
            </w:r>
          </w:p>
        </w:tc>
      </w:tr>
      <w:tr w:rsidR="0068641C" w:rsidRPr="00871AEC" w14:paraId="590A9B37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2AD4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01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D3D0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344037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BFC8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044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D1F6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Pmr5/Cas1p GDSL/SGNH-like acyl-esterase family protein</w:t>
            </w:r>
          </w:p>
        </w:tc>
      </w:tr>
      <w:tr w:rsidR="0068641C" w:rsidRPr="00871AEC" w14:paraId="3DE3894C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667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63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F89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319777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5404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9E-10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BCB1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RF5 encodes one of the six cytokinin response factors. It is transcriptionally upregulated in response to cytokinin (CRF5)      </w:t>
            </w:r>
          </w:p>
        </w:tc>
      </w:tr>
      <w:tr w:rsidR="0068641C" w:rsidRPr="00871AEC" w14:paraId="7E453AFC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0EE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78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F1F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268245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A0A0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0782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2182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ember of the CC-type glutaredoxin (ROXY) family that has been shown to interact with the transcription factor TGA2 and suppress ORA59 promoter activity (ROXY5)          </w:t>
            </w:r>
          </w:p>
        </w:tc>
      </w:tr>
      <w:tr w:rsidR="0068641C" w:rsidRPr="00E75F55" w14:paraId="2FEB8C0A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CFA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329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230D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266844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5F3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0194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DBB5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unknown</w:t>
            </w:r>
          </w:p>
        </w:tc>
      </w:tr>
      <w:tr w:rsidR="0068641C" w:rsidRPr="00E75F55" w14:paraId="12AF7950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83AF0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56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A0B3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242788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C0FF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3E-0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8DA3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receptor like protein 33 (RLP33)        </w:t>
            </w:r>
          </w:p>
        </w:tc>
      </w:tr>
      <w:tr w:rsidR="0068641C" w:rsidRPr="00871AEC" w14:paraId="1DB6AE47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B66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623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33B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2006567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79B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8E-0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A4CB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pectin methylesterase inhibitor expressed throughout the plant (PMEI13)    </w:t>
            </w:r>
          </w:p>
        </w:tc>
      </w:tr>
      <w:tr w:rsidR="0068641C" w:rsidRPr="00871AEC" w14:paraId="1F058B12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8ABE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2366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823D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1535754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40EA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6E-09</w:t>
            </w:r>
          </w:p>
        </w:tc>
        <w:tc>
          <w:tcPr>
            <w:tcW w:w="6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20563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ember of the SWEET sucrose efflux transporter family proteins (SWEET12)  </w:t>
            </w:r>
          </w:p>
        </w:tc>
      </w:tr>
      <w:tr w:rsidR="0068641C" w:rsidRPr="00871AEC" w14:paraId="38C949E6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FECB" w14:textId="77777777" w:rsidR="0068641C" w:rsidRPr="00E75F55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6FA3" w14:textId="77777777" w:rsidR="0068641C" w:rsidRPr="00E75F55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9B67" w14:textId="77777777" w:rsidR="0068641C" w:rsidRPr="00E75F55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9A6F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8641C" w:rsidRPr="00E75F55" w14:paraId="4A42F665" w14:textId="77777777" w:rsidTr="00A40797">
        <w:trPr>
          <w:trHeight w:val="300"/>
        </w:trPr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D187" w14:textId="5725A6E0" w:rsidR="0068641C" w:rsidRPr="00E75F55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75F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me</w:t>
            </w:r>
            <w:r w:rsidR="00A10B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E75F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nt 4 h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DAC5" w14:textId="77777777" w:rsidR="0068641C" w:rsidRPr="00E75F55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9048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8641C" w:rsidRPr="00E75F55" w14:paraId="6BA17915" w14:textId="77777777" w:rsidTr="00A40797">
        <w:trPr>
          <w:trHeight w:val="170"/>
        </w:trPr>
        <w:tc>
          <w:tcPr>
            <w:tcW w:w="11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34B2D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79F97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23E1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60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406B0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871AEC" w14:paraId="7F158A8F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113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65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3FA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9.41932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8CCFA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6E-13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79B2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member of WRKY Transcription Factor (WRKY67)   </w:t>
            </w:r>
          </w:p>
        </w:tc>
      </w:tr>
      <w:tr w:rsidR="0068641C" w:rsidRPr="00871AEC" w14:paraId="477D49B8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9B8A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22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E64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134464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645D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15688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6CF1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ember of a novel 6 member Arabidopsis gene family (PCC1)     </w:t>
            </w:r>
          </w:p>
        </w:tc>
      </w:tr>
      <w:tr w:rsidR="0068641C" w:rsidRPr="00E75F55" w14:paraId="1DA4B213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1EE8A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35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8DDA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408477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D22D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4E-0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8381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chitinase family protein</w:t>
            </w:r>
          </w:p>
        </w:tc>
      </w:tr>
      <w:tr w:rsidR="0068641C" w:rsidRPr="00871AEC" w14:paraId="4BCC72E6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3DF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96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4BD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284906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A2F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1E-0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B820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natural antisense transcript overlaps with AT5G59660    </w:t>
            </w:r>
          </w:p>
        </w:tc>
      </w:tr>
      <w:tr w:rsidR="0068641C" w:rsidRPr="00871AEC" w14:paraId="535EA65D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C22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56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497BA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096087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7A5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3E-0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FED3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fibrillarin, a key nucleolar protein in eukaryotes which associates with box C/D small nucleolar RNAs (snoRNAs) directing 2'-O-ribose methylation of the rRNA (FIB2)    </w:t>
            </w:r>
          </w:p>
        </w:tc>
      </w:tr>
      <w:tr w:rsidR="0068641C" w:rsidRPr="00E75F55" w14:paraId="754119AB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231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61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F30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052594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682D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75E-0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809E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GATA TRANSCRIPTION FACTOR 22 (GATA22)  </w:t>
            </w:r>
          </w:p>
        </w:tc>
      </w:tr>
      <w:tr w:rsidR="0068641C" w:rsidRPr="00E75F55" w14:paraId="26A07F48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A104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38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805D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014534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619A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9E-1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B76C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GLYCINE-RICH RNA-BINDING PROTEIN 4 (GRP4)      </w:t>
            </w:r>
          </w:p>
        </w:tc>
      </w:tr>
      <w:tr w:rsidR="0068641C" w:rsidRPr="00871AEC" w14:paraId="6D93F58C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A6D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25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CDC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014348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9B1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3544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CF77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microRNA </w:t>
            </w:r>
            <w:r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(</w:t>
            </w: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MIR400</w:t>
            </w:r>
            <w:r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)</w:t>
            </w: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 is derived from the first in</w:t>
            </w:r>
            <w:r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tron of At1g32583 in the 5'UTR</w:t>
            </w:r>
          </w:p>
        </w:tc>
      </w:tr>
      <w:tr w:rsidR="0068641C" w:rsidRPr="00871AEC" w14:paraId="31FA0BC0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FC9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271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9E2B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986095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BEA6A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6E-14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AD1D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SAR DNA-binding protein, putative, strong similarity to SAR DNA-binding protein-1 (Pisum sativum) GI:3132696; </w:t>
            </w:r>
          </w:p>
        </w:tc>
      </w:tr>
      <w:tr w:rsidR="0068641C" w:rsidRPr="00E75F55" w14:paraId="47724B69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92E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384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6CB4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855242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057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2398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6CEB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GLYOXYLATE AMINOTRANSFERASE 3 (AGT3)   </w:t>
            </w:r>
          </w:p>
        </w:tc>
      </w:tr>
      <w:tr w:rsidR="0068641C" w:rsidRPr="00E75F55" w14:paraId="59FED23E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E56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596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1CE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855120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68C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3E-08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E0EE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elongation factor      </w:t>
            </w:r>
          </w:p>
        </w:tc>
      </w:tr>
      <w:tr w:rsidR="0068641C" w:rsidRPr="00871AEC" w14:paraId="6F0EDFD6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6ED0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71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BF6AF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853333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3583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5E-1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ECA2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represents a homolog of the yeast MDN gene, which encodes a non-ribosomal protein involved in the maturation and assembly of the 60S ribosomal subunit; MIDASIN 1 (MDN1)      </w:t>
            </w:r>
          </w:p>
        </w:tc>
      </w:tr>
      <w:tr w:rsidR="0068641C" w:rsidRPr="0009291F" w14:paraId="6A453AF0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FE8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89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E04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844381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FB9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9E-0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07B3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mitochondrial transcription termination factor family protein           </w:t>
            </w:r>
          </w:p>
        </w:tc>
      </w:tr>
      <w:tr w:rsidR="0068641C" w:rsidRPr="00E75F55" w14:paraId="6049409F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EC04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619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545B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844323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9B6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047352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7AD0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UvrABC system protein C          </w:t>
            </w:r>
          </w:p>
        </w:tc>
      </w:tr>
      <w:tr w:rsidR="0068641C" w:rsidRPr="00871AEC" w14:paraId="614A79B1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10367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28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78F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843108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2B0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92E-0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3A7C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lpha/beta-Hydrolases superfamily protein    </w:t>
            </w:r>
          </w:p>
        </w:tc>
      </w:tr>
      <w:tr w:rsidR="0068641C" w:rsidRPr="00E75F55" w14:paraId="3EA79039" w14:textId="77777777" w:rsidTr="00A40797">
        <w:trPr>
          <w:trHeight w:val="283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B628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78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A09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830599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049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013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2523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ember of the CC-type glutaredoxin (ROXY) family. </w:t>
            </w: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EP DOWNSTREAM 2 (CEPD2; ROXY9)      </w:t>
            </w:r>
          </w:p>
        </w:tc>
      </w:tr>
      <w:tr w:rsidR="0068641C" w:rsidRPr="00E75F55" w14:paraId="1F8EB803" w14:textId="77777777" w:rsidTr="00A40797">
        <w:trPr>
          <w:trHeight w:val="283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4B2C0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45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A33A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822703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BD6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4E-10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9D8B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polyribonucleotide nucleotidyltransferase</w:t>
            </w:r>
          </w:p>
        </w:tc>
      </w:tr>
      <w:tr w:rsidR="0068641C" w:rsidRPr="0009291F" w14:paraId="612B31C7" w14:textId="77777777" w:rsidTr="00A40797">
        <w:trPr>
          <w:trHeight w:val="283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60EC0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09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B66A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80592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D21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7054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283B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ortholog of ERA (E. coli RAS-like protein)-related GTPase (ERG); E. COLI RAS-LIKE PROTEIN)-RELATED GTPASE 2 (ERG2)       </w:t>
            </w:r>
          </w:p>
        </w:tc>
      </w:tr>
      <w:tr w:rsidR="0068641C" w:rsidRPr="00871AEC" w14:paraId="7C114029" w14:textId="77777777" w:rsidTr="00A40797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910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447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D5C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805465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B5B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0E-0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19F3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histone deacetylase; HISTONE DEACETYLASE 3 (HDA3)    </w:t>
            </w:r>
          </w:p>
        </w:tc>
      </w:tr>
      <w:tr w:rsidR="0068641C" w:rsidRPr="0009291F" w14:paraId="7D88C622" w14:textId="77777777" w:rsidTr="00A40797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770A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641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8EDEA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8027673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BF58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2041</w:t>
            </w:r>
          </w:p>
        </w:tc>
        <w:tc>
          <w:tcPr>
            <w:tcW w:w="6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6635" w14:textId="77777777" w:rsidR="0068641C" w:rsidRPr="00E75F55" w:rsidRDefault="0068641C" w:rsidP="00A40797">
            <w:pPr>
              <w:spacing w:after="0" w:line="240" w:lineRule="auto"/>
              <w:jc w:val="both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ubiquitin-conjugating enzyme; UBIQUITIN-CONJUGATING ENZYME 17 </w:t>
            </w:r>
          </w:p>
        </w:tc>
      </w:tr>
    </w:tbl>
    <w:p w14:paraId="0326001D" w14:textId="77777777" w:rsidR="0068641C" w:rsidRDefault="0068641C">
      <w:pPr>
        <w:rPr>
          <w:lang w:val="en-US"/>
        </w:rPr>
      </w:pPr>
    </w:p>
    <w:p w14:paraId="63DF1274" w14:textId="5B3EEF11" w:rsidR="0068641C" w:rsidRPr="00516C56" w:rsidRDefault="005F76A6" w:rsidP="0068641C">
      <w:pPr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lastRenderedPageBreak/>
        <w:t xml:space="preserve">Supplementary </w:t>
      </w:r>
      <w:r w:rsidRPr="00516C56">
        <w:rPr>
          <w:rFonts w:ascii="Arial" w:hAnsi="Arial" w:cs="Arial"/>
          <w:b/>
          <w:sz w:val="18"/>
          <w:lang w:val="en-US"/>
        </w:rPr>
        <w:t xml:space="preserve">Table </w:t>
      </w:r>
      <w:r w:rsidR="00A10B6E">
        <w:rPr>
          <w:rFonts w:ascii="Arial" w:hAnsi="Arial" w:cs="Arial"/>
          <w:b/>
          <w:sz w:val="18"/>
          <w:lang w:val="en-US"/>
        </w:rPr>
        <w:t>S</w:t>
      </w:r>
      <w:r w:rsidR="00871AEC">
        <w:rPr>
          <w:rFonts w:ascii="Arial" w:hAnsi="Arial" w:cs="Arial"/>
          <w:b/>
          <w:sz w:val="18"/>
          <w:lang w:val="en-US"/>
        </w:rPr>
        <w:t>5</w:t>
      </w:r>
      <w:r w:rsidR="00A10B6E">
        <w:rPr>
          <w:rFonts w:ascii="Arial" w:hAnsi="Arial" w:cs="Arial"/>
          <w:b/>
          <w:sz w:val="18"/>
          <w:lang w:val="en-US"/>
        </w:rPr>
        <w:t xml:space="preserve"> </w:t>
      </w:r>
      <w:r w:rsidR="0068641C">
        <w:rPr>
          <w:rFonts w:ascii="Arial" w:hAnsi="Arial" w:cs="Arial"/>
          <w:b/>
          <w:sz w:val="18"/>
          <w:lang w:val="en-US"/>
        </w:rPr>
        <w:t>(</w:t>
      </w:r>
      <w:r w:rsidR="0068641C">
        <w:rPr>
          <w:rFonts w:ascii="Arial" w:hAnsi="Arial" w:cs="Arial"/>
          <w:b/>
          <w:i/>
          <w:sz w:val="18"/>
          <w:lang w:val="en-US"/>
        </w:rPr>
        <w:t>continued</w:t>
      </w:r>
      <w:r w:rsidR="0068641C">
        <w:rPr>
          <w:rFonts w:ascii="Arial" w:hAnsi="Arial" w:cs="Arial"/>
          <w:b/>
          <w:sz w:val="18"/>
          <w:lang w:val="en-US"/>
        </w:rPr>
        <w:t>)</w:t>
      </w:r>
      <w:r>
        <w:rPr>
          <w:rFonts w:ascii="Arial" w:hAnsi="Arial" w:cs="Arial"/>
          <w:b/>
          <w:sz w:val="18"/>
          <w:lang w:val="en-US"/>
        </w:rPr>
        <w:t>.</w:t>
      </w:r>
      <w:r w:rsidR="0068641C" w:rsidRPr="00516C56">
        <w:rPr>
          <w:rFonts w:ascii="Arial" w:hAnsi="Arial" w:cs="Arial"/>
          <w:b/>
          <w:sz w:val="18"/>
          <w:lang w:val="en-US"/>
        </w:rPr>
        <w:t xml:space="preserve"> 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Top 20 </w:t>
      </w:r>
      <w:r w:rsidR="00A10B6E">
        <w:rPr>
          <w:rFonts w:ascii="Arial" w:hAnsi="Arial" w:cs="Arial"/>
          <w:b/>
          <w:sz w:val="18"/>
          <w:lang w:val="en-US"/>
        </w:rPr>
        <w:t>downregulated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 genes </w:t>
      </w:r>
      <w:r w:rsidR="00A10B6E">
        <w:rPr>
          <w:rFonts w:ascii="Arial" w:hAnsi="Arial" w:cs="Arial"/>
          <w:b/>
          <w:sz w:val="18"/>
          <w:lang w:val="en-US"/>
        </w:rPr>
        <w:t xml:space="preserve">at different time points after photoperiod stress treatment in WT 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in comparison to untreated </w:t>
      </w:r>
      <w:r w:rsidR="00A10B6E">
        <w:rPr>
          <w:rFonts w:ascii="Arial" w:hAnsi="Arial" w:cs="Arial"/>
          <w:b/>
          <w:sz w:val="18"/>
          <w:lang w:val="en-US"/>
        </w:rPr>
        <w:t>control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.  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1"/>
        <w:gridCol w:w="1227"/>
        <w:gridCol w:w="1091"/>
        <w:gridCol w:w="6069"/>
      </w:tblGrid>
      <w:tr w:rsidR="0068641C" w:rsidRPr="00E75F55" w14:paraId="29A16822" w14:textId="77777777" w:rsidTr="00A40797">
        <w:trPr>
          <w:trHeight w:val="300"/>
        </w:trPr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D5A3" w14:textId="5A7FD516" w:rsidR="0068641C" w:rsidRPr="00E75F55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75F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me</w:t>
            </w:r>
            <w:r w:rsidR="00A10B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E75F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nt 6 h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DBD3" w14:textId="77777777" w:rsidR="0068641C" w:rsidRPr="00E75F55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398B" w14:textId="77777777" w:rsidR="0068641C" w:rsidRPr="00E75F55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8641C" w:rsidRPr="00E75F55" w14:paraId="60BCCDB5" w14:textId="77777777" w:rsidTr="00A40797">
        <w:trPr>
          <w:trHeight w:val="113"/>
        </w:trPr>
        <w:tc>
          <w:tcPr>
            <w:tcW w:w="11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4A3A3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68267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56941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60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3D986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E75F55" w14:paraId="2B6C2E69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C856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15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826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818795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90C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45E-0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DB77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FERRIC REDUCTION OXIDASE 1 (FRO1)      </w:t>
            </w:r>
          </w:p>
        </w:tc>
      </w:tr>
      <w:tr w:rsidR="0068641C" w:rsidRPr="00E75F55" w14:paraId="34E8E418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453D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65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61FD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674198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0794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9E-1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6559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FRUCTOSE-BISPHOSPHATE ALDOLASE 5 (FBA5)</w:t>
            </w:r>
          </w:p>
        </w:tc>
      </w:tr>
      <w:tr w:rsidR="0068641C" w:rsidRPr="00871AEC" w14:paraId="1DCFCC0A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3419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96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F627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330447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8395D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44E-08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A715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natural antisense transcript overlaps with AT5G59660; antisense_long_noncoding_rna                    </w:t>
            </w:r>
          </w:p>
        </w:tc>
      </w:tr>
      <w:tr w:rsidR="0068641C" w:rsidRPr="00871AEC" w14:paraId="0051FC30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5554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41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D4C1D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163123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DAAC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2934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A7F9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encodes a member of the basic helix-loop-helix tran</w:t>
            </w:r>
            <w:r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scription factor family protein</w:t>
            </w: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 (BHLH101)      </w:t>
            </w:r>
          </w:p>
        </w:tc>
      </w:tr>
      <w:tr w:rsidR="0068641C" w:rsidRPr="0009291F" w14:paraId="038B4BD1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4732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13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CECD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080254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6DB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3E-0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8D6D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mutants exhibit longer root hairs under phosphate-deficient conditions</w:t>
            </w:r>
          </w:p>
        </w:tc>
      </w:tr>
      <w:tr w:rsidR="0068641C" w:rsidRPr="00E75F55" w14:paraId="69A60E6E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853C4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19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3A9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074817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185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2E-1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432D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hypothetical protein</w:t>
            </w:r>
          </w:p>
        </w:tc>
      </w:tr>
      <w:tr w:rsidR="0068641C" w:rsidRPr="00871AEC" w14:paraId="38D4A06E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802F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236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45F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921229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70C17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9E-1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B5C1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ember of the SWEET sucrose efflux transporter family proteins (SWEET12)      </w:t>
            </w:r>
          </w:p>
        </w:tc>
      </w:tr>
      <w:tr w:rsidR="0068641C" w:rsidRPr="00871AEC" w14:paraId="6981C874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646A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28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8292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860634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6D3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77E-1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0191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lpha/beta-Hydrolases superfamily protein      </w:t>
            </w:r>
          </w:p>
        </w:tc>
      </w:tr>
      <w:tr w:rsidR="0068641C" w:rsidRPr="00E75F55" w14:paraId="28D6437B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3ED7F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514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F56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8058527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641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42214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9141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hypothetical protein (DUF241)</w:t>
            </w:r>
          </w:p>
        </w:tc>
      </w:tr>
      <w:tr w:rsidR="0068641C" w:rsidRPr="00E75F55" w14:paraId="53A51E9C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897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23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28F5F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770109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1F3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1E-0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ED9A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ember of CYP706A  (CYP706A6)   </w:t>
            </w:r>
          </w:p>
        </w:tc>
      </w:tr>
      <w:tr w:rsidR="0068641C" w:rsidRPr="00871AEC" w14:paraId="1B1C98FF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35A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25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AEC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765153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06FE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5E-0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9ACE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a microRNA MIR400 is derived from the first in</w:t>
            </w:r>
            <w:r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tron of At1g32583 in the 5'UTR</w:t>
            </w:r>
          </w:p>
        </w:tc>
      </w:tr>
      <w:tr w:rsidR="0068641C" w:rsidRPr="00871AEC" w14:paraId="348D553F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61F0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57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A98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718324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0C92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22E-0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B5DB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AP (Cysteine-rich secretory proteins, Antigen 5, and Pathogenesis-related 1 protein) superfamily protein (ATCAPE2)       </w:t>
            </w:r>
          </w:p>
        </w:tc>
      </w:tr>
      <w:tr w:rsidR="0068641C" w:rsidRPr="0009291F" w14:paraId="093C086D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2A3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89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62E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715021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B92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41E-13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FA1C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mitochondrial transcription termination factor family protein</w:t>
            </w:r>
          </w:p>
        </w:tc>
      </w:tr>
      <w:tr w:rsidR="0068641C" w:rsidRPr="00871AEC" w14:paraId="22957633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E1A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70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1237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709730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A65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4E-2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3F33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FITNESS encodes a protein with a single CCT domain and belongs to the CCT motif family genes (CMF); acts upstream JUB1 thereby controlling H2O2 levels (FITNESS)       </w:t>
            </w:r>
          </w:p>
        </w:tc>
      </w:tr>
      <w:tr w:rsidR="0068641C" w:rsidRPr="0009291F" w14:paraId="46B9ABDA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440F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58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432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6702044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914B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83E-23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F39" w14:textId="77777777" w:rsidR="0068641C" w:rsidRPr="00A10B6E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10B6E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encodes a nicotinate-N-glycosyltransferase, UDP-GLUCOSYL TRANSFERASE 76C5 (UGT76C5) </w:t>
            </w:r>
          </w:p>
        </w:tc>
      </w:tr>
      <w:tr w:rsidR="0068641C" w:rsidRPr="00E75F55" w14:paraId="53E3C521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2A47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23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CFE2A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638142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784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33E-10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5911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ypothetical protein                  </w:t>
            </w:r>
          </w:p>
        </w:tc>
      </w:tr>
      <w:tr w:rsidR="0068641C" w:rsidRPr="00871AEC" w14:paraId="132C503B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E68AA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83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2E4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634604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54E0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8E-3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2BC6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P-loop containing nucleoside triphosphate hydrolases superfamily protein; ENGB-3</w:t>
            </w:r>
          </w:p>
        </w:tc>
      </w:tr>
      <w:tr w:rsidR="0068641C" w:rsidRPr="00871AEC" w14:paraId="1971187E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A04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67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A50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619783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FAF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76552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D8C1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pectin lyase-like superfamily protein; POLYGALACTURONASE LIKE 1 (PGL1)</w:t>
            </w:r>
          </w:p>
        </w:tc>
      </w:tr>
      <w:tr w:rsidR="0068641C" w:rsidRPr="00871AEC" w14:paraId="3CCED2AD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4BFA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55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8420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606994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6BF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2E-23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6A68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pentatricopeptide repeat protein required for chloroplast transcript accD; EARLY CHLOROPLAST BIOGENESIS2 (ECB2)    </w:t>
            </w:r>
          </w:p>
        </w:tc>
      </w:tr>
      <w:tr w:rsidR="0068641C" w:rsidRPr="00871AEC" w14:paraId="6E7A78FE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507D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4947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AD0D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5808072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BC7F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25077</w:t>
            </w:r>
          </w:p>
        </w:tc>
        <w:tc>
          <w:tcPr>
            <w:tcW w:w="6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3171D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P2/B3-like transcriptional factor family protein             </w:t>
            </w:r>
          </w:p>
        </w:tc>
      </w:tr>
      <w:tr w:rsidR="0068641C" w:rsidRPr="00871AEC" w14:paraId="241B4AA0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90B9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EB24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8724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395B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  <w:tr w:rsidR="0068641C" w:rsidRPr="00E75F55" w14:paraId="56B1353D" w14:textId="77777777" w:rsidTr="00A40797">
        <w:trPr>
          <w:trHeight w:val="300"/>
        </w:trPr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AB8D" w14:textId="751E948A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</w:t>
            </w:r>
            <w:r w:rsidR="00A10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75F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oint 12 h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0861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4801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8641C" w:rsidRPr="00E75F55" w14:paraId="7C5EAE3B" w14:textId="77777777" w:rsidTr="00A40797">
        <w:trPr>
          <w:trHeight w:val="20"/>
        </w:trPr>
        <w:tc>
          <w:tcPr>
            <w:tcW w:w="111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44E22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65A8D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C91CA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606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1BF8F" w14:textId="77777777" w:rsidR="0068641C" w:rsidRPr="00E75F55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E75F55" w14:paraId="68186FB5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131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52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CCE7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5.39282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CAE0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53E-0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B697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transmembrane protein</w:t>
            </w:r>
          </w:p>
        </w:tc>
      </w:tr>
      <w:tr w:rsidR="0068641C" w:rsidRPr="00E75F55" w14:paraId="14BF225C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25D1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206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9987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0.38576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9E82A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8E-09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672D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encodes a germin-like protein; GERMIN 3 (GER3)  </w:t>
            </w:r>
          </w:p>
        </w:tc>
      </w:tr>
      <w:tr w:rsidR="0068641C" w:rsidRPr="00871AEC" w14:paraId="5FF6B8E4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5E464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048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76FF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893988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89C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74E-1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8297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methionine sulfoxide reductase B6 (ATMSRB6)   </w:t>
            </w:r>
          </w:p>
        </w:tc>
      </w:tr>
      <w:tr w:rsidR="0068641C" w:rsidRPr="0009291F" w14:paraId="3ACE98A1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FDB1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372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008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596550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15E6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3E-10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8EAE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YB family transcription factor Circadian 1 (CIR1); REVEILLE 2 (RVE2)       </w:t>
            </w:r>
          </w:p>
        </w:tc>
      </w:tr>
      <w:tr w:rsidR="0068641C" w:rsidRPr="00871AEC" w14:paraId="49AA1918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3627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93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2B9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380861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2D4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19E-2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D195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member of the R2R3 factor gene family; ARABIDOPSIS MYB DOMAIN PROTEIN 111 (ATMYB111)        </w:t>
            </w:r>
          </w:p>
        </w:tc>
      </w:tr>
      <w:tr w:rsidR="0068641C" w:rsidRPr="00871AEC" w14:paraId="363B63CF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9100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16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7A5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365120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5AD60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8E-0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1305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opper amine oxidase family protein            </w:t>
            </w:r>
          </w:p>
        </w:tc>
      </w:tr>
      <w:tr w:rsidR="0068641C" w:rsidRPr="0009291F" w14:paraId="7D52D18E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D07F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50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58E0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333392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D60D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6E-1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0ACB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encodes an isoform o</w:t>
            </w:r>
            <w:r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f 4-coumarate:CoA ligase (4CL); </w:t>
            </w: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4-COUMARATE:COA LIGASE 3 (4CL3) </w:t>
            </w:r>
          </w:p>
        </w:tc>
      </w:tr>
      <w:tr w:rsidR="0068641C" w:rsidRPr="00E75F55" w14:paraId="0BF82D47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1D2F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71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83C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333267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D5F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365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438B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none; long_noncoding_rna                      </w:t>
            </w:r>
          </w:p>
        </w:tc>
      </w:tr>
      <w:tr w:rsidR="0068641C" w:rsidRPr="00871AEC" w14:paraId="49415AC1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A0F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89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5B320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332263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825B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24049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AB95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HXXXD-type acyl-transferase family protein           </w:t>
            </w:r>
          </w:p>
        </w:tc>
      </w:tr>
      <w:tr w:rsidR="0068641C" w:rsidRPr="00871AEC" w14:paraId="63ACD746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7FF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39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2F7A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331773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21D4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9E-0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98EE" w14:textId="77777777" w:rsidR="0068641C" w:rsidRPr="00E16A0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fr-FR" w:eastAsia="de-DE"/>
              </w:rPr>
            </w:pPr>
            <w:r w:rsidRPr="00E16A0B">
              <w:rPr>
                <w:rFonts w:ascii="Arial" w:eastAsia="Arial Unicode MS" w:hAnsi="Arial" w:cs="Arial"/>
                <w:color w:val="000000"/>
                <w:sz w:val="18"/>
                <w:szCs w:val="18"/>
                <w:lang w:val="fr-FR" w:eastAsia="de-DE"/>
              </w:rPr>
              <w:t xml:space="preserve">encodes chalcone synthase (CHS); TRANSPARENT TESTA 4 (TT4);D127CHALCONE SYNTHASE (CHS)     </w:t>
            </w:r>
          </w:p>
        </w:tc>
      </w:tr>
      <w:tr w:rsidR="0068641C" w:rsidRPr="00E75F55" w14:paraId="45F95480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791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619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26F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311384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DA2D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4698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C145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UvrABC system protein C</w:t>
            </w:r>
          </w:p>
        </w:tc>
      </w:tr>
      <w:tr w:rsidR="0068641C" w:rsidRPr="00871AEC" w14:paraId="7936748D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8393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86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666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202946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92FA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1E-07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4993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encodes a flavonol synthase that catalyzes formation of flavonols from dihydroflavonols; FLAVONOL SYNTHASE 1 (FLS1)</w:t>
            </w:r>
          </w:p>
        </w:tc>
      </w:tr>
      <w:tr w:rsidR="0068641C" w:rsidRPr="00871AEC" w14:paraId="4B8A5FBC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317F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492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9ABE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001369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6169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4E-14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D2B0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RING/U-box superfamily protein                </w:t>
            </w:r>
          </w:p>
        </w:tc>
      </w:tr>
      <w:tr w:rsidR="0068641C" w:rsidRPr="00E75F55" w14:paraId="157F421C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992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142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F9B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993421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94F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2E-05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4CC1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expressed protein               </w:t>
            </w:r>
          </w:p>
        </w:tc>
      </w:tr>
      <w:tr w:rsidR="0068641C" w:rsidRPr="00871AEC" w14:paraId="264BC0CF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F647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473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FCDED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952624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9F30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4E-1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E715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RESPONSE TO THE BACTERIAL TYPE III EFFECTOR PROTEIN HOPBA1 (RBA1)        </w:t>
            </w:r>
          </w:p>
        </w:tc>
      </w:tr>
      <w:tr w:rsidR="0068641C" w:rsidRPr="00871AEC" w14:paraId="294AD61E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972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52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441E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952315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5F3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3E-11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4181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halcone-flavanone isomerase family protein; CHALCONE ISOMERASE LIKE (CHIL)   </w:t>
            </w:r>
          </w:p>
        </w:tc>
      </w:tr>
      <w:tr w:rsidR="0068641C" w:rsidRPr="00E75F55" w14:paraId="7D110EA3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181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059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9E00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927670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624D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80E-30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F8F1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other_RNA</w:t>
            </w:r>
          </w:p>
        </w:tc>
      </w:tr>
      <w:tr w:rsidR="0068641C" w:rsidRPr="00E75F55" w14:paraId="336E0785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824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627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2537C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893559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9868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37E-20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B1A6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ajor facilitator superfamily protein         </w:t>
            </w:r>
          </w:p>
        </w:tc>
      </w:tr>
      <w:tr w:rsidR="0068641C" w:rsidRPr="00E75F55" w14:paraId="719D0CCA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34778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240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98B6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89027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D85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79E-14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3BBF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LP-like protein 423 (MLP423)   </w:t>
            </w:r>
          </w:p>
        </w:tc>
      </w:tr>
      <w:tr w:rsidR="0068641C" w:rsidRPr="0009291F" w14:paraId="6477FC6E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8BB5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76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C6F00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848573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4171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2E-146</w:t>
            </w:r>
          </w:p>
        </w:tc>
        <w:tc>
          <w:tcPr>
            <w:tcW w:w="6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825D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ONSTANS-LIKE 9 (COL9);  B-BOX DOMAIN PROTEIN 7 (BBX7)  </w:t>
            </w:r>
          </w:p>
        </w:tc>
      </w:tr>
      <w:tr w:rsidR="0068641C" w:rsidRPr="00E75F55" w14:paraId="7387B91C" w14:textId="77777777" w:rsidTr="00A40797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BEF36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159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4CFFF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7150387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C3A42" w14:textId="77777777" w:rsidR="0068641C" w:rsidRPr="00E75F55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75F5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4502</w:t>
            </w:r>
          </w:p>
        </w:tc>
        <w:tc>
          <w:tcPr>
            <w:tcW w:w="6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E0E6" w14:textId="77777777" w:rsidR="0068641C" w:rsidRPr="00E75F55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5F55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FERRIC REDUCTION OXIDASE 1 (FRO1)      </w:t>
            </w:r>
          </w:p>
        </w:tc>
      </w:tr>
    </w:tbl>
    <w:p w14:paraId="6EA07A29" w14:textId="51B5BECC" w:rsidR="00A10B6E" w:rsidRDefault="005F76A6" w:rsidP="00A10B6E">
      <w:pPr>
        <w:jc w:val="both"/>
        <w:rPr>
          <w:rFonts w:ascii="Arial" w:hAnsi="Arial" w:cs="Arial"/>
          <w:sz w:val="18"/>
          <w:lang w:val="en-US"/>
        </w:rPr>
      </w:pPr>
      <w:bookmarkStart w:id="2" w:name="_Hlk66028849"/>
      <w:r>
        <w:rPr>
          <w:rFonts w:ascii="Arial" w:hAnsi="Arial" w:cs="Arial"/>
          <w:b/>
          <w:sz w:val="18"/>
          <w:lang w:val="en-US"/>
        </w:rPr>
        <w:lastRenderedPageBreak/>
        <w:t>Supplementa</w:t>
      </w:r>
      <w:r w:rsidR="00A10B6E">
        <w:rPr>
          <w:rFonts w:ascii="Arial" w:hAnsi="Arial" w:cs="Arial"/>
          <w:b/>
          <w:sz w:val="18"/>
          <w:lang w:val="en-US"/>
        </w:rPr>
        <w:t>l</w:t>
      </w:r>
      <w:r>
        <w:rPr>
          <w:rFonts w:ascii="Arial" w:hAnsi="Arial" w:cs="Arial"/>
          <w:b/>
          <w:sz w:val="18"/>
          <w:lang w:val="en-US"/>
        </w:rPr>
        <w:t xml:space="preserve"> Table S</w:t>
      </w:r>
      <w:r w:rsidR="00871AEC">
        <w:rPr>
          <w:rFonts w:ascii="Arial" w:hAnsi="Arial" w:cs="Arial"/>
          <w:b/>
          <w:sz w:val="18"/>
          <w:lang w:val="en-US"/>
        </w:rPr>
        <w:t>6</w:t>
      </w:r>
      <w:r>
        <w:rPr>
          <w:rFonts w:ascii="Arial" w:hAnsi="Arial" w:cs="Arial"/>
          <w:b/>
          <w:sz w:val="18"/>
          <w:lang w:val="en-US"/>
        </w:rPr>
        <w:t>.</w:t>
      </w:r>
      <w:r w:rsidR="0068641C" w:rsidRPr="00516C56">
        <w:rPr>
          <w:rFonts w:ascii="Arial" w:hAnsi="Arial" w:cs="Arial"/>
          <w:b/>
          <w:sz w:val="18"/>
          <w:lang w:val="en-US"/>
        </w:rPr>
        <w:t xml:space="preserve"> </w:t>
      </w:r>
      <w:r w:rsidR="00A10B6E">
        <w:rPr>
          <w:rFonts w:ascii="Arial" w:hAnsi="Arial" w:cs="Arial"/>
          <w:b/>
          <w:sz w:val="18"/>
          <w:lang w:val="en-US"/>
        </w:rPr>
        <w:t>T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op 20 </w:t>
      </w:r>
      <w:r w:rsidR="00A10B6E">
        <w:rPr>
          <w:rFonts w:ascii="Arial" w:hAnsi="Arial" w:cs="Arial"/>
          <w:b/>
          <w:sz w:val="18"/>
          <w:lang w:val="en-US"/>
        </w:rPr>
        <w:t>up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regulated genes </w:t>
      </w:r>
      <w:r w:rsidR="00A10B6E">
        <w:rPr>
          <w:rFonts w:ascii="Arial" w:hAnsi="Arial" w:cs="Arial"/>
          <w:b/>
          <w:sz w:val="18"/>
          <w:lang w:val="en-US"/>
        </w:rPr>
        <w:t xml:space="preserve">at different time points after photoperiod stress treatment in </w:t>
      </w:r>
      <w:r w:rsidR="00A10B6E">
        <w:rPr>
          <w:rFonts w:ascii="Arial" w:hAnsi="Arial" w:cs="Arial"/>
          <w:b/>
          <w:i/>
          <w:iCs/>
          <w:sz w:val="18"/>
          <w:lang w:val="en-US"/>
        </w:rPr>
        <w:t>ahk2 ahk3</w:t>
      </w:r>
      <w:r w:rsidR="00A10B6E">
        <w:rPr>
          <w:rFonts w:ascii="Arial" w:hAnsi="Arial" w:cs="Arial"/>
          <w:b/>
          <w:sz w:val="18"/>
          <w:lang w:val="en-US"/>
        </w:rPr>
        <w:t xml:space="preserve"> 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in comparison to untreated </w:t>
      </w:r>
      <w:r w:rsidR="00871AEC">
        <w:rPr>
          <w:rFonts w:ascii="Arial" w:hAnsi="Arial" w:cs="Arial"/>
          <w:b/>
          <w:i/>
          <w:iCs/>
          <w:sz w:val="18"/>
          <w:lang w:val="en-US"/>
        </w:rPr>
        <w:t>ahk2 ahk3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. </w:t>
      </w:r>
      <w:r w:rsidR="00A10B6E">
        <w:rPr>
          <w:rFonts w:ascii="Arial" w:hAnsi="Arial" w:cs="Arial"/>
          <w:sz w:val="18"/>
          <w:lang w:val="en-US"/>
        </w:rPr>
        <w:t>FC, fold change; p-value according to Bonferroni.</w:t>
      </w:r>
    </w:p>
    <w:tbl>
      <w:tblPr>
        <w:tblW w:w="9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200"/>
        <w:gridCol w:w="5560"/>
      </w:tblGrid>
      <w:tr w:rsidR="0068641C" w:rsidRPr="00371D30" w14:paraId="3A311485" w14:textId="77777777" w:rsidTr="00A40797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14:paraId="4711FA76" w14:textId="71B4A671" w:rsidR="0068641C" w:rsidRPr="00371D30" w:rsidRDefault="0068641C" w:rsidP="006864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71D3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me</w:t>
            </w:r>
            <w:r w:rsidR="00A10B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371D3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oi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</w:t>
            </w:r>
            <w:r w:rsidRPr="00371D3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5E75" w14:textId="77777777" w:rsidR="0068641C" w:rsidRPr="00371D30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5CF6" w14:textId="77777777" w:rsidR="0068641C" w:rsidRPr="00371D30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8641C" w:rsidRPr="00371D30" w14:paraId="476F3F69" w14:textId="77777777" w:rsidTr="00A40797">
        <w:trPr>
          <w:trHeight w:val="227"/>
        </w:trPr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134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3FEB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EBE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77BA5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871AEC" w14:paraId="265DE58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6A2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7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06D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5051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B061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8398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7061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ectin lyase-like superfamily protein</w:t>
            </w:r>
          </w:p>
        </w:tc>
      </w:tr>
      <w:tr w:rsidR="0068641C" w:rsidRPr="00371D30" w14:paraId="7F75D14B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069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5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CE0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0006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BFC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247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4D8C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LOWERING LOCUS T (FT)</w:t>
            </w:r>
          </w:p>
        </w:tc>
      </w:tr>
      <w:tr w:rsidR="0068641C" w:rsidRPr="00371D30" w14:paraId="3CEA03A2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177D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1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105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36999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E191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1E-3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7855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ATE ELONGATED HYPOCOTYL (LHY)</w:t>
            </w:r>
          </w:p>
        </w:tc>
      </w:tr>
      <w:tr w:rsidR="0068641C" w:rsidRPr="00371D30" w14:paraId="7464E1EC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44E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5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13C3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7598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FC0C1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5E-1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7D7D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sic leucine-zipper 3 (bZIP3)</w:t>
            </w:r>
          </w:p>
        </w:tc>
      </w:tr>
      <w:tr w:rsidR="0068641C" w:rsidRPr="00871AEC" w14:paraId="72138B9E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C1FC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5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D127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1553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C635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5E-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9F77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XL1 is involved in the C-starvation response (EXL1)</w:t>
            </w:r>
          </w:p>
        </w:tc>
      </w:tr>
      <w:tr w:rsidR="0068641C" w:rsidRPr="00371D30" w14:paraId="3D27A0DC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0221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6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73CD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1462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3B0B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47E-3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D7FB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IRCADIAN CLOCK ASSOCIATED 1 (CCA1)</w:t>
            </w:r>
          </w:p>
        </w:tc>
      </w:tr>
      <w:tr w:rsidR="0068641C" w:rsidRPr="00371D30" w14:paraId="424B7230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FF4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7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003B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0331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CA4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62E-1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B0FB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VEILLE 1 (RVE1)</w:t>
            </w:r>
          </w:p>
        </w:tc>
      </w:tr>
      <w:tr w:rsidR="0068641C" w:rsidRPr="00371D30" w14:paraId="4C6BAE9E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6F95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9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804B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3826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9CE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0E-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2E93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T motif family protein</w:t>
            </w:r>
          </w:p>
        </w:tc>
      </w:tr>
      <w:tr w:rsidR="0068641C" w:rsidRPr="00371D30" w14:paraId="66CE0C49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CED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4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A2071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8346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5F12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02187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3571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jor facilitator superfamily protein</w:t>
            </w:r>
          </w:p>
        </w:tc>
      </w:tr>
      <w:tr w:rsidR="0068641C" w:rsidRPr="00871AEC" w14:paraId="031EEA18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A3D5D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2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E16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4674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3938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5E-0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09A5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EUCINE-RICH REPEAT/EXTENSIN 2 (LRX2)</w:t>
            </w:r>
          </w:p>
        </w:tc>
      </w:tr>
      <w:tr w:rsidR="0068641C" w:rsidRPr="0009291F" w14:paraId="1AC4E1FC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447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20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9F6A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9668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82D5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3E-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9083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gar phosphate exchanger, putative (DUF506)</w:t>
            </w:r>
          </w:p>
        </w:tc>
      </w:tr>
      <w:tr w:rsidR="0068641C" w:rsidRPr="00871AEC" w14:paraId="7DF1BCAD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45B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3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FD55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8523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71C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950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DF91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chalcone synthase (CHS), a key enzyme involved in the biosynthesis of flavonoids; TRANSPARENT TESTA 4 (TT4);D127CHALCONE SYNTHASE (CHS)     </w:t>
            </w:r>
          </w:p>
        </w:tc>
      </w:tr>
      <w:tr w:rsidR="0068641C" w:rsidRPr="00871AEC" w14:paraId="2DBC6C49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347B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0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216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6293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757D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6358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3844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ncodes an endoplasmic reticulum (ER)-localized nodulin MtN21-like transporter family protein; USUALLY MULTIPLE ACIDS MOVE IN AND OUT TRANSPORTERS 36 (UMAMIT36)</w:t>
            </w:r>
          </w:p>
        </w:tc>
      </w:tr>
      <w:tr w:rsidR="0068641C" w:rsidRPr="00871AEC" w14:paraId="1D2A14E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2EF6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2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30A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5200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FE491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8E-0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5D5A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ncodes an early light-inducible protein; EARLY LIGHT-INDUCABLE PROTEIN (ELIP1)</w:t>
            </w:r>
          </w:p>
        </w:tc>
      </w:tr>
      <w:tr w:rsidR="0068641C" w:rsidRPr="00871AEC" w14:paraId="4A2F1003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06EC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9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7B7F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0400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648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3726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9605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ncodes a member of the NAC transcription factor gene family; ARABIDOPSIS NAC DOMAIN CONTAINING PROTEIN 29 (ANAC029)</w:t>
            </w:r>
          </w:p>
        </w:tc>
      </w:tr>
      <w:tr w:rsidR="0068641C" w:rsidRPr="00871AEC" w14:paraId="03C59315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26E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49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F6E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934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FD3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2E-1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6738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sponse to low sulfur 3 (LSU3)</w:t>
            </w:r>
          </w:p>
        </w:tc>
      </w:tr>
      <w:tr w:rsidR="0068641C" w:rsidRPr="00871AEC" w14:paraId="02B3001F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847E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15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100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5739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2D5B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147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2937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ollen expressed protein required for pollen tube growth; LEUCINE-RICH REPEAT/EXTENSIN 10 (LRX10)</w:t>
            </w:r>
          </w:p>
        </w:tc>
      </w:tr>
      <w:tr w:rsidR="0068641C" w:rsidRPr="00871AEC" w14:paraId="277AB7BD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8504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21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C4AF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4505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1BA1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829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B0AD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AUR-like auxin-responsive protein family; SMALL AUXIN UPREGULATED RNA 12 (SAUR12)</w:t>
            </w:r>
          </w:p>
        </w:tc>
      </w:tr>
      <w:tr w:rsidR="0068641C" w:rsidRPr="00371D30" w14:paraId="5957FEB5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78DCD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55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7B78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3776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AFE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80E-1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0B8D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alt-inducible zinc finger 1 (SZF1)</w:t>
            </w:r>
          </w:p>
        </w:tc>
      </w:tr>
      <w:tr w:rsidR="0068641C" w:rsidRPr="00871AEC" w14:paraId="3F166A17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3417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12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358A9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88854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ED0A7B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89E-28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80EA3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aloacid dehalogenase-like hydrolase (HAD) superfamily protein</w:t>
            </w:r>
          </w:p>
        </w:tc>
      </w:tr>
      <w:tr w:rsidR="0068641C" w:rsidRPr="00871AEC" w14:paraId="346BDCB0" w14:textId="77777777" w:rsidTr="00A407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DD41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EBD8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8028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4B56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  <w:tr w:rsidR="0068641C" w:rsidRPr="00371D30" w14:paraId="0AC90F3D" w14:textId="77777777" w:rsidTr="00A40797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197D" w14:textId="3A622E1E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</w:t>
            </w:r>
            <w:r w:rsidR="00A10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71D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oint 4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AA2D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4B0E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8641C" w:rsidRPr="00371D30" w14:paraId="456C37BC" w14:textId="77777777" w:rsidTr="00A40797">
        <w:trPr>
          <w:trHeight w:val="227"/>
        </w:trPr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A3EA5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2359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4F5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E857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371D30" w14:paraId="6D66C24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2F0E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1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A972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9483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861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9E-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9D48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ember of CYP82C (CYP82C3)      </w:t>
            </w:r>
          </w:p>
        </w:tc>
      </w:tr>
      <w:tr w:rsidR="0068641C" w:rsidRPr="00871AEC" w14:paraId="38D7FAA8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DF95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6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1D2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6372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18DE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18E-2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E49B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n F-box protein that can functionally replace VirF, regulating levels of the VirE2 and VIP1 proteins via a VBF-containing SCF complex;PHLOEM PROTEIN 2-B14 (PP2-B14)        </w:t>
            </w:r>
          </w:p>
        </w:tc>
      </w:tr>
      <w:tr w:rsidR="0068641C" w:rsidRPr="00871AEC" w14:paraId="637A04D0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CBA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1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CB72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3885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AA35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9E-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8C44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RHD2 is required for normal root hair elongation; ROOT HAIR DEFECTIVE 2 (RHD2); RESPIRATORY BURST OXIDASE HOMOLOG C (RBOHC)</w:t>
            </w:r>
          </w:p>
        </w:tc>
      </w:tr>
      <w:tr w:rsidR="0068641C" w:rsidRPr="00371D30" w14:paraId="4000E542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7FF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2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62AB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88000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502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3E-2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A474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ARM repeat superfamily protein       </w:t>
            </w:r>
          </w:p>
        </w:tc>
      </w:tr>
      <w:tr w:rsidR="0068641C" w:rsidRPr="00871AEC" w14:paraId="0312B91C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7FD3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4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80C5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6617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C72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8E-1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145C" w14:textId="77777777" w:rsidR="0068641C" w:rsidRPr="00E16A0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it-IT" w:eastAsia="de-DE"/>
              </w:rPr>
            </w:pPr>
            <w:r w:rsidRPr="00E16A0B">
              <w:rPr>
                <w:rFonts w:ascii="Arial" w:eastAsia="Arial Unicode MS" w:hAnsi="Arial" w:cs="Arial"/>
                <w:color w:val="000000"/>
                <w:sz w:val="18"/>
                <w:szCs w:val="18"/>
                <w:lang w:val="it-IT" w:eastAsia="de-DE"/>
              </w:rPr>
              <w:t xml:space="preserve">peroxidase superfamily protein; PEROXIDASE 4 (PER4)    </w:t>
            </w:r>
          </w:p>
        </w:tc>
      </w:tr>
      <w:tr w:rsidR="0068641C" w:rsidRPr="00871AEC" w14:paraId="4A6BBE74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16A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37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CAD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59487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320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0E-1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17C6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ZINC FINGER OF ARABIDOPSIS THALIANA 11 (ZAT11)  </w:t>
            </w:r>
          </w:p>
        </w:tc>
      </w:tr>
      <w:tr w:rsidR="0068641C" w:rsidRPr="00371D30" w14:paraId="403E043C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63279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47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B06A1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49753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0A95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6E-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C387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hypothetical protein</w:t>
            </w:r>
          </w:p>
        </w:tc>
      </w:tr>
      <w:tr w:rsidR="0068641C" w:rsidRPr="00371D30" w14:paraId="6F583DD2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44B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43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B09C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2898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338E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0E-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3B22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coiled-coil protein (DUF572)</w:t>
            </w:r>
          </w:p>
        </w:tc>
      </w:tr>
      <w:tr w:rsidR="0068641C" w:rsidRPr="00371D30" w14:paraId="63E92FEE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A38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0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5CD1B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22652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A499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5E-2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1C52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XYLOGLUCAN ENDOTRANSGLUCOSYLASE/HYDROLASE 18 (XTH18)    </w:t>
            </w:r>
          </w:p>
        </w:tc>
      </w:tr>
      <w:tr w:rsidR="0068641C" w:rsidRPr="00371D30" w14:paraId="124A5BA2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BBD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23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3F78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9713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0BF9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4E-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3B0D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transmembrane protein                </w:t>
            </w:r>
          </w:p>
        </w:tc>
      </w:tr>
      <w:tr w:rsidR="0068641C" w:rsidRPr="00871AEC" w14:paraId="6D4B8CA4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1DB5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0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8A0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3789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5661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6E-1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4165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itochondria-localized class III phospholipase A1 that plays a role in seed viability; DAD1-LIKE ACYLHYDROLASE (DLAH)  </w:t>
            </w:r>
          </w:p>
        </w:tc>
      </w:tr>
      <w:tr w:rsidR="0068641C" w:rsidRPr="00871AEC" w14:paraId="556CA468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5E5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5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5B9D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2167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581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2E-3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7F0B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xyloglucan endotransglycosylase-related protein (XTR6)  </w:t>
            </w:r>
          </w:p>
        </w:tc>
      </w:tr>
      <w:tr w:rsidR="0068641C" w:rsidRPr="00371D30" w14:paraId="2E5B5A29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C1AB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6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9149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862747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2E09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94E-1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0428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hloem protein 2-B13; PHLOEM PROTEIN 2-B13 (PP2-B13)  </w:t>
            </w:r>
          </w:p>
        </w:tc>
      </w:tr>
      <w:tr w:rsidR="0068641C" w:rsidRPr="0009291F" w14:paraId="6D622752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E927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66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A23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84563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D00A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7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08D2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RPW8 -CNL gene; N REQUIREMENT GENE 1.3 (NRG1.3) </w:t>
            </w:r>
          </w:p>
        </w:tc>
      </w:tr>
      <w:tr w:rsidR="0068641C" w:rsidRPr="00371D30" w14:paraId="2E72B851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B561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2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3BB4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79044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5633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58E-2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4AE9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almodulin like 37 (CML37)       </w:t>
            </w:r>
          </w:p>
        </w:tc>
      </w:tr>
      <w:tr w:rsidR="0068641C" w:rsidRPr="0009291F" w14:paraId="068FD1D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5D5F1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80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D423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75302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EC4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41E-1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6EC3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n cinnamoyl CoA reductase isoform; CINNAMOYL COA REDUCTASE (CCR2)  </w:t>
            </w:r>
          </w:p>
        </w:tc>
      </w:tr>
      <w:tr w:rsidR="0068641C" w:rsidRPr="00371D30" w14:paraId="46F07693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AB8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6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F0B8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7503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A0292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1E-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94A6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transmembrane protein                </w:t>
            </w:r>
          </w:p>
        </w:tc>
      </w:tr>
      <w:tr w:rsidR="0068641C" w:rsidRPr="00371D30" w14:paraId="387183B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1D02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02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C21F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63696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F5D9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236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35A2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hloem protein 2-B7; PHLOEM PROTEIN 2-B7 (PP2-B7)    </w:t>
            </w:r>
          </w:p>
        </w:tc>
      </w:tr>
      <w:tr w:rsidR="0068641C" w:rsidRPr="0009291F" w14:paraId="6E29239A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B142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8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3081" w14:textId="77777777" w:rsidR="0068641C" w:rsidRPr="00371D30" w:rsidRDefault="0068641C" w:rsidP="00A407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57311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A4B2" w14:textId="77777777" w:rsidR="0068641C" w:rsidRPr="00371D30" w:rsidRDefault="0068641C" w:rsidP="00A407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0E-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26B8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INFLORESCENCE DEFICIENT IN ABSCISSION (IDA)    </w:t>
            </w:r>
          </w:p>
        </w:tc>
      </w:tr>
      <w:tr w:rsidR="0068641C" w:rsidRPr="00371D30" w14:paraId="5E21EE3D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7C514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36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06D1A" w14:textId="77777777" w:rsidR="0068641C" w:rsidRPr="00371D30" w:rsidRDefault="0068641C" w:rsidP="00A407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551196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65A4F" w14:textId="77777777" w:rsidR="0068641C" w:rsidRPr="00371D30" w:rsidRDefault="0068641C" w:rsidP="00A407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1E-05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56B4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transmembrane protein                </w:t>
            </w:r>
          </w:p>
        </w:tc>
      </w:tr>
    </w:tbl>
    <w:p w14:paraId="56BD7280" w14:textId="77777777" w:rsidR="0068641C" w:rsidRDefault="0068641C">
      <w:pPr>
        <w:rPr>
          <w:lang w:val="en-US"/>
        </w:rPr>
      </w:pPr>
    </w:p>
    <w:p w14:paraId="3CDE7842" w14:textId="388AC53D" w:rsidR="0068641C" w:rsidRPr="00516C56" w:rsidRDefault="00A10B6E" w:rsidP="0068641C">
      <w:pPr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lastRenderedPageBreak/>
        <w:t>Supplemental Table S</w:t>
      </w:r>
      <w:r w:rsidR="00871AEC">
        <w:rPr>
          <w:rFonts w:ascii="Arial" w:hAnsi="Arial" w:cs="Arial"/>
          <w:b/>
          <w:sz w:val="18"/>
          <w:lang w:val="en-US"/>
        </w:rPr>
        <w:t>6</w:t>
      </w:r>
      <w:r>
        <w:rPr>
          <w:rFonts w:ascii="Arial" w:hAnsi="Arial" w:cs="Arial"/>
          <w:b/>
          <w:sz w:val="18"/>
          <w:lang w:val="en-US"/>
        </w:rPr>
        <w:t xml:space="preserve"> (</w:t>
      </w:r>
      <w:r>
        <w:rPr>
          <w:rFonts w:ascii="Arial" w:hAnsi="Arial" w:cs="Arial"/>
          <w:b/>
          <w:i/>
          <w:iCs/>
          <w:sz w:val="18"/>
          <w:lang w:val="en-US"/>
        </w:rPr>
        <w:t>continued</w:t>
      </w:r>
      <w:r>
        <w:rPr>
          <w:rFonts w:ascii="Arial" w:hAnsi="Arial" w:cs="Arial"/>
          <w:b/>
          <w:sz w:val="18"/>
          <w:lang w:val="en-US"/>
        </w:rPr>
        <w:t>).</w:t>
      </w:r>
      <w:r w:rsidRPr="00516C56">
        <w:rPr>
          <w:rFonts w:ascii="Arial" w:hAnsi="Arial" w:cs="Arial"/>
          <w:b/>
          <w:sz w:val="18"/>
          <w:lang w:val="en-US"/>
        </w:rPr>
        <w:t xml:space="preserve"> </w:t>
      </w:r>
      <w:r>
        <w:rPr>
          <w:rFonts w:ascii="Arial" w:hAnsi="Arial" w:cs="Arial"/>
          <w:b/>
          <w:sz w:val="18"/>
          <w:lang w:val="en-US"/>
        </w:rPr>
        <w:t>T</w:t>
      </w:r>
      <w:r w:rsidRPr="00516C56">
        <w:rPr>
          <w:rFonts w:ascii="Arial" w:hAnsi="Arial" w:cs="Arial"/>
          <w:b/>
          <w:sz w:val="18"/>
          <w:lang w:val="en-US"/>
        </w:rPr>
        <w:t xml:space="preserve">op 20 </w:t>
      </w:r>
      <w:r>
        <w:rPr>
          <w:rFonts w:ascii="Arial" w:hAnsi="Arial" w:cs="Arial"/>
          <w:b/>
          <w:sz w:val="18"/>
          <w:lang w:val="en-US"/>
        </w:rPr>
        <w:t>up</w:t>
      </w:r>
      <w:r w:rsidRPr="00516C56">
        <w:rPr>
          <w:rFonts w:ascii="Arial" w:hAnsi="Arial" w:cs="Arial"/>
          <w:b/>
          <w:sz w:val="18"/>
          <w:lang w:val="en-US"/>
        </w:rPr>
        <w:t xml:space="preserve">regulated genes </w:t>
      </w:r>
      <w:r>
        <w:rPr>
          <w:rFonts w:ascii="Arial" w:hAnsi="Arial" w:cs="Arial"/>
          <w:b/>
          <w:sz w:val="18"/>
          <w:lang w:val="en-US"/>
        </w:rPr>
        <w:t xml:space="preserve">at different time points after photoperiod stress treatment in </w:t>
      </w:r>
      <w:r>
        <w:rPr>
          <w:rFonts w:ascii="Arial" w:hAnsi="Arial" w:cs="Arial"/>
          <w:b/>
          <w:i/>
          <w:iCs/>
          <w:sz w:val="18"/>
          <w:lang w:val="en-US"/>
        </w:rPr>
        <w:t>ahk2 ahk3</w:t>
      </w:r>
      <w:r>
        <w:rPr>
          <w:rFonts w:ascii="Arial" w:hAnsi="Arial" w:cs="Arial"/>
          <w:b/>
          <w:sz w:val="18"/>
          <w:lang w:val="en-US"/>
        </w:rPr>
        <w:t xml:space="preserve"> </w:t>
      </w:r>
      <w:r w:rsidRPr="00516C56">
        <w:rPr>
          <w:rFonts w:ascii="Arial" w:hAnsi="Arial" w:cs="Arial"/>
          <w:b/>
          <w:sz w:val="18"/>
          <w:lang w:val="en-US"/>
        </w:rPr>
        <w:t xml:space="preserve">in comparison to untreated </w:t>
      </w:r>
      <w:r w:rsidR="00871AEC">
        <w:rPr>
          <w:rFonts w:ascii="Arial" w:hAnsi="Arial" w:cs="Arial"/>
          <w:b/>
          <w:i/>
          <w:iCs/>
          <w:sz w:val="18"/>
          <w:lang w:val="en-US"/>
        </w:rPr>
        <w:t>ahk2 ahk3</w:t>
      </w:r>
      <w:r w:rsidRPr="00516C56">
        <w:rPr>
          <w:rFonts w:ascii="Arial" w:hAnsi="Arial" w:cs="Arial"/>
          <w:b/>
          <w:sz w:val="18"/>
          <w:lang w:val="en-US"/>
        </w:rPr>
        <w:t>.</w:t>
      </w:r>
    </w:p>
    <w:tbl>
      <w:tblPr>
        <w:tblW w:w="9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200"/>
        <w:gridCol w:w="5560"/>
      </w:tblGrid>
      <w:tr w:rsidR="0068641C" w:rsidRPr="00371D30" w14:paraId="7BF31EDF" w14:textId="77777777" w:rsidTr="00A40797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5B10" w14:textId="5F318F44" w:rsidR="0068641C" w:rsidRPr="00371D30" w:rsidRDefault="0068641C" w:rsidP="0068641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</w:t>
            </w:r>
            <w:r w:rsidRPr="00371D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me</w:t>
            </w:r>
            <w:r w:rsidR="00A10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71D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oint 6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3B8B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2F52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8641C" w:rsidRPr="00371D30" w14:paraId="18BD3AEB" w14:textId="77777777" w:rsidTr="00A40797">
        <w:trPr>
          <w:trHeight w:val="227"/>
        </w:trPr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45928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2F06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1A457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A690F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871AEC" w14:paraId="249F4BBA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146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8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79E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.1608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29EB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72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1383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pectin lyase-like superfamily protein          </w:t>
            </w:r>
          </w:p>
        </w:tc>
      </w:tr>
      <w:tr w:rsidR="0068641C" w:rsidRPr="00871AEC" w14:paraId="74EDAC30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EED2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7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EB65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0596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2A4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0549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03B3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pectin lyase-like superfamily protein      </w:t>
            </w:r>
          </w:p>
        </w:tc>
      </w:tr>
      <w:tr w:rsidR="0068641C" w:rsidRPr="00371D30" w14:paraId="60935B7F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963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1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586E2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.5995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3E9B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6321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841F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pectate lyase family protein</w:t>
            </w:r>
          </w:p>
        </w:tc>
      </w:tr>
      <w:tr w:rsidR="0068641C" w:rsidRPr="00371D30" w14:paraId="4E3C488C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06D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5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D2BB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204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1B3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7E-1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BBB2" w14:textId="77777777" w:rsidR="0068641C" w:rsidRPr="00E16A0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16A0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encodes a UDP-glucosyltransferase; URIDINE DIPHOSPHATE GLYCOSYLTRANSFERASE 74E2 (UGT74E2)  </w:t>
            </w:r>
          </w:p>
        </w:tc>
      </w:tr>
      <w:tr w:rsidR="0068641C" w:rsidRPr="0009291F" w14:paraId="0EE7137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7F521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7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DDC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9730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5589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0E-1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3E7D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ETHYLENE RESPONSE FACTOR 71 (ERF71); HYPOXIA RESPONSIVE ERF (ETHYLENE RESPONSE FACTOR) 2 (HRE2)</w:t>
            </w:r>
          </w:p>
        </w:tc>
      </w:tr>
      <w:tr w:rsidR="0068641C" w:rsidRPr="0009291F" w14:paraId="3D4800FC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455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7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2D7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9630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2EC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30E-0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CF93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GLUTATHIONE S-TRANSFERASE TAU 25 (GSTU25)  </w:t>
            </w:r>
          </w:p>
        </w:tc>
      </w:tr>
      <w:tr w:rsidR="0068641C" w:rsidRPr="00871AEC" w14:paraId="596F0F72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A16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67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E9A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2841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8CB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0E-1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917B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member of MEKK subfamily; MITOGEN-ACTIVATED PROTEIN KINASE KINASE KINASE 19 (MAPKKK19)     </w:t>
            </w:r>
          </w:p>
        </w:tc>
      </w:tr>
      <w:tr w:rsidR="0068641C" w:rsidRPr="0009291F" w14:paraId="6D4EEF0E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07AA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66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3F2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.0753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874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25E-1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10F9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RPW8 -CNL gene; N REQUIREMENT GENE 1.3 (NRG1.3) </w:t>
            </w:r>
          </w:p>
        </w:tc>
      </w:tr>
      <w:tr w:rsidR="0068641C" w:rsidRPr="00871AEC" w14:paraId="0F064967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5DAA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5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22F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7759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080A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9E-0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0965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F-box SKIP23-like protein (DUF295); FBOX/DUF295-RELATED 2 (ATFDR2)  </w:t>
            </w:r>
          </w:p>
        </w:tc>
      </w:tr>
      <w:tr w:rsidR="0068641C" w:rsidRPr="00871AEC" w14:paraId="7F34C4DD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AA27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1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8D72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6476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3A8B2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2E-2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9C37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ROOT HAIR DEFECTIVE 2 (RHD2); RESPIRATORY BURST OXIDASE HOMOLOG C (RBOHC)</w:t>
            </w:r>
          </w:p>
        </w:tc>
      </w:tr>
      <w:tr w:rsidR="0068641C" w:rsidRPr="00871AEC" w14:paraId="41571F2F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5F2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7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2139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6387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818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67E-1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7250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plant invertase/pectin methylesterase inhibitor superfamily</w:t>
            </w:r>
          </w:p>
        </w:tc>
      </w:tr>
      <w:tr w:rsidR="0068641C" w:rsidRPr="00371D30" w14:paraId="6F0D12F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29C9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08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3EA7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4943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5FCD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5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A83E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PEROXIDASE 37 (Prx37)   </w:t>
            </w:r>
          </w:p>
        </w:tc>
      </w:tr>
      <w:tr w:rsidR="0068641C" w:rsidRPr="00371D30" w14:paraId="413A0A0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494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1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D209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4428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6C8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8E-2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296D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omeodomain-like superfamily protein          </w:t>
            </w:r>
          </w:p>
        </w:tc>
      </w:tr>
      <w:tr w:rsidR="0068641C" w:rsidRPr="00371D30" w14:paraId="6BBFAC91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F5055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37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CA01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4389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7959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3E-1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1DEB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ARM repeat superfamily protein</w:t>
            </w:r>
          </w:p>
        </w:tc>
      </w:tr>
      <w:tr w:rsidR="0068641C" w:rsidRPr="00371D30" w14:paraId="26DBB95B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1B9B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36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D69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3885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103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21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7614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NDR1/HIN1-LIKE 25 (NHL25)</w:t>
            </w:r>
          </w:p>
        </w:tc>
      </w:tr>
      <w:tr w:rsidR="0068641C" w:rsidRPr="00871AEC" w14:paraId="7C922431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949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1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BA8C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3285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74D3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4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E5D1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member of CYP82C; CYTOCHROME P450, FAMILY 82, SUBFAMILY C, POLYPEPTIDE 3 (CYP82C3)   </w:t>
            </w:r>
          </w:p>
        </w:tc>
      </w:tr>
      <w:tr w:rsidR="0068641C" w:rsidRPr="0009291F" w14:paraId="5429C933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35E85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5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D90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2582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BAAAD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2E-2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6D1D" w14:textId="77777777" w:rsidR="0068641C" w:rsidRPr="00371D30" w:rsidRDefault="0068641C" w:rsidP="0068641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rabidopsis protein kinase; AGC2 KINASE 1 (AGC2-1); OXIDATIVE SIGNAL-INDUCIBLE1 (OXI1)    </w:t>
            </w:r>
          </w:p>
        </w:tc>
      </w:tr>
      <w:tr w:rsidR="0068641C" w:rsidRPr="00371D30" w14:paraId="61122897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974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43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11C6B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2386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1E9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7E-1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9260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oiled-coil protein (DUF572)              </w:t>
            </w:r>
          </w:p>
        </w:tc>
      </w:tr>
      <w:tr w:rsidR="0068641C" w:rsidRPr="00371D30" w14:paraId="7286EE48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C202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15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FC8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1443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1BF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24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7532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UDP-glycosyltransferase 73B4; UDP-GLYCOSYLTRANSFERASE 73B4 (UGT73B4) </w:t>
            </w:r>
          </w:p>
        </w:tc>
      </w:tr>
      <w:tr w:rsidR="0068641C" w:rsidRPr="00371D30" w14:paraId="069CF803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02862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02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CA048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97257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D83F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3E-29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C8667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XYLOGLUCAN ENDOTRANSGLUCOSYLASE/HYDROLASE 18 (XTH18)    </w:t>
            </w:r>
          </w:p>
        </w:tc>
      </w:tr>
      <w:tr w:rsidR="0068641C" w:rsidRPr="00371D30" w14:paraId="6721B1E9" w14:textId="77777777" w:rsidTr="00A407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2F5B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8C99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C1EB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236C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8641C" w:rsidRPr="00371D30" w14:paraId="564AC28B" w14:textId="77777777" w:rsidTr="00A40797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2305" w14:textId="0B52191F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</w:t>
            </w:r>
            <w:r w:rsidR="00A10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71D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oint 12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3574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9DA5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8641C" w:rsidRPr="00371D30" w14:paraId="73768A60" w14:textId="77777777" w:rsidTr="00A40797">
        <w:trPr>
          <w:trHeight w:val="227"/>
        </w:trPr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6353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4A6A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ADB9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71827" w14:textId="77777777" w:rsidR="0068641C" w:rsidRPr="00371D30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871AEC" w14:paraId="7A5B18D7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688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8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F35D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.904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F4F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8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EB86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pectin lyase-like superfamily proteinp      </w:t>
            </w:r>
          </w:p>
        </w:tc>
      </w:tr>
      <w:tr w:rsidR="0068641C" w:rsidRPr="00371D30" w14:paraId="58B6B9D9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4F3E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2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D23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.1500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488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84E-0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18EA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LATE EMBRYOGENESIS ABUNDANT 25 (LEA25)  </w:t>
            </w:r>
          </w:p>
        </w:tc>
      </w:tr>
      <w:tr w:rsidR="0068641C" w:rsidRPr="00371D30" w14:paraId="3928502D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4A8C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1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C9AB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.9174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201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217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D724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PLANT ALPHA DIOXYGENASE 1 (PADOX-1)</w:t>
            </w:r>
          </w:p>
        </w:tc>
      </w:tr>
      <w:tr w:rsidR="0068641C" w:rsidRPr="00371D30" w14:paraId="6E8BCDCC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AEDB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5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DF9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9407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DAD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4981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E695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GLYOXYLASE I 4 (GLYI4) </w:t>
            </w:r>
          </w:p>
        </w:tc>
      </w:tr>
      <w:tr w:rsidR="0068641C" w:rsidRPr="00871AEC" w14:paraId="5C654D54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30BFD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1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AC92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2186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37B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6E-0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C5FC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type I phosphatidylinositol-4-phosphate 5-kinase, subfamily A (PIPK11)     </w:t>
            </w:r>
          </w:p>
        </w:tc>
      </w:tr>
      <w:tr w:rsidR="0068641C" w:rsidRPr="00871AEC" w14:paraId="2C5C8B05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883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32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E47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83519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DF4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6E-0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75EB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member of the R2R3 factor gene family; MYB DOMAIN PROTEIN 101 (MYB101); ABNORMAL SHOOT 7 (ABS7); ABC TRANSPORTER OF THE MITOCHONDRION 1 (ATM1)     </w:t>
            </w:r>
          </w:p>
        </w:tc>
      </w:tr>
      <w:tr w:rsidR="0068641C" w:rsidRPr="00371D30" w14:paraId="49104BDE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FFB4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61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781C5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8294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334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779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833C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ypothetical protein           </w:t>
            </w:r>
          </w:p>
        </w:tc>
      </w:tr>
      <w:tr w:rsidR="0068641C" w:rsidRPr="00871AEC" w14:paraId="6F42D164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70E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9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6D49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71986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5EB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281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DB8F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thioredoxin H-type 8; THIOREDOXIN H-TYPE 8 (TH8)    </w:t>
            </w:r>
          </w:p>
        </w:tc>
      </w:tr>
      <w:tr w:rsidR="0068641C" w:rsidRPr="00871AEC" w14:paraId="53615F0B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DE5D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0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A8B8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34110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6EC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9E-2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10B3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SIMILAR TO RCD ONE 3 (SRO3)       </w:t>
            </w:r>
          </w:p>
        </w:tc>
      </w:tr>
      <w:tr w:rsidR="0068641C" w:rsidRPr="0009291F" w14:paraId="543791C4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815C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60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8DCB2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17120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76B3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2360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BD14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DARK INDUCIBLE 2 (DIN2) SENESCENCE-RELATED GENE 2 (SRG2);BETA GLUCOSIDASE 30 (BGLU30)   </w:t>
            </w:r>
          </w:p>
        </w:tc>
      </w:tr>
      <w:tr w:rsidR="0068641C" w:rsidRPr="00871AEC" w14:paraId="59AEAF3A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FDC7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2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9163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11332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58A9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10E-1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F799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novel transcribed region; detected in light-grown seedling                  </w:t>
            </w:r>
          </w:p>
        </w:tc>
      </w:tr>
      <w:tr w:rsidR="0068641C" w:rsidRPr="00871AEC" w14:paraId="429B2469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52DA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35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EA29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1081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EADB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748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A3BC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kinase with adenine nucleotide alpha hydrolases-like domain-containing protein          </w:t>
            </w:r>
          </w:p>
        </w:tc>
      </w:tr>
      <w:tr w:rsidR="0068641C" w:rsidRPr="00371D30" w14:paraId="24F10349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0A410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3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2E46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0659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625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4328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AD80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eroxidase superfamily protein       </w:t>
            </w:r>
          </w:p>
        </w:tc>
      </w:tr>
      <w:tr w:rsidR="0068641C" w:rsidRPr="00371D30" w14:paraId="52EEDB2A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BDB1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8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15A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7365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862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1489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61E1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WRKY DNA-BINDING PROTEIN 61 (WRKY61)    </w:t>
            </w:r>
          </w:p>
        </w:tc>
      </w:tr>
      <w:tr w:rsidR="0068641C" w:rsidRPr="00371D30" w14:paraId="0A7AA3AD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BFC9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4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6095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6842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F072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16E-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27B8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ethyltransferase-like protein     </w:t>
            </w:r>
          </w:p>
        </w:tc>
      </w:tr>
      <w:tr w:rsidR="0068641C" w:rsidRPr="00871AEC" w14:paraId="601AB70C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5D18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6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06C9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176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0A77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92E-2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289B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bZIP transcription factor family protein; TGACG (TGA) MOTIF-BINDING PROTEIN 10 (TGA10) (bZIP65)</w:t>
            </w:r>
          </w:p>
        </w:tc>
      </w:tr>
      <w:tr w:rsidR="0068641C" w:rsidRPr="00871AEC" w14:paraId="2FE63F99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D210C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9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B375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00744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7123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5E-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1931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the C-terminal portion of this protein has homology to the C-termini of the IWS1 (Interacts With Spt6) proteins found in yeast and humans  (IWS2) </w:t>
            </w:r>
          </w:p>
        </w:tc>
      </w:tr>
      <w:tr w:rsidR="0068641C" w:rsidRPr="00371D30" w14:paraId="635739A0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9F68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8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35E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90028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349BE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3E-1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E1E6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hosphorylase superfamily protein                </w:t>
            </w:r>
          </w:p>
        </w:tc>
      </w:tr>
      <w:tr w:rsidR="0068641C" w:rsidRPr="00871AEC" w14:paraId="5FA9418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9FB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0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1616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9818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3091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9E-1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1E11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SMALL AUXIN UPREGULATED RNA 55 (SAUR55) </w:t>
            </w:r>
          </w:p>
        </w:tc>
      </w:tr>
      <w:tr w:rsidR="0068641C" w:rsidRPr="00871AEC" w14:paraId="45FEF792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3993A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7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A4752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51874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EFB5F" w14:textId="77777777" w:rsidR="0068641C" w:rsidRPr="00371D30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71D3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23E-12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E1241" w14:textId="77777777" w:rsidR="0068641C" w:rsidRPr="00371D30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71D30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HISTONE ACETYLTRANSFERASE OF THE CBP FAMILY 2 (HAC2)    </w:t>
            </w:r>
          </w:p>
        </w:tc>
      </w:tr>
    </w:tbl>
    <w:p w14:paraId="6C4DA43C" w14:textId="6649FCDE" w:rsidR="00A10B6E" w:rsidRDefault="00A10B6E" w:rsidP="00A10B6E">
      <w:pPr>
        <w:jc w:val="both"/>
        <w:rPr>
          <w:rFonts w:ascii="Arial" w:hAnsi="Arial" w:cs="Arial"/>
          <w:sz w:val="18"/>
          <w:lang w:val="en-US"/>
        </w:rPr>
      </w:pPr>
      <w:bookmarkStart w:id="3" w:name="_Hlk66028869"/>
      <w:r>
        <w:rPr>
          <w:rFonts w:ascii="Arial" w:hAnsi="Arial" w:cs="Arial"/>
          <w:b/>
          <w:sz w:val="18"/>
          <w:lang w:val="en-US"/>
        </w:rPr>
        <w:lastRenderedPageBreak/>
        <w:t>Supplemental Table S</w:t>
      </w:r>
      <w:r w:rsidR="00871AEC">
        <w:rPr>
          <w:rFonts w:ascii="Arial" w:hAnsi="Arial" w:cs="Arial"/>
          <w:b/>
          <w:sz w:val="18"/>
          <w:lang w:val="en-US"/>
        </w:rPr>
        <w:t>7</w:t>
      </w:r>
      <w:r>
        <w:rPr>
          <w:rFonts w:ascii="Arial" w:hAnsi="Arial" w:cs="Arial"/>
          <w:b/>
          <w:sz w:val="18"/>
          <w:lang w:val="en-US"/>
        </w:rPr>
        <w:t>.</w:t>
      </w:r>
      <w:r w:rsidRPr="00516C56">
        <w:rPr>
          <w:rFonts w:ascii="Arial" w:hAnsi="Arial" w:cs="Arial"/>
          <w:b/>
          <w:sz w:val="18"/>
          <w:lang w:val="en-US"/>
        </w:rPr>
        <w:t xml:space="preserve"> </w:t>
      </w:r>
      <w:r>
        <w:rPr>
          <w:rFonts w:ascii="Arial" w:hAnsi="Arial" w:cs="Arial"/>
          <w:b/>
          <w:sz w:val="18"/>
          <w:lang w:val="en-US"/>
        </w:rPr>
        <w:t>T</w:t>
      </w:r>
      <w:r w:rsidRPr="00516C56">
        <w:rPr>
          <w:rFonts w:ascii="Arial" w:hAnsi="Arial" w:cs="Arial"/>
          <w:b/>
          <w:sz w:val="18"/>
          <w:lang w:val="en-US"/>
        </w:rPr>
        <w:t xml:space="preserve">op 20 </w:t>
      </w:r>
      <w:r>
        <w:rPr>
          <w:rFonts w:ascii="Arial" w:hAnsi="Arial" w:cs="Arial"/>
          <w:b/>
          <w:sz w:val="18"/>
          <w:lang w:val="en-US"/>
        </w:rPr>
        <w:t>down</w:t>
      </w:r>
      <w:r w:rsidRPr="00516C56">
        <w:rPr>
          <w:rFonts w:ascii="Arial" w:hAnsi="Arial" w:cs="Arial"/>
          <w:b/>
          <w:sz w:val="18"/>
          <w:lang w:val="en-US"/>
        </w:rPr>
        <w:t xml:space="preserve">regulated genes </w:t>
      </w:r>
      <w:r>
        <w:rPr>
          <w:rFonts w:ascii="Arial" w:hAnsi="Arial" w:cs="Arial"/>
          <w:b/>
          <w:sz w:val="18"/>
          <w:lang w:val="en-US"/>
        </w:rPr>
        <w:t xml:space="preserve">at different time points after photoperiod stress treatment in </w:t>
      </w:r>
      <w:r>
        <w:rPr>
          <w:rFonts w:ascii="Arial" w:hAnsi="Arial" w:cs="Arial"/>
          <w:b/>
          <w:i/>
          <w:iCs/>
          <w:sz w:val="18"/>
          <w:lang w:val="en-US"/>
        </w:rPr>
        <w:t>ahk2 ahk3</w:t>
      </w:r>
      <w:r>
        <w:rPr>
          <w:rFonts w:ascii="Arial" w:hAnsi="Arial" w:cs="Arial"/>
          <w:b/>
          <w:sz w:val="18"/>
          <w:lang w:val="en-US"/>
        </w:rPr>
        <w:t xml:space="preserve"> </w:t>
      </w:r>
      <w:r w:rsidRPr="00516C56">
        <w:rPr>
          <w:rFonts w:ascii="Arial" w:hAnsi="Arial" w:cs="Arial"/>
          <w:b/>
          <w:sz w:val="18"/>
          <w:lang w:val="en-US"/>
        </w:rPr>
        <w:t xml:space="preserve">in comparison to untreated </w:t>
      </w:r>
      <w:r w:rsidR="00871AEC">
        <w:rPr>
          <w:rFonts w:ascii="Arial" w:hAnsi="Arial" w:cs="Arial"/>
          <w:b/>
          <w:i/>
          <w:iCs/>
          <w:sz w:val="18"/>
          <w:lang w:val="en-US"/>
        </w:rPr>
        <w:t>ahk2 ahk3</w:t>
      </w:r>
      <w:r w:rsidRPr="00516C56">
        <w:rPr>
          <w:rFonts w:ascii="Arial" w:hAnsi="Arial" w:cs="Arial"/>
          <w:b/>
          <w:sz w:val="18"/>
          <w:lang w:val="en-US"/>
        </w:rPr>
        <w:t xml:space="preserve">. </w:t>
      </w:r>
      <w:r>
        <w:rPr>
          <w:rFonts w:ascii="Arial" w:hAnsi="Arial" w:cs="Arial"/>
          <w:sz w:val="18"/>
          <w:lang w:val="en-US"/>
        </w:rPr>
        <w:t>FC, fold change; p-value according to Bonferroni.</w:t>
      </w:r>
    </w:p>
    <w:tbl>
      <w:tblPr>
        <w:tblW w:w="9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200"/>
        <w:gridCol w:w="5560"/>
      </w:tblGrid>
      <w:tr w:rsidR="0068641C" w:rsidRPr="00EC0444" w14:paraId="5BC24FF0" w14:textId="77777777" w:rsidTr="00A40797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3"/>
          <w:p w14:paraId="165C7843" w14:textId="1CE4FC7C" w:rsidR="0068641C" w:rsidRPr="00EC0444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C044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me</w:t>
            </w:r>
            <w:r w:rsidR="00A10B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EC044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nt 0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4FAB" w14:textId="77777777" w:rsidR="0068641C" w:rsidRPr="00EC0444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4F34" w14:textId="77777777" w:rsidR="0068641C" w:rsidRPr="00EC0444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8641C" w:rsidRPr="00EC0444" w14:paraId="3B4352DB" w14:textId="77777777" w:rsidTr="00A40797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800E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791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3752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2ACFD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871AEC" w14:paraId="4FCB9EE5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797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0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5D4B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23292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5E0E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11E-1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218C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cticosapeptide/Phox/Bem1p (PB1) domain-containing protein</w:t>
            </w:r>
          </w:p>
        </w:tc>
      </w:tr>
      <w:tr w:rsidR="0068641C" w:rsidRPr="00EC0444" w14:paraId="1B658768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BA96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6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DFE8C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192928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3AE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6E-0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1F17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AD-like 3 (RL3)</w:t>
            </w:r>
          </w:p>
        </w:tc>
      </w:tr>
      <w:tr w:rsidR="0068641C" w:rsidRPr="00871AEC" w14:paraId="6BFB100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504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5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E08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90423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D827D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16738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D624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cold and ABA inducible protein kin1, possibly functions as an anti-freeze protein (KIN1) </w:t>
            </w:r>
          </w:p>
        </w:tc>
      </w:tr>
      <w:tr w:rsidR="0068641C" w:rsidRPr="00871AEC" w14:paraId="5A57A3E8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9411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4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1A9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79443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87C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18831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4889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ranslocase of outer membrane 7 kDa subunit 2 (TOM7-2)</w:t>
            </w:r>
          </w:p>
        </w:tc>
      </w:tr>
      <w:tr w:rsidR="0068641C" w:rsidRPr="00871AEC" w14:paraId="31B2A697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E9F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60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6F3F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73355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C2D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5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B593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UIDED ENTRY OF TAIL-ANCHORED PROTEIN 3C (ATGET3C)</w:t>
            </w:r>
          </w:p>
        </w:tc>
      </w:tr>
      <w:tr w:rsidR="0068641C" w:rsidRPr="00871AEC" w14:paraId="7A3698B7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DAEB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1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B33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67828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029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9E-1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80DE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EA(D/H)-box RNA helicase family protein</w:t>
            </w:r>
          </w:p>
        </w:tc>
      </w:tr>
      <w:tr w:rsidR="0068641C" w:rsidRPr="00871AEC" w14:paraId="50D0AB22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9D0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2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6C8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64327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5BC4C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2258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A03B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ysteine-rich TM module stress tolerance protein (ATHCYSTM8)</w:t>
            </w:r>
          </w:p>
        </w:tc>
      </w:tr>
      <w:tr w:rsidR="0068641C" w:rsidRPr="00EC0444" w14:paraId="189E136F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21DED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1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3007D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61784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68AC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6193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1C07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ypothetical protein</w:t>
            </w:r>
          </w:p>
        </w:tc>
      </w:tr>
      <w:tr w:rsidR="0068641C" w:rsidRPr="00871AEC" w14:paraId="13669A6D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497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1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B204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56053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8A5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1E-0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85DF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ncodes a member of the DREB subfamily A-4 of ERF/AP2 transcription factor family; TINY2 (TINY2)</w:t>
            </w:r>
          </w:p>
        </w:tc>
      </w:tr>
      <w:tr w:rsidR="0068641C" w:rsidRPr="00EC0444" w14:paraId="1DEAB91F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EF5F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2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625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45618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953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66226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AD2E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OLD-REGULATED 15A (COR15A)</w:t>
            </w:r>
          </w:p>
        </w:tc>
      </w:tr>
      <w:tr w:rsidR="0068641C" w:rsidRPr="00871AEC" w14:paraId="58A0E4B3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93F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6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F29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42376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BB431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06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A91E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YTOKININ-RESPONSIVE GATA FACTOR 1 (CGA1)</w:t>
            </w:r>
          </w:p>
        </w:tc>
      </w:tr>
      <w:tr w:rsidR="0068641C" w:rsidRPr="00871AEC" w14:paraId="7F5127B1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28A2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9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064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3932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EBA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2E-0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0914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Leucine-rich repeat protein kinase family protein</w:t>
            </w:r>
          </w:p>
        </w:tc>
      </w:tr>
      <w:tr w:rsidR="0068641C" w:rsidRPr="00EC0444" w14:paraId="5BF94398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CB30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51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F106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28969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A4DD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6E-0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2911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ypothetical protein (DUF241)</w:t>
            </w:r>
          </w:p>
        </w:tc>
      </w:tr>
      <w:tr w:rsidR="0068641C" w:rsidRPr="00EC0444" w14:paraId="176C57D8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316E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8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373D6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272618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FCE9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4E-2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DF82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YTOKININ RESPONSE FACTOR 10 (CRF10)</w:t>
            </w:r>
          </w:p>
        </w:tc>
      </w:tr>
      <w:tr w:rsidR="0068641C" w:rsidRPr="00EC0444" w14:paraId="70B40FE4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B63D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05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6018C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2149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64B5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0E-0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858B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ther_RNA</w:t>
            </w:r>
          </w:p>
        </w:tc>
      </w:tr>
      <w:tr w:rsidR="0068641C" w:rsidRPr="00871AEC" w14:paraId="498A9239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9B5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9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EF5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20836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84F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1E-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B459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atural antisense transcript overlaps with AT5G59660</w:t>
            </w:r>
          </w:p>
        </w:tc>
      </w:tr>
      <w:tr w:rsidR="0068641C" w:rsidRPr="00EC0444" w14:paraId="3EFCA62C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710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4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49E4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14870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5B3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51E-1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1B06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olyribonucleotide nucleotidyltransferase</w:t>
            </w:r>
          </w:p>
        </w:tc>
      </w:tr>
      <w:tr w:rsidR="0068641C" w:rsidRPr="00EC0444" w14:paraId="60959EA7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FBC86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0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0590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13249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BD8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8E-2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C98B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ARLY FLOWERING 4 (ELF4)</w:t>
            </w:r>
          </w:p>
        </w:tc>
      </w:tr>
      <w:tr w:rsidR="0068641C" w:rsidRPr="00871AEC" w14:paraId="63DA0184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5F9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6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AF9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129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745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85E-1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2011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JUMONJI DOMAIN-CONTAINING PROTEIN 22 (JMJ22)</w:t>
            </w:r>
          </w:p>
        </w:tc>
      </w:tr>
      <w:tr w:rsidR="0068641C" w:rsidRPr="00EC0444" w14:paraId="0D5EC86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20E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2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689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1158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AD8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8E-0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59D2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LD REGULATED 15B (COR15B)</w:t>
            </w:r>
          </w:p>
        </w:tc>
      </w:tr>
      <w:tr w:rsidR="0068641C" w:rsidRPr="00871AEC" w14:paraId="5223CC62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B551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6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AA1C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11328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CB2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02E-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DFAD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entatricopeptide repeat (PPR) superfamily protein</w:t>
            </w:r>
          </w:p>
        </w:tc>
      </w:tr>
      <w:tr w:rsidR="0068641C" w:rsidRPr="00871AEC" w14:paraId="249C5593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4B1F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7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BBC2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10127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F356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4504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10AC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ncodes a member of the CC-type glutaredoxin (ROXY) family; CEP DOWNSTREAM 2 (CEPD2) (ROXY9)</w:t>
            </w:r>
          </w:p>
        </w:tc>
      </w:tr>
      <w:tr w:rsidR="0068641C" w:rsidRPr="0009291F" w14:paraId="197B983F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BBFF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6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15A1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09787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6CD6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04E-1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10BB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THYLENE-RESPONSIVE TRANSCRIPTION FACTOR 39 (ERF39)</w:t>
            </w:r>
          </w:p>
        </w:tc>
      </w:tr>
      <w:tr w:rsidR="0068641C" w:rsidRPr="00EC0444" w14:paraId="3B1906B0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C7936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5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DBA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09681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FACD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4E-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4F7A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ceptor like protein 33 (RLP33)</w:t>
            </w:r>
          </w:p>
        </w:tc>
      </w:tr>
      <w:tr w:rsidR="0068641C" w:rsidRPr="00871AEC" w14:paraId="0ACC291F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621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3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998CC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09322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836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3E-0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EB15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-loop containing nucleoside triphosphate hydrolases superfamily protein</w:t>
            </w:r>
          </w:p>
        </w:tc>
      </w:tr>
      <w:tr w:rsidR="0068641C" w:rsidRPr="00EC0444" w14:paraId="431574B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24F5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596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ACEF1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09151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1C39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7E-11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B7F2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longation factor</w:t>
            </w:r>
          </w:p>
        </w:tc>
      </w:tr>
      <w:tr w:rsidR="0068641C" w:rsidRPr="00EC0444" w14:paraId="2095458E" w14:textId="77777777" w:rsidTr="00A407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53FE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03FF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4DD7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02DA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8641C" w:rsidRPr="00EC0444" w14:paraId="44D29526" w14:textId="77777777" w:rsidTr="00A40797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22B1" w14:textId="17B6F040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</w:t>
            </w:r>
            <w:r w:rsidR="00A10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C04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oint 4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AC6D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C06B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8641C" w:rsidRPr="00EC0444" w14:paraId="6140F16E" w14:textId="77777777" w:rsidTr="00A40797">
        <w:trPr>
          <w:trHeight w:val="113"/>
        </w:trPr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DB0A93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D57CD9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C75E47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A197F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EC0444" w14:paraId="06429B1E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F011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7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86D4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5.263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2F7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36E-3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45A6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VANGUARD1 (VGD1)      </w:t>
            </w:r>
          </w:p>
        </w:tc>
      </w:tr>
      <w:tr w:rsidR="0068641C" w:rsidRPr="00871AEC" w14:paraId="6679AB3A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8F0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7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3A0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5.9896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495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60247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C760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pectin lyase-like superfamily protein</w:t>
            </w:r>
          </w:p>
        </w:tc>
      </w:tr>
      <w:tr w:rsidR="0068641C" w:rsidRPr="00EC0444" w14:paraId="44E3B672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ACBED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0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269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63999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C42D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5E-0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D134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ectin lyase-like superfamily </w:t>
            </w:r>
          </w:p>
        </w:tc>
      </w:tr>
      <w:tr w:rsidR="0068641C" w:rsidRPr="00EC0444" w14:paraId="65861AA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054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2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95FE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401489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198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6E-2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1060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ypothetical protein            </w:t>
            </w:r>
          </w:p>
        </w:tc>
      </w:tr>
      <w:tr w:rsidR="0068641C" w:rsidRPr="00EC0444" w14:paraId="017ABB07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421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1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933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25564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1B8E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6E-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CBBB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MICRORNA167D (MIR167D)</w:t>
            </w:r>
          </w:p>
        </w:tc>
      </w:tr>
      <w:tr w:rsidR="0068641C" w:rsidRPr="00871AEC" w14:paraId="49F7CE93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A0B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1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31D31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22541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B32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8219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842F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nl-BE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nl-BE" w:eastAsia="de-DE"/>
              </w:rPr>
              <w:t xml:space="preserve">BASIC HELIX-LOOP-HELIX PROTEIN 100 (BHLH100)    </w:t>
            </w:r>
          </w:p>
        </w:tc>
      </w:tr>
      <w:tr w:rsidR="0068641C" w:rsidRPr="00871AEC" w14:paraId="2D078C8D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CAC8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3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89B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18500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0C3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74981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72D1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SA-INDUCED LEGUME LECTIN-LIKE PROTEIN 1 (SAI-LLP1)     </w:t>
            </w:r>
          </w:p>
        </w:tc>
      </w:tr>
      <w:tr w:rsidR="0068641C" w:rsidRPr="00EC0444" w14:paraId="657365F7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C1C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6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1F736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91909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BF7D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30E-2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F554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glycine-rich protein / oleosin</w:t>
            </w:r>
          </w:p>
        </w:tc>
      </w:tr>
      <w:tr w:rsidR="0068641C" w:rsidRPr="00871AEC" w14:paraId="3A9D0079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956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4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EDCF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89029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EB8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202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96E7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nl-BE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nl-BE" w:eastAsia="de-DE"/>
              </w:rPr>
              <w:t>BA</w:t>
            </w:r>
            <w:r>
              <w:rPr>
                <w:rFonts w:ascii="Arial" w:eastAsia="Arial Unicode MS" w:hAnsi="Arial" w:cs="Arial"/>
                <w:color w:val="000000"/>
                <w:sz w:val="18"/>
                <w:szCs w:val="18"/>
                <w:lang w:val="nl-BE" w:eastAsia="de-DE"/>
              </w:rPr>
              <w:t>SIC HELIX-LOOP-HELIX PROTEIN 101</w:t>
            </w: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nl-BE" w:eastAsia="de-DE"/>
              </w:rPr>
              <w:t xml:space="preserve"> (BHLH101)      </w:t>
            </w:r>
          </w:p>
        </w:tc>
      </w:tr>
      <w:tr w:rsidR="0068641C" w:rsidRPr="00871AEC" w14:paraId="2224311A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F2A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57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4E28E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75612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656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0E-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4DED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AP (Cysteine-rich secretory proteins, Antigen 5, and Pathogenesis-related 1 protein) superfamily protein (ATCAPE2)      </w:t>
            </w:r>
          </w:p>
        </w:tc>
      </w:tr>
      <w:tr w:rsidR="0068641C" w:rsidRPr="00EC0444" w14:paraId="5E41954F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682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5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1C86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42762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37E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5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FF5E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hypothetical protein</w:t>
            </w:r>
          </w:p>
        </w:tc>
      </w:tr>
      <w:tr w:rsidR="0068641C" w:rsidRPr="00871AEC" w14:paraId="315AEF54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9E19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17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F9121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23053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F78D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6E-1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2EB0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leucine-rich repeat (LRR) family protein  </w:t>
            </w:r>
          </w:p>
        </w:tc>
      </w:tr>
      <w:tr w:rsidR="0068641C" w:rsidRPr="00EC0444" w14:paraId="2484428A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37B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58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33FC6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22231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2814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0E-1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1519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GLABROUS INFLORESCENCE STEMS (GIS)      </w:t>
            </w:r>
          </w:p>
        </w:tc>
      </w:tr>
      <w:tr w:rsidR="0068641C" w:rsidRPr="00EC0444" w14:paraId="18647EB0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758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14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D49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12777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C48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74783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576A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expressed protein</w:t>
            </w:r>
          </w:p>
        </w:tc>
      </w:tr>
      <w:tr w:rsidR="0068641C" w:rsidRPr="00871AEC" w14:paraId="139B6449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DF1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05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FF5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1195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BF2C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5E-2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1A14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CCH-type zinc fingerfamily protein with RNA-binding domain-containing protein            </w:t>
            </w:r>
          </w:p>
        </w:tc>
      </w:tr>
      <w:tr w:rsidR="0068641C" w:rsidRPr="0009291F" w14:paraId="037AF8F0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2F11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8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4F3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98719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3792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5E-1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78ED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mitochondrial transcription termination factor family protein</w:t>
            </w:r>
          </w:p>
        </w:tc>
      </w:tr>
      <w:tr w:rsidR="0068641C" w:rsidRPr="00871AEC" w14:paraId="4BE8588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C4B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2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61F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9346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4116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089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4E65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 microRNA MIR400 is derived from the first intron of At1g32583 in the 5'UTR                 </w:t>
            </w:r>
          </w:p>
        </w:tc>
      </w:tr>
      <w:tr w:rsidR="0068641C" w:rsidRPr="00EC0444" w14:paraId="0071256E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8F2BC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6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D8E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91941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287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3E-0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B53F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FRUCTOSE-BISPHOSPHATE ALDOLASE 5 (FBA5)       </w:t>
            </w:r>
          </w:p>
        </w:tc>
      </w:tr>
      <w:tr w:rsidR="0068641C" w:rsidRPr="00871AEC" w14:paraId="2A8BAA00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A40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8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B42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91824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1B1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577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23B5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this gene encodes a small protein and has either evidence of transcription or purifying selection             </w:t>
            </w:r>
          </w:p>
        </w:tc>
      </w:tr>
      <w:tr w:rsidR="0068641C" w:rsidRPr="00871AEC" w14:paraId="128711F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5944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66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605D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89964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ADCB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0E-15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9A51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YTOCHROME P450, FAMILY 78, SUBFAMILY A, POLYPEPTIDE 6 (CYP78A6)        </w:t>
            </w:r>
          </w:p>
        </w:tc>
      </w:tr>
    </w:tbl>
    <w:p w14:paraId="62C8B97F" w14:textId="77777777" w:rsidR="0068641C" w:rsidRDefault="0068641C">
      <w:pPr>
        <w:rPr>
          <w:lang w:val="en-US"/>
        </w:rPr>
      </w:pPr>
    </w:p>
    <w:p w14:paraId="498120A4" w14:textId="6BAD7C18" w:rsidR="0068641C" w:rsidRPr="00516C56" w:rsidRDefault="005F76A6" w:rsidP="0068641C">
      <w:pPr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lastRenderedPageBreak/>
        <w:t>Supplementa</w:t>
      </w:r>
      <w:r w:rsidR="00A10B6E">
        <w:rPr>
          <w:rFonts w:ascii="Arial" w:hAnsi="Arial" w:cs="Arial"/>
          <w:b/>
          <w:sz w:val="18"/>
          <w:lang w:val="en-US"/>
        </w:rPr>
        <w:t>l</w:t>
      </w:r>
      <w:r>
        <w:rPr>
          <w:rFonts w:ascii="Arial" w:hAnsi="Arial" w:cs="Arial"/>
          <w:b/>
          <w:sz w:val="18"/>
          <w:lang w:val="en-US"/>
        </w:rPr>
        <w:t xml:space="preserve"> Table S</w:t>
      </w:r>
      <w:r w:rsidR="00871AEC">
        <w:rPr>
          <w:rFonts w:ascii="Arial" w:hAnsi="Arial" w:cs="Arial"/>
          <w:b/>
          <w:sz w:val="18"/>
          <w:lang w:val="en-US"/>
        </w:rPr>
        <w:t>7</w:t>
      </w:r>
      <w:r w:rsidR="0068641C">
        <w:rPr>
          <w:rFonts w:ascii="Arial" w:hAnsi="Arial" w:cs="Arial"/>
          <w:b/>
          <w:sz w:val="18"/>
          <w:lang w:val="en-US"/>
        </w:rPr>
        <w:t xml:space="preserve"> (</w:t>
      </w:r>
      <w:r w:rsidR="0068641C">
        <w:rPr>
          <w:rFonts w:ascii="Arial" w:hAnsi="Arial" w:cs="Arial"/>
          <w:b/>
          <w:i/>
          <w:sz w:val="18"/>
          <w:lang w:val="en-US"/>
        </w:rPr>
        <w:t>continued</w:t>
      </w:r>
      <w:r w:rsidR="0068641C">
        <w:rPr>
          <w:rFonts w:ascii="Arial" w:hAnsi="Arial" w:cs="Arial"/>
          <w:b/>
          <w:sz w:val="18"/>
          <w:lang w:val="en-US"/>
        </w:rPr>
        <w:t>)</w:t>
      </w:r>
      <w:r>
        <w:rPr>
          <w:rFonts w:ascii="Arial" w:hAnsi="Arial" w:cs="Arial"/>
          <w:b/>
          <w:sz w:val="18"/>
          <w:lang w:val="en-US"/>
        </w:rPr>
        <w:t>.</w:t>
      </w:r>
      <w:r w:rsidR="0068641C" w:rsidRPr="00516C56">
        <w:rPr>
          <w:rFonts w:ascii="Arial" w:hAnsi="Arial" w:cs="Arial"/>
          <w:b/>
          <w:sz w:val="18"/>
          <w:lang w:val="en-US"/>
        </w:rPr>
        <w:t xml:space="preserve"> </w:t>
      </w:r>
      <w:r w:rsidR="00A10B6E">
        <w:rPr>
          <w:rFonts w:ascii="Arial" w:hAnsi="Arial" w:cs="Arial"/>
          <w:b/>
          <w:sz w:val="18"/>
          <w:lang w:val="en-US"/>
        </w:rPr>
        <w:t>T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op 20 </w:t>
      </w:r>
      <w:r w:rsidR="00A10B6E">
        <w:rPr>
          <w:rFonts w:ascii="Arial" w:hAnsi="Arial" w:cs="Arial"/>
          <w:b/>
          <w:sz w:val="18"/>
          <w:lang w:val="en-US"/>
        </w:rPr>
        <w:t>down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regulated genes </w:t>
      </w:r>
      <w:r w:rsidR="00A10B6E">
        <w:rPr>
          <w:rFonts w:ascii="Arial" w:hAnsi="Arial" w:cs="Arial"/>
          <w:b/>
          <w:sz w:val="18"/>
          <w:lang w:val="en-US"/>
        </w:rPr>
        <w:t xml:space="preserve">at different time points after photoperiod stress treatment in </w:t>
      </w:r>
      <w:r w:rsidR="00A10B6E">
        <w:rPr>
          <w:rFonts w:ascii="Arial" w:hAnsi="Arial" w:cs="Arial"/>
          <w:b/>
          <w:i/>
          <w:iCs/>
          <w:sz w:val="18"/>
          <w:lang w:val="en-US"/>
        </w:rPr>
        <w:t>ahk2 ahk3</w:t>
      </w:r>
      <w:r w:rsidR="00A10B6E">
        <w:rPr>
          <w:rFonts w:ascii="Arial" w:hAnsi="Arial" w:cs="Arial"/>
          <w:b/>
          <w:sz w:val="18"/>
          <w:lang w:val="en-US"/>
        </w:rPr>
        <w:t xml:space="preserve"> 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in comparison to untreated </w:t>
      </w:r>
      <w:r w:rsidR="00871AEC">
        <w:rPr>
          <w:rFonts w:ascii="Arial" w:hAnsi="Arial" w:cs="Arial"/>
          <w:b/>
          <w:i/>
          <w:iCs/>
          <w:sz w:val="18"/>
          <w:lang w:val="en-US"/>
        </w:rPr>
        <w:t>ahk2 ahk3</w:t>
      </w:r>
      <w:r w:rsidR="00A10B6E" w:rsidRPr="00516C56">
        <w:rPr>
          <w:rFonts w:ascii="Arial" w:hAnsi="Arial" w:cs="Arial"/>
          <w:b/>
          <w:sz w:val="18"/>
          <w:lang w:val="en-US"/>
        </w:rPr>
        <w:t>.</w:t>
      </w:r>
    </w:p>
    <w:tbl>
      <w:tblPr>
        <w:tblW w:w="9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200"/>
        <w:gridCol w:w="5560"/>
      </w:tblGrid>
      <w:tr w:rsidR="0068641C" w:rsidRPr="00EC0444" w14:paraId="3648ED38" w14:textId="77777777" w:rsidTr="00A40797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15CE" w14:textId="602B7A80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</w:t>
            </w:r>
            <w:r w:rsidR="00A10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C04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oint 6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850E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68C9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8641C" w:rsidRPr="00EC0444" w14:paraId="70FBA0A8" w14:textId="77777777" w:rsidTr="00A40797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13D1C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24C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8C1D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0A0F5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871AEC" w14:paraId="498560C2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F3C1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1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0863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.94557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83C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403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C182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icroRNA that targets ARF family members ARF6 and ARF8; MICRORNA167D (MIR167D) </w:t>
            </w:r>
          </w:p>
        </w:tc>
      </w:tr>
      <w:tr w:rsidR="0068641C" w:rsidRPr="00EC0444" w14:paraId="71F2C25B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C5B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8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1C7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.86399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5F1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90E-1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EF57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AT14A-LIKE1 (AFL1)      </w:t>
            </w:r>
          </w:p>
        </w:tc>
      </w:tr>
      <w:tr w:rsidR="0068641C" w:rsidRPr="00EC0444" w14:paraId="075672F3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108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6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1BB1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.15559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8BE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97E-1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4D55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RAD-like 3 (RL3)</w:t>
            </w:r>
          </w:p>
        </w:tc>
      </w:tr>
      <w:tr w:rsidR="0068641C" w:rsidRPr="00871AEC" w14:paraId="07B5C647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892E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9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F665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.12602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7C5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98788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9E3A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natural antisense transcript overlaps with AT5G59660         </w:t>
            </w:r>
          </w:p>
        </w:tc>
      </w:tr>
      <w:tr w:rsidR="0068641C" w:rsidRPr="00871AEC" w14:paraId="19CA62F3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55E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0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5D0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56607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B4C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71E-1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0AF6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pectin lyase-like superfamily protein             </w:t>
            </w:r>
          </w:p>
        </w:tc>
      </w:tr>
      <w:tr w:rsidR="0068641C" w:rsidRPr="00871AEC" w14:paraId="322770E9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C71E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3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D7E4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541554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1BF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5923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D3F0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SA-INDUCED LEGUME LECTIN-LIKE PROTEIN 1 (SAI-LLP1)     </w:t>
            </w:r>
          </w:p>
        </w:tc>
      </w:tr>
      <w:tr w:rsidR="0068641C" w:rsidRPr="00EC0444" w14:paraId="45DA6360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36281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20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6A9C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34116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B487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9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315C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encodes a germin-like protein; GERMIN 3 (GER3) </w:t>
            </w:r>
          </w:p>
        </w:tc>
      </w:tr>
      <w:tr w:rsidR="0068641C" w:rsidRPr="00871AEC" w14:paraId="1EDC2320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2241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61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034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26297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8E20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83E-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36EF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RABIDOPSIS THALIANA 1-AMINOCYCLOPROPANE-1-CARBOXYLATE SYNTHASE 1 (ACS1)       </w:t>
            </w:r>
          </w:p>
        </w:tc>
      </w:tr>
      <w:tr w:rsidR="0068641C" w:rsidRPr="00EC0444" w14:paraId="1216023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543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6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E12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25917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815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62E-3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8BB2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FRUCTOSE-BISPHOSPHATE ALDOLASE 5 (FBA5) </w:t>
            </w:r>
          </w:p>
        </w:tc>
      </w:tr>
      <w:tr w:rsidR="0068641C" w:rsidRPr="00871AEC" w14:paraId="432D934F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7D3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05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E8F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136708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D564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9E-3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8FBA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CCH-type zinc fingerfamily protein with RNA-binding domain-containing protein     </w:t>
            </w:r>
          </w:p>
        </w:tc>
      </w:tr>
      <w:tr w:rsidR="0068641C" w:rsidRPr="00871AEC" w14:paraId="33CE208E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152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2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CDEF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96605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ADB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02E-3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7ACF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YTOCHROME P450, FAMILY 706, SUBFAMILY A, POLYPEPTIDE 6 (CYP706A6)    </w:t>
            </w:r>
          </w:p>
        </w:tc>
      </w:tr>
      <w:tr w:rsidR="0068641C" w:rsidRPr="00EC0444" w14:paraId="662D33EB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BAC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14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06FC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92048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D142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42E-0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48AF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expressed protein</w:t>
            </w:r>
          </w:p>
        </w:tc>
      </w:tr>
      <w:tr w:rsidR="0068641C" w:rsidRPr="00871AEC" w14:paraId="1F3E1563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B01C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1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180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773278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8E07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3E-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3535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nl-BE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nl-BE" w:eastAsia="de-DE"/>
              </w:rPr>
              <w:t xml:space="preserve">BASIC HELIX-LOOP-HELIX PROTEIN 100 (BHLH100)    </w:t>
            </w:r>
          </w:p>
        </w:tc>
      </w:tr>
      <w:tr w:rsidR="0068641C" w:rsidRPr="00871AEC" w14:paraId="3C872F9F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365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2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0E2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760348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5113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48E-4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280D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lpha/beta-Hydrolases superfamily protein               </w:t>
            </w:r>
          </w:p>
        </w:tc>
      </w:tr>
      <w:tr w:rsidR="0068641C" w:rsidRPr="00871AEC" w14:paraId="65B02571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AC9BE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29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55D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73159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EE7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661831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8759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SMALL AUXIN UPREGULATED RNA 67 (SAUR67)</w:t>
            </w:r>
          </w:p>
        </w:tc>
      </w:tr>
      <w:tr w:rsidR="0068641C" w:rsidRPr="00871AEC" w14:paraId="4D0741DF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3E2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2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28A2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6919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E8A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58E-1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589D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STOMAGEN (STOMAGEN); (ATEPFL9);EPIDERMAL PATTERNING FACTOR LIKE-9 (EPFL9)       </w:t>
            </w:r>
          </w:p>
        </w:tc>
      </w:tr>
      <w:tr w:rsidR="0068641C" w:rsidRPr="00EC0444" w14:paraId="080B801B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6E2C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58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B851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6472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C9B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1E-1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B74B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GLABROUS INFLORESCENCE STEMS (GIS)      </w:t>
            </w:r>
          </w:p>
        </w:tc>
      </w:tr>
      <w:tr w:rsidR="0068641C" w:rsidRPr="00871AEC" w14:paraId="506FA1D3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46B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62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B386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62519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F155D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40E-4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841B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denine nucleotide alpha hydrolases-like superfamily protein              </w:t>
            </w:r>
          </w:p>
        </w:tc>
      </w:tr>
      <w:tr w:rsidR="0068641C" w:rsidRPr="00EC0444" w14:paraId="54959569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0075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0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E121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59403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90FE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5E-2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5098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ypothetical protein              </w:t>
            </w:r>
          </w:p>
        </w:tc>
      </w:tr>
      <w:tr w:rsidR="0068641C" w:rsidRPr="00871AEC" w14:paraId="5A47A1AA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91ADD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111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71A0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45853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D465E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2E-34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7238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RING/U-box superfamily protein</w:t>
            </w:r>
          </w:p>
        </w:tc>
      </w:tr>
      <w:tr w:rsidR="0068641C" w:rsidRPr="00871AEC" w14:paraId="35666FA8" w14:textId="77777777" w:rsidTr="00A4079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D000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504B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FAE1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54F7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  <w:tr w:rsidR="0068641C" w:rsidRPr="00EC0444" w14:paraId="76D62E8A" w14:textId="77777777" w:rsidTr="00A40797">
        <w:trPr>
          <w:trHeight w:val="30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5779" w14:textId="7F0763A0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</w:t>
            </w:r>
            <w:r w:rsidR="00A10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C04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oint 12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95D2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8376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8641C" w:rsidRPr="00EC0444" w14:paraId="2BEB229F" w14:textId="77777777" w:rsidTr="00A40797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45AE6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FD94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F940C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F51A0" w14:textId="77777777" w:rsidR="0068641C" w:rsidRPr="00EC0444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EC0444" w14:paraId="1EF6A491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BE9C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5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6416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6.325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964D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0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00E8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transmembrane protein</w:t>
            </w:r>
          </w:p>
        </w:tc>
      </w:tr>
      <w:tr w:rsidR="0068641C" w:rsidRPr="00871AEC" w14:paraId="3C7DFFB3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11C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8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28C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9.57531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7BB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8E-10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189D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SAUR-like auxin-responsive protein family; SMALL AUXIN UP RNA 20 (SAUR20)</w:t>
            </w:r>
          </w:p>
        </w:tc>
      </w:tr>
      <w:tr w:rsidR="0068641C" w:rsidRPr="00871AEC" w14:paraId="3A65ABD1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7468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3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8797D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9.05544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73D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1E-1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1198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defensin-like (DEFL) family protein     </w:t>
            </w:r>
          </w:p>
        </w:tc>
      </w:tr>
      <w:tr w:rsidR="0068641C" w:rsidRPr="00EC0444" w14:paraId="4F934CA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423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20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619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.68667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7CD3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5E-1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1A51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GERMIN 3 (GER3) </w:t>
            </w:r>
          </w:p>
        </w:tc>
      </w:tr>
      <w:tr w:rsidR="0068641C" w:rsidRPr="00EC0444" w14:paraId="0A40E7ED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0511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10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503C6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.51885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ECA41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63E-08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D4E3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PURPLE ACID PHOSPHATASE 16 (PAP16)   </w:t>
            </w:r>
          </w:p>
        </w:tc>
      </w:tr>
      <w:tr w:rsidR="0068641C" w:rsidRPr="00EC0444" w14:paraId="569B3911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324E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4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D7E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.48222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165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0E-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8B20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3-KETOACYL-COA SYNTHASE 19 (KCS19)     </w:t>
            </w:r>
          </w:p>
        </w:tc>
      </w:tr>
      <w:tr w:rsidR="0068641C" w:rsidRPr="00871AEC" w14:paraId="3F7FFA72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9375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8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C93D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.45323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11A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7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4F53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SMALL AUXIN UP RNA 21 (SAUR21)  </w:t>
            </w:r>
          </w:p>
        </w:tc>
      </w:tr>
      <w:tr w:rsidR="0068641C" w:rsidRPr="00871AEC" w14:paraId="79B2D155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B25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29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1A60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.24544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F5AC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4E-09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7186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SMALL AUXIN UPREGULATED RNA 64 (SAUR64) </w:t>
            </w:r>
          </w:p>
        </w:tc>
      </w:tr>
      <w:tr w:rsidR="0068641C" w:rsidRPr="00871AEC" w14:paraId="7C91A702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97CC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17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D58EE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.20371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8AE9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75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EE6E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Leucine-rich repeat (LRR) family protein                </w:t>
            </w:r>
          </w:p>
        </w:tc>
      </w:tr>
      <w:tr w:rsidR="0068641C" w:rsidRPr="00EC0444" w14:paraId="69C694F8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0E8A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18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D19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.1722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A6AFD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65E-07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63A5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SHI-RELATED SEQUENCE 4 (SRS4)  </w:t>
            </w:r>
          </w:p>
        </w:tc>
      </w:tr>
      <w:tr w:rsidR="0068641C" w:rsidRPr="00871AEC" w14:paraId="2DCE339B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DABE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3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6D0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.16120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CCD1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2E-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953D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SMALL AUXIN UP RNA 27 (SAUR27)</w:t>
            </w:r>
          </w:p>
        </w:tc>
      </w:tr>
      <w:tr w:rsidR="0068641C" w:rsidRPr="00871AEC" w14:paraId="7BCC874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911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0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A3C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.16106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5FE5C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2E-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F82B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encodes a member of the SWEET sucrose efflux transporter family proteins (SWEET13); RUPTURED POLLEN GRAIN 2 (RPG2)</w:t>
            </w:r>
          </w:p>
        </w:tc>
      </w:tr>
      <w:tr w:rsidR="0068641C" w:rsidRPr="00871AEC" w14:paraId="49F72FFD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79C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56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35A34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.80088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67A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3E-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B860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nl-BE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nl-BE" w:eastAsia="de-DE"/>
              </w:rPr>
              <w:t xml:space="preserve">BASIC HELIX-LOOP-HELIX 38 (BHLH38)  </w:t>
            </w:r>
          </w:p>
        </w:tc>
      </w:tr>
      <w:tr w:rsidR="0068641C" w:rsidRPr="00EC0444" w14:paraId="4DBA7FBC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D32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43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95BA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.744207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D0EE0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0E-05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639D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ypothetical protein </w:t>
            </w:r>
          </w:p>
        </w:tc>
      </w:tr>
      <w:tr w:rsidR="0068641C" w:rsidRPr="00871AEC" w14:paraId="40CBB0FA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395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8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D97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.70926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08BD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4E-42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0D15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nodulin MtN21-like transporter family protein; USUALLY MULTIPLE ACIDS MOVE IN AND OUT TRANSPORTERS 46 (UMAMIT46)       </w:t>
            </w:r>
          </w:p>
        </w:tc>
      </w:tr>
      <w:tr w:rsidR="0068641C" w:rsidRPr="00EC0444" w14:paraId="070BD076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1323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6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9E0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.69967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E41AB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7E-13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0FC4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beta HLH protein 71; BETA HLH PROTEIN 71 (bHLH071)   </w:t>
            </w:r>
          </w:p>
        </w:tc>
      </w:tr>
      <w:tr w:rsidR="0068641C" w:rsidRPr="00871AEC" w14:paraId="28C02B17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8F4E3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1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7A73E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.618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DC41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68E-1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5E37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nl-BE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nl-BE" w:eastAsia="de-DE"/>
              </w:rPr>
              <w:t xml:space="preserve">BASIC HELIX-LOOP-HELIX PROTEIN 100 (BHLH100)    </w:t>
            </w:r>
          </w:p>
        </w:tc>
      </w:tr>
      <w:tr w:rsidR="0068641C" w:rsidRPr="00871AEC" w14:paraId="55E07BB3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D34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63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3B81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.49485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A2E15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25E-06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D2C5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nl-BE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nl-BE" w:eastAsia="de-DE"/>
              </w:rPr>
              <w:t xml:space="preserve">RNA-binding (RRM/RBD/RNP motifs)             </w:t>
            </w:r>
          </w:p>
        </w:tc>
      </w:tr>
      <w:tr w:rsidR="0068641C" w:rsidRPr="00871AEC" w14:paraId="63C5BD5B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5B5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7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063A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.49091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AAEF2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65E-34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4584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RING/U-box superfamily protein       </w:t>
            </w:r>
          </w:p>
        </w:tc>
      </w:tr>
      <w:tr w:rsidR="0068641C" w:rsidRPr="00EC0444" w14:paraId="5BFC68BF" w14:textId="77777777" w:rsidTr="00A4079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FE352F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24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B1FD8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.417220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17E27" w14:textId="77777777" w:rsidR="0068641C" w:rsidRPr="00EC0444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8E-05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19276" w14:textId="77777777" w:rsidR="0068641C" w:rsidRPr="00EC0444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EC0444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LP-LIKE PROTEIN 423 (MLP423)  </w:t>
            </w:r>
          </w:p>
        </w:tc>
      </w:tr>
    </w:tbl>
    <w:p w14:paraId="7D4B43D8" w14:textId="77777777" w:rsidR="0068641C" w:rsidRDefault="0068641C">
      <w:pPr>
        <w:rPr>
          <w:lang w:val="en-US"/>
        </w:rPr>
      </w:pPr>
    </w:p>
    <w:p w14:paraId="4B76BB37" w14:textId="77777777" w:rsidR="0068641C" w:rsidRDefault="0068641C">
      <w:pPr>
        <w:rPr>
          <w:lang w:val="en-US"/>
        </w:rPr>
      </w:pPr>
    </w:p>
    <w:p w14:paraId="24F90FAA" w14:textId="77777777" w:rsidR="0068641C" w:rsidRDefault="0068641C">
      <w:pPr>
        <w:rPr>
          <w:lang w:val="en-US"/>
        </w:rPr>
      </w:pPr>
    </w:p>
    <w:p w14:paraId="01DAA8B4" w14:textId="77777777" w:rsidR="0068641C" w:rsidRDefault="0068641C">
      <w:pPr>
        <w:rPr>
          <w:lang w:val="en-US"/>
        </w:rPr>
      </w:pPr>
    </w:p>
    <w:p w14:paraId="3C86C0DB" w14:textId="77777777" w:rsidR="0068641C" w:rsidRDefault="0068641C">
      <w:pPr>
        <w:rPr>
          <w:lang w:val="en-US"/>
        </w:rPr>
      </w:pPr>
    </w:p>
    <w:p w14:paraId="226B0BA0" w14:textId="7C65ED80" w:rsidR="00A10B6E" w:rsidRDefault="00A10B6E" w:rsidP="00A10B6E">
      <w:pPr>
        <w:jc w:val="both"/>
        <w:rPr>
          <w:rFonts w:ascii="Arial" w:hAnsi="Arial" w:cs="Arial"/>
          <w:sz w:val="18"/>
          <w:lang w:val="en-US"/>
        </w:rPr>
      </w:pPr>
      <w:bookmarkStart w:id="4" w:name="_Hlk66028890"/>
      <w:r>
        <w:rPr>
          <w:rFonts w:ascii="Arial" w:hAnsi="Arial" w:cs="Arial"/>
          <w:b/>
          <w:sz w:val="18"/>
          <w:lang w:val="en-US"/>
        </w:rPr>
        <w:lastRenderedPageBreak/>
        <w:t xml:space="preserve">Supplemental Table </w:t>
      </w:r>
      <w:r w:rsidR="00871AEC">
        <w:rPr>
          <w:rFonts w:ascii="Arial" w:hAnsi="Arial" w:cs="Arial"/>
          <w:b/>
          <w:sz w:val="18"/>
          <w:lang w:val="en-US"/>
        </w:rPr>
        <w:t>8</w:t>
      </w:r>
      <w:r>
        <w:rPr>
          <w:rFonts w:ascii="Arial" w:hAnsi="Arial" w:cs="Arial"/>
          <w:b/>
          <w:sz w:val="18"/>
          <w:lang w:val="en-US"/>
        </w:rPr>
        <w:t>.</w:t>
      </w:r>
      <w:r w:rsidRPr="00516C56">
        <w:rPr>
          <w:rFonts w:ascii="Arial" w:hAnsi="Arial" w:cs="Arial"/>
          <w:b/>
          <w:sz w:val="18"/>
          <w:lang w:val="en-US"/>
        </w:rPr>
        <w:t xml:space="preserve"> </w:t>
      </w:r>
      <w:r>
        <w:rPr>
          <w:rFonts w:ascii="Arial" w:hAnsi="Arial" w:cs="Arial"/>
          <w:b/>
          <w:sz w:val="18"/>
          <w:lang w:val="en-US"/>
        </w:rPr>
        <w:t>T</w:t>
      </w:r>
      <w:r w:rsidRPr="00516C56">
        <w:rPr>
          <w:rFonts w:ascii="Arial" w:hAnsi="Arial" w:cs="Arial"/>
          <w:b/>
          <w:sz w:val="18"/>
          <w:lang w:val="en-US"/>
        </w:rPr>
        <w:t xml:space="preserve">op 20 </w:t>
      </w:r>
      <w:r>
        <w:rPr>
          <w:rFonts w:ascii="Arial" w:hAnsi="Arial" w:cs="Arial"/>
          <w:b/>
          <w:sz w:val="18"/>
          <w:lang w:val="en-US"/>
        </w:rPr>
        <w:t>up</w:t>
      </w:r>
      <w:r w:rsidRPr="00516C56">
        <w:rPr>
          <w:rFonts w:ascii="Arial" w:hAnsi="Arial" w:cs="Arial"/>
          <w:b/>
          <w:sz w:val="18"/>
          <w:lang w:val="en-US"/>
        </w:rPr>
        <w:t xml:space="preserve">regulated genes </w:t>
      </w:r>
      <w:r>
        <w:rPr>
          <w:rFonts w:ascii="Arial" w:hAnsi="Arial" w:cs="Arial"/>
          <w:b/>
          <w:sz w:val="18"/>
          <w:lang w:val="en-US"/>
        </w:rPr>
        <w:t xml:space="preserve">at different time points after photoperiod stress treatment in </w:t>
      </w:r>
      <w:r w:rsidRPr="00A10B6E">
        <w:rPr>
          <w:rFonts w:ascii="Arial" w:hAnsi="Arial" w:cs="Arial"/>
          <w:b/>
          <w:i/>
          <w:iCs/>
          <w:sz w:val="18"/>
          <w:lang w:val="en-US"/>
        </w:rPr>
        <w:t>cca1 lhy</w:t>
      </w:r>
      <w:r>
        <w:rPr>
          <w:rFonts w:ascii="Arial" w:hAnsi="Arial" w:cs="Arial"/>
          <w:b/>
          <w:sz w:val="18"/>
          <w:lang w:val="en-US"/>
        </w:rPr>
        <w:t xml:space="preserve"> </w:t>
      </w:r>
      <w:r w:rsidRPr="00516C56">
        <w:rPr>
          <w:rFonts w:ascii="Arial" w:hAnsi="Arial" w:cs="Arial"/>
          <w:b/>
          <w:sz w:val="18"/>
          <w:lang w:val="en-US"/>
        </w:rPr>
        <w:t xml:space="preserve">in comparison to untreated </w:t>
      </w:r>
      <w:r w:rsidR="00871AEC" w:rsidRPr="00A10B6E">
        <w:rPr>
          <w:rFonts w:ascii="Arial" w:hAnsi="Arial" w:cs="Arial"/>
          <w:b/>
          <w:i/>
          <w:iCs/>
          <w:sz w:val="18"/>
          <w:lang w:val="en-US"/>
        </w:rPr>
        <w:t>cca1 lhy</w:t>
      </w:r>
      <w:r w:rsidRPr="00516C56">
        <w:rPr>
          <w:rFonts w:ascii="Arial" w:hAnsi="Arial" w:cs="Arial"/>
          <w:b/>
          <w:sz w:val="18"/>
          <w:lang w:val="en-US"/>
        </w:rPr>
        <w:t xml:space="preserve">. </w:t>
      </w:r>
      <w:r>
        <w:rPr>
          <w:rFonts w:ascii="Arial" w:hAnsi="Arial" w:cs="Arial"/>
          <w:sz w:val="18"/>
          <w:lang w:val="en-US"/>
        </w:rPr>
        <w:t>FC, fold change; p-value according to Bonferroni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1"/>
        <w:gridCol w:w="1209"/>
        <w:gridCol w:w="1200"/>
        <w:gridCol w:w="5614"/>
      </w:tblGrid>
      <w:tr w:rsidR="0068641C" w:rsidRPr="0041653A" w14:paraId="543684CF" w14:textId="77777777" w:rsidTr="00A40797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4"/>
          <w:p w14:paraId="02C4BAB1" w14:textId="469A44C1" w:rsidR="0068641C" w:rsidRPr="0041653A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653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me</w:t>
            </w:r>
            <w:r w:rsidR="00A10B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41653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nt 0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CCAD" w14:textId="77777777" w:rsidR="0068641C" w:rsidRPr="0041653A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E169" w14:textId="77777777" w:rsidR="0068641C" w:rsidRPr="0041653A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8641C" w:rsidRPr="0041653A" w14:paraId="2D83A516" w14:textId="77777777" w:rsidTr="00A40797">
        <w:trPr>
          <w:trHeight w:val="113"/>
        </w:trPr>
        <w:tc>
          <w:tcPr>
            <w:tcW w:w="11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1E937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D206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2115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6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E6D0" w14:textId="77777777" w:rsidR="0068641C" w:rsidRPr="0041653A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41653A" w14:paraId="3C5394A6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09A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70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D1D0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.4707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CEE5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4E-40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F213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VANGUARD1 (VGD1)        </w:t>
            </w:r>
          </w:p>
        </w:tc>
      </w:tr>
      <w:tr w:rsidR="0068641C" w:rsidRPr="00871AEC" w14:paraId="4825C8E6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84A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81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037D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.6093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BE57E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8E-10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BBD5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pectin lyase-like superfamily protein              </w:t>
            </w:r>
          </w:p>
        </w:tc>
      </w:tr>
      <w:tr w:rsidR="0068641C" w:rsidRPr="0041653A" w14:paraId="001ABA2E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8F66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52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6E8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1685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62B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6E-0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3A34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transmembrane protein         </w:t>
            </w:r>
          </w:p>
        </w:tc>
      </w:tr>
      <w:tr w:rsidR="0068641C" w:rsidRPr="0041653A" w14:paraId="7997A491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2FA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58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21BA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4229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5CF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61093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54A8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BL-INTERACTING PROTEIN KINASE 20 (CIPK20); SNF1-RELATED PROTEIN KINASE 3.6 (SnRK3.6); PROTEIN KINASE 18 (PKS18)  </w:t>
            </w:r>
          </w:p>
        </w:tc>
      </w:tr>
      <w:tr w:rsidR="0068641C" w:rsidRPr="0041653A" w14:paraId="3F853EA4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525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68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0198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9191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07F5F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43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6136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IRCADIAN CLOCK ASSOCIATED 1 (CCA1)      </w:t>
            </w:r>
          </w:p>
        </w:tc>
      </w:tr>
      <w:tr w:rsidR="0068641C" w:rsidRPr="00871AEC" w14:paraId="46DAC101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F43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02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6C020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51846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37C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3E-14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E6CB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USUALLY MULTIPLE ACIDS MOVE IN AND OUT TRANSPORTERS 36 (UMAMIT36)       </w:t>
            </w:r>
          </w:p>
        </w:tc>
      </w:tr>
      <w:tr w:rsidR="0068641C" w:rsidRPr="00871AEC" w14:paraId="6C372E12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133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35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DD6C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267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4DB3E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0532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C2A5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INDUCED BY PI STARVATION 2 (ATIPS2)      </w:t>
            </w:r>
          </w:p>
        </w:tc>
      </w:tr>
      <w:tr w:rsidR="0068641C" w:rsidRPr="0041653A" w14:paraId="07D98C0B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6B97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80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4DD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71116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AA7C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0067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08E9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FERRIC REDUCTASE DEFECTIVE 3 (FRD3)    </w:t>
            </w:r>
          </w:p>
        </w:tc>
      </w:tr>
      <w:tr w:rsidR="0068641C" w:rsidRPr="0009291F" w14:paraId="3FDC8976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E3AB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20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F6B9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3135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D23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48E-0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BD28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SENESCENCE-RELATED GENE 3 (SRG3); GLYCEROPHOSPHODIESTER PHOSPHODIESTERASE 1 (GDPD1)   </w:t>
            </w:r>
          </w:p>
        </w:tc>
      </w:tr>
      <w:tr w:rsidR="0068641C" w:rsidRPr="00871AEC" w14:paraId="0437B7DA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25D3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299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EEFA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81627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D05A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41E-1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021D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HLOROPHYLL A/B-BINDING PROTEIN 2 (CAB2)       </w:t>
            </w:r>
          </w:p>
        </w:tc>
      </w:tr>
      <w:tr w:rsidR="0068641C" w:rsidRPr="0041653A" w14:paraId="1FF31478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EB34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83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0EE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5943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83B5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8E-0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2B69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NIN-LIKE PROTEIN 3 (NLP3)         </w:t>
            </w:r>
          </w:p>
        </w:tc>
      </w:tr>
      <w:tr w:rsidR="0068641C" w:rsidRPr="00871AEC" w14:paraId="4E5D64A6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4F15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44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BAE2F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0468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62C8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08E-34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D671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serinc-domain containing serine and sphingolipid biosynthesis protein</w:t>
            </w:r>
          </w:p>
        </w:tc>
      </w:tr>
      <w:tr w:rsidR="0068641C" w:rsidRPr="0041653A" w14:paraId="6D6BD5D6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B059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58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C1D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5809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D16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1E-09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B336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BASIC LEUCINE-ZIPPER 3 (bZIP3)  </w:t>
            </w:r>
          </w:p>
        </w:tc>
      </w:tr>
      <w:tr w:rsidR="0068641C" w:rsidRPr="0041653A" w14:paraId="60C0268B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6DE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96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0E84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9877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C036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3E-4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8CBE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REVEILLE 8 (RVE8)       </w:t>
            </w:r>
          </w:p>
        </w:tc>
      </w:tr>
      <w:tr w:rsidR="0068641C" w:rsidRPr="0041653A" w14:paraId="2490A0FD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9450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08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D978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2200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076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7E-1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1A2B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FAD-binding Berberine family protein (ATBBE18)      </w:t>
            </w:r>
          </w:p>
        </w:tc>
      </w:tr>
      <w:tr w:rsidR="0068641C" w:rsidRPr="00871AEC" w14:paraId="46E6B2E0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DAAE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15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E3E1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732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11DA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04E-0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C5D0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ALTERED SEED GERMINATION 4 (ASG4); REVEILLE 3 (REV3)</w:t>
            </w:r>
          </w:p>
        </w:tc>
      </w:tr>
      <w:tr w:rsidR="0068641C" w:rsidRPr="0041653A" w14:paraId="301626CF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0DF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93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DD3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4660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B0A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5E-12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3A01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WUSCHEL RELATED HOMEOBOX 2 (WOX2)   </w:t>
            </w:r>
          </w:p>
        </w:tc>
      </w:tr>
      <w:tr w:rsidR="0068641C" w:rsidRPr="0041653A" w14:paraId="705DBE49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A2FF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73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FBA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3635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A5E6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28E-19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71B4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REVEILLE 1 (RVE1)       </w:t>
            </w:r>
          </w:p>
        </w:tc>
      </w:tr>
      <w:tr w:rsidR="0068641C" w:rsidRPr="00871AEC" w14:paraId="59791674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9EF3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545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05F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2353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96E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7E-3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B7AB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NIGHT LIGHT-INDUCIBLE AND CLOCK-REGULATED 2 (LNK2)     </w:t>
            </w:r>
          </w:p>
        </w:tc>
      </w:tr>
      <w:tr w:rsidR="0068641C" w:rsidRPr="0041653A" w14:paraId="733FF22A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F396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2191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924E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02608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912D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5E-07</w:t>
            </w:r>
          </w:p>
        </w:tc>
        <w:tc>
          <w:tcPr>
            <w:tcW w:w="5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3F3E2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DEHYDRATION RESPONSE ELEMENT-BINDING PROTEIN 26 (DREB26)        </w:t>
            </w:r>
          </w:p>
        </w:tc>
      </w:tr>
      <w:tr w:rsidR="0068641C" w:rsidRPr="0041653A" w14:paraId="7F72F88F" w14:textId="77777777" w:rsidTr="00A40797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1B45" w14:textId="77777777" w:rsidR="0068641C" w:rsidRPr="0041653A" w:rsidRDefault="0068641C" w:rsidP="00A407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1EC8" w14:textId="77777777" w:rsidR="0068641C" w:rsidRPr="0041653A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83C0" w14:textId="77777777" w:rsidR="0068641C" w:rsidRPr="0041653A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0CDB" w14:textId="77777777" w:rsidR="0068641C" w:rsidRPr="0041653A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8641C" w:rsidRPr="0041653A" w14:paraId="0493AFC9" w14:textId="77777777" w:rsidTr="00A40797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7F54" w14:textId="274C74DC" w:rsidR="0068641C" w:rsidRPr="0041653A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653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me</w:t>
            </w:r>
            <w:r w:rsidR="00A10B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41653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nt 4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C39D" w14:textId="77777777" w:rsidR="0068641C" w:rsidRPr="0041653A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0886" w14:textId="77777777" w:rsidR="0068641C" w:rsidRPr="0041653A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8641C" w:rsidRPr="0041653A" w14:paraId="08A41B82" w14:textId="77777777" w:rsidTr="00A40797">
        <w:trPr>
          <w:trHeight w:val="20"/>
        </w:trPr>
        <w:tc>
          <w:tcPr>
            <w:tcW w:w="11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B60DA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F52D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95B5E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6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30283" w14:textId="77777777" w:rsidR="0068641C" w:rsidRPr="0041653A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41653A" w14:paraId="136C6D68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FB6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52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A39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.4611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0CBE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01E-0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9803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transmembrane protein</w:t>
            </w:r>
          </w:p>
        </w:tc>
      </w:tr>
      <w:tr w:rsidR="0068641C" w:rsidRPr="0041653A" w14:paraId="04C7BCB9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D8BE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12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C01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.8465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5649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10E-0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6D23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ectate lyase family protein               </w:t>
            </w:r>
          </w:p>
        </w:tc>
      </w:tr>
      <w:tr w:rsidR="0068641C" w:rsidRPr="0041653A" w14:paraId="2D38422E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FB2F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88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26D1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4975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51B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6E-0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7F6E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BONZAI 3 (BON3) </w:t>
            </w:r>
          </w:p>
        </w:tc>
      </w:tr>
      <w:tr w:rsidR="0068641C" w:rsidRPr="00871AEC" w14:paraId="307BCFFF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FA06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286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348A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79833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5BCA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3E-0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1D11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LOW protein: ATP-dependent RNA helicase DRS1-like protein           </w:t>
            </w:r>
          </w:p>
        </w:tc>
      </w:tr>
      <w:tr w:rsidR="0068641C" w:rsidRPr="0041653A" w14:paraId="26FCB842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733A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387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EC47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51444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52B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4888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C25A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cotton fiber protein</w:t>
            </w:r>
          </w:p>
        </w:tc>
      </w:tr>
      <w:tr w:rsidR="0068641C" w:rsidRPr="0009291F" w14:paraId="033EF227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935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53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68D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81417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D49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3E-1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19FD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PHLOEM PROTEIN 2 A5 (PP2-A5)   </w:t>
            </w:r>
          </w:p>
        </w:tc>
      </w:tr>
      <w:tr w:rsidR="0068641C" w:rsidRPr="0041653A" w14:paraId="4354E336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C83B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04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6744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78636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896DF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71E-0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CE3D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TETRASPANIN9 (TET9)    </w:t>
            </w:r>
          </w:p>
        </w:tc>
      </w:tr>
      <w:tr w:rsidR="0068641C" w:rsidRPr="0041653A" w14:paraId="7FAE26E1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5B6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02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F8A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75733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8F8C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13E-14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2AAD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XYLOGLUCAN ENDOTRANSGLUCOSYLASE/HYDROLASE 18 (XTH18)   </w:t>
            </w:r>
          </w:p>
        </w:tc>
      </w:tr>
      <w:tr w:rsidR="0068641C" w:rsidRPr="00871AEC" w14:paraId="0104922F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685A4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45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1C0D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74268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DC6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2E-1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4A63" w14:textId="77777777" w:rsidR="0068641C" w:rsidRPr="00E16A0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it-IT" w:eastAsia="de-DE"/>
              </w:rPr>
            </w:pPr>
            <w:r w:rsidRPr="00E16A0B">
              <w:rPr>
                <w:rFonts w:ascii="Arial" w:eastAsia="Arial Unicode MS" w:hAnsi="Arial" w:cs="Arial"/>
                <w:color w:val="000000"/>
                <w:sz w:val="18"/>
                <w:szCs w:val="18"/>
                <w:lang w:val="it-IT" w:eastAsia="de-DE"/>
              </w:rPr>
              <w:t xml:space="preserve">peroxidase superfamily protein; PEROXIDASE 4 (PER4)     </w:t>
            </w:r>
          </w:p>
        </w:tc>
      </w:tr>
      <w:tr w:rsidR="0068641C" w:rsidRPr="0041653A" w14:paraId="1AEA5546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8BCD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62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2F1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4334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A12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1E-1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AAFB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HLOEM PROTEIN 2-B14 (PP2-B14)  </w:t>
            </w:r>
          </w:p>
        </w:tc>
      </w:tr>
      <w:tr w:rsidR="0068641C" w:rsidRPr="0041653A" w14:paraId="30C28F3C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1C1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232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B15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424759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1252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79852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70C8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transmembrane protein              </w:t>
            </w:r>
          </w:p>
        </w:tc>
      </w:tr>
      <w:tr w:rsidR="0068641C" w:rsidRPr="00871AEC" w14:paraId="5E7E76BF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BDD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69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1700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36293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428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83E-1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F61D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basic helix-loop-helix (bHLH) DNA-binding family protein               </w:t>
            </w:r>
          </w:p>
        </w:tc>
      </w:tr>
      <w:tr w:rsidR="0068641C" w:rsidRPr="00871AEC" w14:paraId="1330BBE1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70C7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35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51A4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27215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E82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08163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14E1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Protease inhibitor/seed storage/LTP family protein           </w:t>
            </w:r>
          </w:p>
        </w:tc>
      </w:tr>
      <w:tr w:rsidR="0068641C" w:rsidRPr="0041653A" w14:paraId="3C0199FB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6CC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241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A194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1666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91F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1E-1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A908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NADP-specific glutamate dehydrogenase         </w:t>
            </w:r>
          </w:p>
        </w:tc>
      </w:tr>
      <w:tr w:rsidR="0068641C" w:rsidRPr="00871AEC" w14:paraId="2791BF76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D189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02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FE1F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16427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2E937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59E-12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C9DC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USUALLY MULTIPLE ACIDS MOVE IN AND OUT TRANSPORTERS 36 (UMAMIT36)       </w:t>
            </w:r>
          </w:p>
        </w:tc>
      </w:tr>
      <w:tr w:rsidR="0068641C" w:rsidRPr="0041653A" w14:paraId="2065B3A2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AD0B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62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67EF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9882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2565A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3E-0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7525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hloem protein 2-B13; PHLOEM PROTEIN 2-B13 (PP2-B13) </w:t>
            </w:r>
          </w:p>
        </w:tc>
      </w:tr>
      <w:tr w:rsidR="0068641C" w:rsidRPr="0041653A" w14:paraId="3DFCC2CC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0140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60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1E55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8880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73204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79E-13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71E9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YSTEINE-RICH TRANSMEMBRANE MODULE 3 (ATHCYSTM3)               </w:t>
            </w:r>
          </w:p>
        </w:tc>
      </w:tr>
      <w:tr w:rsidR="0068641C" w:rsidRPr="0041653A" w14:paraId="5A3DBB24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ED1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53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880A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8503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CB4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59089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549B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XYLOGLUCAN ENDOTRANSGLUCOSYLASE/HYDROLASE 17 (XTH17)   </w:t>
            </w:r>
          </w:p>
        </w:tc>
      </w:tr>
      <w:tr w:rsidR="0068641C" w:rsidRPr="00871AEC" w14:paraId="4000E325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362A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374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793D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0866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E995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4E-13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2F7E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ZINC FINGER OF ARABIDOPSIS THALIANA 11 (ZAT11)  </w:t>
            </w:r>
          </w:p>
        </w:tc>
      </w:tr>
      <w:tr w:rsidR="0068641C" w:rsidRPr="0041653A" w14:paraId="6D496E7A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16CB4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642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1052F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23980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0C44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2E-10</w:t>
            </w:r>
          </w:p>
        </w:tc>
        <w:tc>
          <w:tcPr>
            <w:tcW w:w="5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8AED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ETACASPASE 8 (MC8)  </w:t>
            </w:r>
          </w:p>
        </w:tc>
      </w:tr>
    </w:tbl>
    <w:p w14:paraId="352029FE" w14:textId="77777777" w:rsidR="0068641C" w:rsidRDefault="0068641C">
      <w:pPr>
        <w:rPr>
          <w:lang w:val="en-US"/>
        </w:rPr>
      </w:pPr>
    </w:p>
    <w:p w14:paraId="2DF7CFDD" w14:textId="77777777" w:rsidR="0068641C" w:rsidRDefault="0068641C">
      <w:pPr>
        <w:rPr>
          <w:lang w:val="en-US"/>
        </w:rPr>
      </w:pPr>
    </w:p>
    <w:p w14:paraId="16EE1BEB" w14:textId="77777777" w:rsidR="0068641C" w:rsidRDefault="0068641C">
      <w:pPr>
        <w:rPr>
          <w:lang w:val="en-US"/>
        </w:rPr>
      </w:pPr>
    </w:p>
    <w:p w14:paraId="47B1B68D" w14:textId="77777777" w:rsidR="0068641C" w:rsidRDefault="0068641C">
      <w:pPr>
        <w:rPr>
          <w:lang w:val="en-US"/>
        </w:rPr>
      </w:pPr>
    </w:p>
    <w:p w14:paraId="07B51133" w14:textId="4933174F" w:rsidR="0068641C" w:rsidRPr="00516C56" w:rsidRDefault="00A10B6E" w:rsidP="0068641C">
      <w:pPr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lastRenderedPageBreak/>
        <w:t>Supplemental Table S</w:t>
      </w:r>
      <w:r w:rsidR="00871AEC">
        <w:rPr>
          <w:rFonts w:ascii="Arial" w:hAnsi="Arial" w:cs="Arial"/>
          <w:b/>
          <w:sz w:val="18"/>
          <w:lang w:val="en-US"/>
        </w:rPr>
        <w:t>8</w:t>
      </w:r>
      <w:r>
        <w:rPr>
          <w:rFonts w:ascii="Arial" w:hAnsi="Arial" w:cs="Arial"/>
          <w:b/>
          <w:sz w:val="18"/>
          <w:lang w:val="en-US"/>
        </w:rPr>
        <w:t xml:space="preserve"> (</w:t>
      </w:r>
      <w:r>
        <w:rPr>
          <w:rFonts w:ascii="Arial" w:hAnsi="Arial" w:cs="Arial"/>
          <w:b/>
          <w:i/>
          <w:iCs/>
          <w:sz w:val="18"/>
          <w:lang w:val="en-US"/>
        </w:rPr>
        <w:t>continued</w:t>
      </w:r>
      <w:r>
        <w:rPr>
          <w:rFonts w:ascii="Arial" w:hAnsi="Arial" w:cs="Arial"/>
          <w:b/>
          <w:sz w:val="18"/>
          <w:lang w:val="en-US"/>
        </w:rPr>
        <w:t>).</w:t>
      </w:r>
      <w:r w:rsidRPr="00516C56">
        <w:rPr>
          <w:rFonts w:ascii="Arial" w:hAnsi="Arial" w:cs="Arial"/>
          <w:b/>
          <w:sz w:val="18"/>
          <w:lang w:val="en-US"/>
        </w:rPr>
        <w:t xml:space="preserve"> </w:t>
      </w:r>
      <w:r>
        <w:rPr>
          <w:rFonts w:ascii="Arial" w:hAnsi="Arial" w:cs="Arial"/>
          <w:b/>
          <w:sz w:val="18"/>
          <w:lang w:val="en-US"/>
        </w:rPr>
        <w:t>T</w:t>
      </w:r>
      <w:r w:rsidRPr="00516C56">
        <w:rPr>
          <w:rFonts w:ascii="Arial" w:hAnsi="Arial" w:cs="Arial"/>
          <w:b/>
          <w:sz w:val="18"/>
          <w:lang w:val="en-US"/>
        </w:rPr>
        <w:t xml:space="preserve">op 20 </w:t>
      </w:r>
      <w:r>
        <w:rPr>
          <w:rFonts w:ascii="Arial" w:hAnsi="Arial" w:cs="Arial"/>
          <w:b/>
          <w:sz w:val="18"/>
          <w:lang w:val="en-US"/>
        </w:rPr>
        <w:t>up</w:t>
      </w:r>
      <w:r w:rsidRPr="00516C56">
        <w:rPr>
          <w:rFonts w:ascii="Arial" w:hAnsi="Arial" w:cs="Arial"/>
          <w:b/>
          <w:sz w:val="18"/>
          <w:lang w:val="en-US"/>
        </w:rPr>
        <w:t xml:space="preserve">regulated genes </w:t>
      </w:r>
      <w:r>
        <w:rPr>
          <w:rFonts w:ascii="Arial" w:hAnsi="Arial" w:cs="Arial"/>
          <w:b/>
          <w:sz w:val="18"/>
          <w:lang w:val="en-US"/>
        </w:rPr>
        <w:t xml:space="preserve">at different time points after photoperiod stress treatment in </w:t>
      </w:r>
      <w:r w:rsidRPr="00535564">
        <w:rPr>
          <w:rFonts w:ascii="Arial" w:hAnsi="Arial" w:cs="Arial"/>
          <w:b/>
          <w:i/>
          <w:iCs/>
          <w:sz w:val="18"/>
          <w:lang w:val="en-US"/>
        </w:rPr>
        <w:t>cca1 lhy</w:t>
      </w:r>
      <w:r>
        <w:rPr>
          <w:rFonts w:ascii="Arial" w:hAnsi="Arial" w:cs="Arial"/>
          <w:b/>
          <w:sz w:val="18"/>
          <w:lang w:val="en-US"/>
        </w:rPr>
        <w:t xml:space="preserve"> </w:t>
      </w:r>
      <w:r w:rsidRPr="00516C56">
        <w:rPr>
          <w:rFonts w:ascii="Arial" w:hAnsi="Arial" w:cs="Arial"/>
          <w:b/>
          <w:sz w:val="18"/>
          <w:lang w:val="en-US"/>
        </w:rPr>
        <w:t xml:space="preserve">in comparison to untreated </w:t>
      </w:r>
      <w:r w:rsidR="00871AEC" w:rsidRPr="00A10B6E">
        <w:rPr>
          <w:rFonts w:ascii="Arial" w:hAnsi="Arial" w:cs="Arial"/>
          <w:b/>
          <w:i/>
          <w:iCs/>
          <w:sz w:val="18"/>
          <w:lang w:val="en-US"/>
        </w:rPr>
        <w:t>cca1 lhy</w:t>
      </w:r>
      <w:r w:rsidRPr="00516C56">
        <w:rPr>
          <w:rFonts w:ascii="Arial" w:hAnsi="Arial" w:cs="Arial"/>
          <w:b/>
          <w:sz w:val="18"/>
          <w:lang w:val="en-US"/>
        </w:rPr>
        <w:t>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1"/>
        <w:gridCol w:w="1209"/>
        <w:gridCol w:w="1200"/>
        <w:gridCol w:w="5614"/>
      </w:tblGrid>
      <w:tr w:rsidR="0068641C" w:rsidRPr="0041653A" w14:paraId="3A4ADF04" w14:textId="77777777" w:rsidTr="00A40797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7A10" w14:textId="00C111F5" w:rsidR="0068641C" w:rsidRPr="0041653A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653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me</w:t>
            </w:r>
            <w:r w:rsidR="00A10B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41653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nt 6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9BEA" w14:textId="77777777" w:rsidR="0068641C" w:rsidRPr="0041653A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53A0" w14:textId="77777777" w:rsidR="0068641C" w:rsidRPr="0041653A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8641C" w:rsidRPr="0041653A" w14:paraId="32F63392" w14:textId="77777777" w:rsidTr="00A40797">
        <w:trPr>
          <w:trHeight w:val="20"/>
        </w:trPr>
        <w:tc>
          <w:tcPr>
            <w:tcW w:w="11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55A77A4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AACAA97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D193EC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6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AC6B7" w14:textId="77777777" w:rsidR="0068641C" w:rsidRPr="0041653A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41653A" w14:paraId="6779BF98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540C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65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085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.9443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2F2E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2E-1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9A1A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WRKY DNA-BINDING PROTEIN 67 (WRKY67)    </w:t>
            </w:r>
          </w:p>
        </w:tc>
      </w:tr>
      <w:tr w:rsidR="0068641C" w:rsidRPr="0009291F" w14:paraId="21624B75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16A4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71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9650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3969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648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4E-0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BA2E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GLUTATHIONE S-TRANSFERASE TAU 25 (ATGSTU25)   </w:t>
            </w:r>
          </w:p>
        </w:tc>
      </w:tr>
      <w:tr w:rsidR="0068641C" w:rsidRPr="00871AEC" w14:paraId="4A344DFA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8BB0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668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C404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.2210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A890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99E-1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97B8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N REQUIREMENT GENE 1.3 (NRG1.3) N REQUIREMENT GENE 1.3 (NRG1.3) </w:t>
            </w:r>
          </w:p>
        </w:tc>
      </w:tr>
      <w:tr w:rsidR="0068641C" w:rsidRPr="0041653A" w14:paraId="5DE6CA3B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04B6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246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8C717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4418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AB0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5E-0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E891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ypothetical protein        </w:t>
            </w:r>
          </w:p>
        </w:tc>
      </w:tr>
      <w:tr w:rsidR="0068641C" w:rsidRPr="0041653A" w14:paraId="288DBE51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252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02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4373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2894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38C7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50E-2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0C4E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XYLOGLUCAN ENDOTRANSGLUCOSYLASE/HYDROLASE 18 (ATXTH18)     </w:t>
            </w:r>
          </w:p>
        </w:tc>
      </w:tr>
      <w:tr w:rsidR="0068641C" w:rsidRPr="0041653A" w14:paraId="08D60E84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E2D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45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C715F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0480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369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0E-1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C422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EROXIDASE 4 (PER4)   </w:t>
            </w:r>
          </w:p>
        </w:tc>
      </w:tr>
      <w:tr w:rsidR="0068641C" w:rsidRPr="0041653A" w14:paraId="57BCB5EE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A05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60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F00E6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0440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427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3E-2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5B19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YSTEINE-RICH TRANSMEMBRANE MODULE 3 (ATHCYSTM3)              </w:t>
            </w:r>
          </w:p>
        </w:tc>
      </w:tr>
      <w:tr w:rsidR="0068641C" w:rsidRPr="0041653A" w14:paraId="137279DE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623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432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FAB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8141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7920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43E-0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AC73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oiled-coil protein (DUF572)           </w:t>
            </w:r>
          </w:p>
        </w:tc>
      </w:tr>
      <w:tr w:rsidR="0068641C" w:rsidRPr="0041653A" w14:paraId="721FF2EF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F51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23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B6896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72602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336A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6E-2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12B8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ALMODULIN LIKE 37 (CML37)  </w:t>
            </w:r>
          </w:p>
        </w:tc>
      </w:tr>
      <w:tr w:rsidR="0068641C" w:rsidRPr="0041653A" w14:paraId="741A8782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AFB6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387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C0B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62277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B1AE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61E-0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0C44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otton fiber protein   </w:t>
            </w:r>
          </w:p>
        </w:tc>
      </w:tr>
      <w:tr w:rsidR="0068641C" w:rsidRPr="0009291F" w14:paraId="34451E18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7B57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52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8ED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61893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F74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8E-2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D7A0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GC2 KINASE 1 (AGC2-1);OXIDATIVE SIGNAL-INDUCIBLE1 (OXI1)  </w:t>
            </w:r>
          </w:p>
        </w:tc>
      </w:tr>
      <w:tr w:rsidR="0068641C" w:rsidRPr="0041653A" w14:paraId="66CEF7D2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05A0E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62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BB50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60721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EDF7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12E-1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F273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HLOEM PROTEIN 2-B14 (PP2-B14) </w:t>
            </w:r>
          </w:p>
        </w:tc>
      </w:tr>
      <w:tr w:rsidR="0068641C" w:rsidRPr="0041653A" w14:paraId="008F7403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62F86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51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9E14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55392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149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4E-0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1251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FBOX/DUF295-RELATED 2 (ATFDR2)  </w:t>
            </w:r>
          </w:p>
        </w:tc>
      </w:tr>
      <w:tr w:rsidR="0068641C" w:rsidRPr="0041653A" w14:paraId="6E5AE227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4E9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460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A75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53167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875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35E-19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1F92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2H2-type zinc finger family protein          </w:t>
            </w:r>
          </w:p>
        </w:tc>
      </w:tr>
      <w:tr w:rsidR="0068641C" w:rsidRPr="0041653A" w14:paraId="662B86EC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E24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13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F3FE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39628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30DF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0E-1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D3DD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omeodomain-like superfamily protein    </w:t>
            </w:r>
          </w:p>
        </w:tc>
      </w:tr>
      <w:tr w:rsidR="0068641C" w:rsidRPr="0041653A" w14:paraId="6B563AB8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EA1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23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8250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23961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25B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5E-0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5BB7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alternative oxidase 1D; ALTERNATIVE OXIDASE 1D (AOX1D)  </w:t>
            </w:r>
          </w:p>
        </w:tc>
      </w:tr>
      <w:tr w:rsidR="0068641C" w:rsidRPr="00871AEC" w14:paraId="102AB26A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78A5F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0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3D26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197719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9E16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7E-2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B68A" w14:textId="77777777" w:rsidR="0068641C" w:rsidRPr="00E16A0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it-IT" w:eastAsia="de-DE"/>
              </w:rPr>
            </w:pPr>
            <w:r w:rsidRPr="00E16A0B">
              <w:rPr>
                <w:rFonts w:ascii="Arial" w:eastAsia="Arial Unicode MS" w:hAnsi="Arial" w:cs="Arial"/>
                <w:color w:val="000000"/>
                <w:sz w:val="18"/>
                <w:szCs w:val="18"/>
                <w:lang w:val="it-IT" w:eastAsia="de-DE"/>
              </w:rPr>
              <w:t xml:space="preserve">GLUTAMATE DECARBOXYLASE 4 (GAD4)        GLUTAMATE DECARBOXYLASE 4 (GAD4)        </w:t>
            </w:r>
          </w:p>
        </w:tc>
      </w:tr>
      <w:tr w:rsidR="0068641C" w:rsidRPr="0041653A" w14:paraId="2147DAFF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3DA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35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5C3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17123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0320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9E-0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A53C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hypothetical protein (DUF1262)</w:t>
            </w:r>
          </w:p>
        </w:tc>
      </w:tr>
      <w:tr w:rsidR="0068641C" w:rsidRPr="00871AEC" w14:paraId="6FD06FFB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9273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627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1C31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15851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4076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8E-0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CE2D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glutathione transferase belonging to the phi class of GSTs (ATGSTF13)        </w:t>
            </w:r>
          </w:p>
        </w:tc>
      </w:tr>
      <w:tr w:rsidR="0068641C" w:rsidRPr="0009291F" w14:paraId="5711DD58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64F60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4864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E6E1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044609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2272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8E-07</w:t>
            </w:r>
          </w:p>
        </w:tc>
        <w:tc>
          <w:tcPr>
            <w:tcW w:w="5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498AD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transmembrane amino acid transporter family protein                </w:t>
            </w:r>
          </w:p>
        </w:tc>
      </w:tr>
      <w:tr w:rsidR="0068641C" w:rsidRPr="0009291F" w14:paraId="21EBB094" w14:textId="77777777" w:rsidTr="00A40797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5128" w14:textId="77777777" w:rsidR="0068641C" w:rsidRPr="0041653A" w:rsidRDefault="0068641C" w:rsidP="00A40797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63B7" w14:textId="77777777" w:rsidR="0068641C" w:rsidRPr="0041653A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4ACF" w14:textId="77777777" w:rsidR="0068641C" w:rsidRPr="0041653A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AD2F" w14:textId="77777777" w:rsidR="0068641C" w:rsidRPr="0041653A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8641C" w:rsidRPr="0041653A" w14:paraId="319DC10F" w14:textId="77777777" w:rsidTr="00A40797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E2B3" w14:textId="38BA8008" w:rsidR="0068641C" w:rsidRPr="0041653A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41653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me</w:t>
            </w:r>
            <w:r w:rsidR="00A10B6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41653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nt 12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CB11" w14:textId="77777777" w:rsidR="0068641C" w:rsidRPr="0041653A" w:rsidRDefault="0068641C" w:rsidP="00A407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FD14" w14:textId="77777777" w:rsidR="0068641C" w:rsidRPr="0041653A" w:rsidRDefault="0068641C" w:rsidP="00A40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8641C" w:rsidRPr="0041653A" w14:paraId="7AB6D34F" w14:textId="77777777" w:rsidTr="00A40797">
        <w:trPr>
          <w:trHeight w:val="20"/>
        </w:trPr>
        <w:tc>
          <w:tcPr>
            <w:tcW w:w="11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4194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B189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BBB4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6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DC94" w14:textId="77777777" w:rsidR="0068641C" w:rsidRPr="0041653A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41653A" w14:paraId="611CFB07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6AB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55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F9C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223225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EE1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9E-0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5F17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2-oxoglutarate-dependent dioxygenase-like protein </w:t>
            </w:r>
          </w:p>
        </w:tc>
      </w:tr>
      <w:tr w:rsidR="0068641C" w:rsidRPr="0041653A" w14:paraId="64DB628F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172E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44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1F2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20382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9E3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29E-0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BB61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SKP1-LIKE 12 (SK12) </w:t>
            </w:r>
          </w:p>
        </w:tc>
      </w:tr>
      <w:tr w:rsidR="0068641C" w:rsidRPr="0041653A" w14:paraId="622720EF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FE7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146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FC286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81989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629A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7E-2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7235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XYLOGLUCAN ENDOTRANSGLUCOSYLASE/HYDROLASE 10 (XTH10)   </w:t>
            </w:r>
          </w:p>
        </w:tc>
      </w:tr>
      <w:tr w:rsidR="0068641C" w:rsidRPr="0041653A" w14:paraId="21816E65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76E2F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408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B02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9192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3BE86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8E-10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0109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YB DOMAIN PROTEIN 122 (MYB122) </w:t>
            </w:r>
          </w:p>
        </w:tc>
      </w:tr>
      <w:tr w:rsidR="0068641C" w:rsidRPr="00871AEC" w14:paraId="331508FE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CE0A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42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479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50445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32D2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0E-0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7388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one of 20 SKP1 homologs in Arabidopsis. Protein is most similar to ASK12 and RNAi lines show defects in stamen development; SKP1-LIKE 11 (SK11)    </w:t>
            </w:r>
          </w:p>
        </w:tc>
      </w:tr>
      <w:tr w:rsidR="0068641C" w:rsidRPr="0041653A" w14:paraId="021D1932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C7E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113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085C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35370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9AD8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0429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6297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UDP-DEPENDENT GLYCOSYLTRANSFERASE 76B1 (UGT76B1)       </w:t>
            </w:r>
          </w:p>
        </w:tc>
      </w:tr>
      <w:tr w:rsidR="0068641C" w:rsidRPr="00871AEC" w14:paraId="26DF809E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3A94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04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081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3350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2963F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70E-19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C475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SIMILAR TO RCD ONE 3 (SRO3)     </w:t>
            </w:r>
          </w:p>
        </w:tc>
      </w:tr>
      <w:tr w:rsidR="0068641C" w:rsidRPr="0041653A" w14:paraId="10BAF99C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E52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96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9BA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27426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108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6E-1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7B89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UDP-Glycosyltransferase superfamily protein            </w:t>
            </w:r>
          </w:p>
        </w:tc>
      </w:tr>
      <w:tr w:rsidR="0068641C" w:rsidRPr="0041653A" w14:paraId="2AAF7CEF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8A0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242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C6E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22359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408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0E-33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1B85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other_RNA        </w:t>
            </w:r>
          </w:p>
        </w:tc>
      </w:tr>
      <w:tr w:rsidR="0068641C" w:rsidRPr="00871AEC" w14:paraId="3E4CCBC8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8987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62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FD8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18162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C86A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0E-1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5B35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putative beta-1,3-endoglucanase that interacts with the 30C02 cyst nematode effector.  </w:t>
            </w:r>
          </w:p>
        </w:tc>
      </w:tr>
      <w:tr w:rsidR="0068641C" w:rsidRPr="0009291F" w14:paraId="4AAF9218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951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32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E8099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02242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8675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5935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54D1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HOMEODOMAIN GLABROUS 8 (HDG8)   HOMEODOMAIN GLABROUS 8 (HDG8)   </w:t>
            </w:r>
          </w:p>
        </w:tc>
      </w:tr>
      <w:tr w:rsidR="0068641C" w:rsidRPr="00871AEC" w14:paraId="441E1E82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7716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499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751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99658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CBA2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0E-1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8397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2H2 type zinc finger transcription factor family                 </w:t>
            </w:r>
          </w:p>
        </w:tc>
      </w:tr>
      <w:tr w:rsidR="0068641C" w:rsidRPr="00871AEC" w14:paraId="0D9C7741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40AF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14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6326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9767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B8006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73E-0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2A23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Type I phosphatidylinositol-4-phosphate 5-kinase, subfamily A (PIPK11)    </w:t>
            </w:r>
          </w:p>
        </w:tc>
      </w:tr>
      <w:tr w:rsidR="0068641C" w:rsidRPr="00871AEC" w14:paraId="425FDA5F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7B9E0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67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2A83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97648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C1D0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29549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355B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homolog of rat L-gulono-1,4-lactone (L-GulL) oxidase that is involved in the biosynthesis of L-ascorbic acid; L -GULONO-1,4-LACTONE ( L -GULL) OXIDASE 2 (GULLO2)      </w:t>
            </w:r>
          </w:p>
        </w:tc>
      </w:tr>
      <w:tr w:rsidR="0068641C" w:rsidRPr="00871AEC" w14:paraId="72C38666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4128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448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82C7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66248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71830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1E-0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A1B5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lecithin:cholesterol acyltransferase family protein           </w:t>
            </w:r>
          </w:p>
        </w:tc>
      </w:tr>
      <w:tr w:rsidR="0068641C" w:rsidRPr="0041653A" w14:paraId="178F83ED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FBC0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59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E8F7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73679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1B01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85E-0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D5F2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THIOREDOXIN-DEPENDENT PEROXIDASE 2 (TPX2)    </w:t>
            </w:r>
          </w:p>
        </w:tc>
      </w:tr>
      <w:tr w:rsidR="0068641C" w:rsidRPr="00871AEC" w14:paraId="1694E602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DAD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07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D19DD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922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1B83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88406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3D78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NAD(P)-linked oxidoreductase superfamily protein</w:t>
            </w:r>
          </w:p>
        </w:tc>
      </w:tr>
      <w:tr w:rsidR="0068641C" w:rsidRPr="0009291F" w14:paraId="1C5DD245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8A427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24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6CAC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6562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BC9AA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681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6E06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mitochondrial transcription termination factor family protein           </w:t>
            </w:r>
          </w:p>
        </w:tc>
      </w:tr>
      <w:tr w:rsidR="0068641C" w:rsidRPr="0041653A" w14:paraId="0CC7AB5D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5EBB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087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71895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49586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6CE24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3937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15E3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EROXIDASE 37 (Prx37)   </w:t>
            </w:r>
          </w:p>
        </w:tc>
      </w:tr>
      <w:tr w:rsidR="0068641C" w:rsidRPr="0009291F" w14:paraId="5A137C71" w14:textId="77777777" w:rsidTr="00A40797">
        <w:trPr>
          <w:trHeight w:val="2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5D90A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365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42EB2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613137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0493F" w14:textId="77777777" w:rsidR="0068641C" w:rsidRPr="0041653A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41653A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999608</w:t>
            </w:r>
          </w:p>
        </w:tc>
        <w:tc>
          <w:tcPr>
            <w:tcW w:w="5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9C9F" w14:textId="77777777" w:rsidR="0068641C" w:rsidRPr="0041653A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41653A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MBRYO SAC DEVELOPMENT ARREST 5 (EDA5)  </w:t>
            </w:r>
          </w:p>
        </w:tc>
      </w:tr>
    </w:tbl>
    <w:p w14:paraId="3899DE7B" w14:textId="77777777" w:rsidR="0068641C" w:rsidRDefault="0068641C">
      <w:pPr>
        <w:rPr>
          <w:lang w:val="en-US"/>
        </w:rPr>
      </w:pPr>
    </w:p>
    <w:p w14:paraId="01F8EFF3" w14:textId="77777777" w:rsidR="0068641C" w:rsidRDefault="0068641C">
      <w:pPr>
        <w:rPr>
          <w:lang w:val="en-US"/>
        </w:rPr>
      </w:pPr>
    </w:p>
    <w:p w14:paraId="76DDDC6A" w14:textId="0699494D" w:rsidR="00A10B6E" w:rsidRDefault="00A10B6E" w:rsidP="00A10B6E">
      <w:pPr>
        <w:jc w:val="both"/>
        <w:rPr>
          <w:rFonts w:ascii="Arial" w:hAnsi="Arial" w:cs="Arial"/>
          <w:sz w:val="18"/>
          <w:lang w:val="en-US"/>
        </w:rPr>
      </w:pPr>
      <w:bookmarkStart w:id="5" w:name="_Hlk66028911"/>
      <w:r>
        <w:rPr>
          <w:rFonts w:ascii="Arial" w:hAnsi="Arial" w:cs="Arial"/>
          <w:b/>
          <w:sz w:val="18"/>
          <w:lang w:val="en-US"/>
        </w:rPr>
        <w:lastRenderedPageBreak/>
        <w:t>Supplemental Table S</w:t>
      </w:r>
      <w:r w:rsidR="00871AEC">
        <w:rPr>
          <w:rFonts w:ascii="Arial" w:hAnsi="Arial" w:cs="Arial"/>
          <w:b/>
          <w:sz w:val="18"/>
          <w:lang w:val="en-US"/>
        </w:rPr>
        <w:t>9</w:t>
      </w:r>
      <w:r>
        <w:rPr>
          <w:rFonts w:ascii="Arial" w:hAnsi="Arial" w:cs="Arial"/>
          <w:b/>
          <w:sz w:val="18"/>
          <w:lang w:val="en-US"/>
        </w:rPr>
        <w:t>.</w:t>
      </w:r>
      <w:r w:rsidRPr="00516C56">
        <w:rPr>
          <w:rFonts w:ascii="Arial" w:hAnsi="Arial" w:cs="Arial"/>
          <w:b/>
          <w:sz w:val="18"/>
          <w:lang w:val="en-US"/>
        </w:rPr>
        <w:t xml:space="preserve"> </w:t>
      </w:r>
      <w:r>
        <w:rPr>
          <w:rFonts w:ascii="Arial" w:hAnsi="Arial" w:cs="Arial"/>
          <w:b/>
          <w:sz w:val="18"/>
          <w:lang w:val="en-US"/>
        </w:rPr>
        <w:t>T</w:t>
      </w:r>
      <w:r w:rsidRPr="00516C56">
        <w:rPr>
          <w:rFonts w:ascii="Arial" w:hAnsi="Arial" w:cs="Arial"/>
          <w:b/>
          <w:sz w:val="18"/>
          <w:lang w:val="en-US"/>
        </w:rPr>
        <w:t xml:space="preserve">op 20 </w:t>
      </w:r>
      <w:r>
        <w:rPr>
          <w:rFonts w:ascii="Arial" w:hAnsi="Arial" w:cs="Arial"/>
          <w:b/>
          <w:sz w:val="18"/>
          <w:lang w:val="en-US"/>
        </w:rPr>
        <w:t>down</w:t>
      </w:r>
      <w:r w:rsidRPr="00516C56">
        <w:rPr>
          <w:rFonts w:ascii="Arial" w:hAnsi="Arial" w:cs="Arial"/>
          <w:b/>
          <w:sz w:val="18"/>
          <w:lang w:val="en-US"/>
        </w:rPr>
        <w:t xml:space="preserve">regulated genes </w:t>
      </w:r>
      <w:r>
        <w:rPr>
          <w:rFonts w:ascii="Arial" w:hAnsi="Arial" w:cs="Arial"/>
          <w:b/>
          <w:sz w:val="18"/>
          <w:lang w:val="en-US"/>
        </w:rPr>
        <w:t xml:space="preserve">at different time points after photoperiod stress treatment in </w:t>
      </w:r>
      <w:r w:rsidRPr="00535564">
        <w:rPr>
          <w:rFonts w:ascii="Arial" w:hAnsi="Arial" w:cs="Arial"/>
          <w:b/>
          <w:i/>
          <w:iCs/>
          <w:sz w:val="18"/>
          <w:lang w:val="en-US"/>
        </w:rPr>
        <w:t>cca1 lhy</w:t>
      </w:r>
      <w:r>
        <w:rPr>
          <w:rFonts w:ascii="Arial" w:hAnsi="Arial" w:cs="Arial"/>
          <w:b/>
          <w:sz w:val="18"/>
          <w:lang w:val="en-US"/>
        </w:rPr>
        <w:t xml:space="preserve"> </w:t>
      </w:r>
      <w:r w:rsidRPr="00516C56">
        <w:rPr>
          <w:rFonts w:ascii="Arial" w:hAnsi="Arial" w:cs="Arial"/>
          <w:b/>
          <w:sz w:val="18"/>
          <w:lang w:val="en-US"/>
        </w:rPr>
        <w:t xml:space="preserve">in comparison to untreated </w:t>
      </w:r>
      <w:r w:rsidR="00871AEC" w:rsidRPr="00A10B6E">
        <w:rPr>
          <w:rFonts w:ascii="Arial" w:hAnsi="Arial" w:cs="Arial"/>
          <w:b/>
          <w:i/>
          <w:iCs/>
          <w:sz w:val="18"/>
          <w:lang w:val="en-US"/>
        </w:rPr>
        <w:t>cca1 lhy</w:t>
      </w:r>
      <w:r w:rsidRPr="00516C56">
        <w:rPr>
          <w:rFonts w:ascii="Arial" w:hAnsi="Arial" w:cs="Arial"/>
          <w:b/>
          <w:sz w:val="18"/>
          <w:lang w:val="en-US"/>
        </w:rPr>
        <w:t xml:space="preserve">. </w:t>
      </w:r>
      <w:r>
        <w:rPr>
          <w:rFonts w:ascii="Arial" w:hAnsi="Arial" w:cs="Arial"/>
          <w:sz w:val="18"/>
          <w:lang w:val="en-US"/>
        </w:rPr>
        <w:t>FC, fold change; p-value according to Bonferroni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5"/>
        <w:gridCol w:w="1245"/>
        <w:gridCol w:w="1200"/>
        <w:gridCol w:w="5614"/>
      </w:tblGrid>
      <w:tr w:rsidR="0068641C" w:rsidRPr="006B267B" w14:paraId="462B582B" w14:textId="77777777" w:rsidTr="00A40797">
        <w:trPr>
          <w:trHeight w:val="2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5"/>
          <w:p w14:paraId="797E9F12" w14:textId="453562BD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</w:t>
            </w:r>
            <w:r w:rsidR="00A10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B2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oint 0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688F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E288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8641C" w:rsidRPr="006B267B" w14:paraId="1D7A55AF" w14:textId="77777777" w:rsidTr="00A40797">
        <w:trPr>
          <w:trHeight w:val="20"/>
        </w:trPr>
        <w:tc>
          <w:tcPr>
            <w:tcW w:w="11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23E8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5201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55B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6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20F87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6B267B" w14:paraId="53D507CE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D16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65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FF49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3.9823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8B3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7E-24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62D9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 WRKY DNA-BINDING PROTEIN 67 (WRKY67)     </w:t>
            </w:r>
          </w:p>
        </w:tc>
      </w:tr>
      <w:tr w:rsidR="0068641C" w:rsidRPr="00871AEC" w14:paraId="31BD476B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560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74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55D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60181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BFEA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96289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77A9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alpha/beta-Hydrolases superfamily protein</w:t>
            </w:r>
          </w:p>
        </w:tc>
      </w:tr>
      <w:tr w:rsidR="0068641C" w:rsidRPr="006B267B" w14:paraId="3818CB46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9901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20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83D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35085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EBF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2198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1036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YROSINASE-BINDING PROTEIN 2 (MBP2)        </w:t>
            </w:r>
          </w:p>
        </w:tc>
      </w:tr>
      <w:tr w:rsidR="0068641C" w:rsidRPr="006B267B" w14:paraId="39333711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063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0566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B026A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12064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87572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8E-1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878F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RECEPTOR LIKE PROTEIN 33 (RLP33)      </w:t>
            </w:r>
          </w:p>
        </w:tc>
      </w:tr>
      <w:tr w:rsidR="0068641C" w:rsidRPr="00871AEC" w14:paraId="5C748877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50E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597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A3E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84956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DBE9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656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C508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NAD(P)-binding Rossmann-fold superfamily protein                 </w:t>
            </w:r>
          </w:p>
        </w:tc>
      </w:tr>
      <w:tr w:rsidR="0068641C" w:rsidRPr="00871AEC" w14:paraId="6CD0734A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41EC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2706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F1E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69514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8ED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93024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E3B5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receptor like protein 53; RECEPTOR LIKE PROTEIN 53 (RLP53)     </w:t>
            </w:r>
          </w:p>
        </w:tc>
      </w:tr>
      <w:tr w:rsidR="0068641C" w:rsidRPr="00871AEC" w14:paraId="014DDAC4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C43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240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106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60283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359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2E-12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7FDB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RNase H family protein (RNH1C)         </w:t>
            </w:r>
          </w:p>
        </w:tc>
      </w:tr>
      <w:tr w:rsidR="0068641C" w:rsidRPr="00871AEC" w14:paraId="2E6DFF27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3B6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607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928E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56130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3B08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51E-0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60A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GUIDED ENTRY OF TAIL-ANCHORED PROTEINS 3B (GET3C)       </w:t>
            </w:r>
          </w:p>
        </w:tc>
      </w:tr>
      <w:tr w:rsidR="0068641C" w:rsidRPr="0009291F" w14:paraId="7A90B275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35C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58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5555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43879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7490A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5E-0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D015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ONSTANS (CO); B-BOX DOMAIN PROTEIN 1 (BBX1)    </w:t>
            </w:r>
          </w:p>
        </w:tc>
      </w:tr>
      <w:tr w:rsidR="0068641C" w:rsidRPr="00871AEC" w14:paraId="1D36F36D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240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238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B4D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399976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CB4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8721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A348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MD2-RELATED LIPID RECOGNITION 3 (ML3)   </w:t>
            </w:r>
          </w:p>
        </w:tc>
      </w:tr>
      <w:tr w:rsidR="0068641C" w:rsidRPr="00871AEC" w14:paraId="7C832A93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5502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83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09A7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25136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DCAE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053292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F42D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mitochondrial import inner membrane translocase subunit Tim17/Tim22/Tim23 family protein               </w:t>
            </w:r>
          </w:p>
        </w:tc>
      </w:tr>
      <w:tr w:rsidR="0068641C" w:rsidRPr="006B267B" w14:paraId="291AD2A2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4D80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04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0A5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2396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28C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7E-14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7811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EMBRYO DEFECTIVE 2729 (EMB2729)      </w:t>
            </w:r>
          </w:p>
        </w:tc>
      </w:tr>
      <w:tr w:rsidR="0068641C" w:rsidRPr="006B267B" w14:paraId="2952BBE1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F5C02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493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7352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23620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EC4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6E-1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3151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metal-dependent protein hydrolase</w:t>
            </w:r>
          </w:p>
        </w:tc>
      </w:tr>
      <w:tr w:rsidR="0068641C" w:rsidRPr="00871AEC" w14:paraId="5D10F7EB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7D3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06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6254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12260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27F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8E-1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455D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low temperature and salt responsive protein family                </w:t>
            </w:r>
          </w:p>
        </w:tc>
      </w:tr>
      <w:tr w:rsidR="0068641C" w:rsidRPr="00871AEC" w14:paraId="1D428E12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3EB6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13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CF7E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0798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D3F0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0E-0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7CC0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DEA(D/H)-box RNA helicase family protein                 </w:t>
            </w:r>
          </w:p>
        </w:tc>
      </w:tr>
      <w:tr w:rsidR="0068641C" w:rsidRPr="006B267B" w14:paraId="7456BABB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047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59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C88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05325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1DA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0E-13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AE98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OLD-RESPONSIVE 6.6 (COR6.6)        </w:t>
            </w:r>
          </w:p>
        </w:tc>
      </w:tr>
      <w:tr w:rsidR="0068641C" w:rsidRPr="006B267B" w14:paraId="6BE34741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9D02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376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1FF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.03577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BA40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8E-1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E977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phosphoribosylaminoimidazole carboxylase</w:t>
            </w:r>
          </w:p>
        </w:tc>
      </w:tr>
      <w:tr w:rsidR="0068641C" w:rsidRPr="006B267B" w14:paraId="0DC7A0F3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17E5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6696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81DC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9963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3D2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70E-0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BD2F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prolyl oligopeptidase family protein         </w:t>
            </w:r>
          </w:p>
        </w:tc>
      </w:tr>
      <w:tr w:rsidR="0068641C" w:rsidRPr="00871AEC" w14:paraId="5FD490DF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3AD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96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CBD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99622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64A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40E-0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0076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natural antisense transcript overlaps with AT5G59660</w:t>
            </w:r>
          </w:p>
        </w:tc>
      </w:tr>
      <w:tr w:rsidR="0068641C" w:rsidRPr="00871AEC" w14:paraId="39A3A107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6AB5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655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79A1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93310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E756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10E-09</w:t>
            </w:r>
          </w:p>
        </w:tc>
        <w:tc>
          <w:tcPr>
            <w:tcW w:w="5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A3082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JUMONJI DOMAIN-CONTAINING PROTEIN 22 (JMJ22)    </w:t>
            </w:r>
          </w:p>
        </w:tc>
      </w:tr>
      <w:tr w:rsidR="0068641C" w:rsidRPr="00871AEC" w14:paraId="391C2BE5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4D0D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DED0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AB66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6017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  <w:tr w:rsidR="0068641C" w:rsidRPr="006B267B" w14:paraId="4AD9240B" w14:textId="77777777" w:rsidTr="00A40797">
        <w:trPr>
          <w:trHeight w:val="2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CC5B" w14:textId="029FBD7F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</w:t>
            </w:r>
            <w:r w:rsidR="00A10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B2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oint 4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8292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E7C4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8641C" w:rsidRPr="006B267B" w14:paraId="69546730" w14:textId="77777777" w:rsidTr="00A40797">
        <w:trPr>
          <w:trHeight w:val="20"/>
        </w:trPr>
        <w:tc>
          <w:tcPr>
            <w:tcW w:w="11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88BA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2F88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487D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6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B28AE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6B267B" w14:paraId="70718458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7D5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65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874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9.30195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6B75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0E-13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760C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WRKY DNA-BINDING PROTEIN 67 (WRKY67)  </w:t>
            </w:r>
          </w:p>
        </w:tc>
      </w:tr>
      <w:tr w:rsidR="0068641C" w:rsidRPr="00871AEC" w14:paraId="320511C6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29F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35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8D3B2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8.00698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490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927744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703A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HSP20-like chaperones superfamily protein (HSP17.6C)   </w:t>
            </w:r>
          </w:p>
        </w:tc>
      </w:tr>
      <w:tr w:rsidR="0068641C" w:rsidRPr="006B267B" w14:paraId="7389FEF2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B552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19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BCD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.73031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06AD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18439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486C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STAY-GREEN-like protein            </w:t>
            </w:r>
          </w:p>
        </w:tc>
      </w:tr>
      <w:tr w:rsidR="0068641C" w:rsidRPr="00871AEC" w14:paraId="4E4ECF63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66E1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516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A630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.40932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513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76152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9C3F" w14:textId="77777777" w:rsidR="0068641C" w:rsidRPr="00E16A0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it-IT" w:eastAsia="de-DE"/>
              </w:rPr>
            </w:pPr>
            <w:r w:rsidRPr="00E16A0B">
              <w:rPr>
                <w:rFonts w:ascii="Arial" w:eastAsia="Arial Unicode MS" w:hAnsi="Arial" w:cs="Arial"/>
                <w:color w:val="000000"/>
                <w:sz w:val="18"/>
                <w:szCs w:val="18"/>
                <w:lang w:val="it-IT" w:eastAsia="de-DE"/>
              </w:rPr>
              <w:t xml:space="preserve">N-ACETYLSEROTONIN O-METHYLTRANSFERASE (ASMT)    </w:t>
            </w:r>
          </w:p>
        </w:tc>
      </w:tr>
      <w:tr w:rsidR="0068641C" w:rsidRPr="006B267B" w14:paraId="4C5BC151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F32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247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6E5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.1715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E2C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7E-0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E5D3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VEGETATIVE STORAGE PROTEIN 1 (VSP1)      </w:t>
            </w:r>
          </w:p>
        </w:tc>
      </w:tr>
      <w:tr w:rsidR="0068641C" w:rsidRPr="006B267B" w14:paraId="6DA1ECCA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2F5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70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8300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.15753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9B9E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3E-0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C7C7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SULFOTRANSFERASE 2A (ST2A)   </w:t>
            </w:r>
          </w:p>
        </w:tc>
      </w:tr>
      <w:tr w:rsidR="0068641C" w:rsidRPr="006B267B" w14:paraId="500D1048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F6DE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390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9BA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54114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635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08E-0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8667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N-ACETYLTRANSFERASE ACTIVITY 1 (NATA1) </w:t>
            </w:r>
          </w:p>
        </w:tc>
      </w:tr>
      <w:tr w:rsidR="0068641C" w:rsidRPr="00871AEC" w14:paraId="45389FDB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6857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74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A912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51862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0439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0E-0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B6D4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lpha/beta-Hydrolases superfamily protein     </w:t>
            </w:r>
          </w:p>
        </w:tc>
      </w:tr>
      <w:tr w:rsidR="0068641C" w:rsidRPr="00871AEC" w14:paraId="22D67AF6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9814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13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1702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09230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C56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3204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06B2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papain family cysteine protease; CYSTEINE PROTEASE 2 (CP2)        </w:t>
            </w:r>
          </w:p>
        </w:tc>
      </w:tr>
      <w:tr w:rsidR="0068641C" w:rsidRPr="00871AEC" w14:paraId="0895144A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7EDD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634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CD722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82552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EE6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05971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779F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YTOCHROME P450, FAMILY 94, SUBFAMILY B, POLYPEPTIDE 1 (CYP94B1)    </w:t>
            </w:r>
          </w:p>
        </w:tc>
      </w:tr>
      <w:tr w:rsidR="0068641C" w:rsidRPr="00871AEC" w14:paraId="4AD870C4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025E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87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C5C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70929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909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625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42F3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YTOCHROME P450, FAMILY 81, SUBFAMILY D, POLYPEPTIDE 11 (CYP81D11)       </w:t>
            </w:r>
          </w:p>
        </w:tc>
      </w:tr>
      <w:tr w:rsidR="0068641C" w:rsidRPr="006B267B" w14:paraId="5CC5D6D5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FF3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248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F66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7052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154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82537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DC93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TYROSINE AMINOTRANSFERASE 3 (TAT3)      </w:t>
            </w:r>
          </w:p>
        </w:tc>
      </w:tr>
      <w:tr w:rsidR="0068641C" w:rsidRPr="006B267B" w14:paraId="7479F36D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84A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247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6A8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52045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4C7C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8433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F8C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VEGETATIVE STORAGE PROTEIN 2 (VSP2)   </w:t>
            </w:r>
          </w:p>
        </w:tc>
      </w:tr>
      <w:tr w:rsidR="0068641C" w:rsidRPr="00871AEC" w14:paraId="775F2441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871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33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9BBA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29138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EE6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87474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02B1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Kunitz family trypsin and protease inhibitor protein              </w:t>
            </w:r>
          </w:p>
        </w:tc>
      </w:tr>
      <w:tr w:rsidR="0068641C" w:rsidRPr="006B267B" w14:paraId="514B30FB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EB74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40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A7E7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267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098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4799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1ECA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GDSL-LIKE LIPASE 23 (GLL23) </w:t>
            </w:r>
          </w:p>
        </w:tc>
      </w:tr>
      <w:tr w:rsidR="0068641C" w:rsidRPr="00871AEC" w14:paraId="6D4D1F81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E1E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33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22BA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11551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3E0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636523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20ED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SA-INDUCED LEGUME LECTIN-LIKE PROTEIN 1 (SAI-LLP1)    </w:t>
            </w:r>
          </w:p>
        </w:tc>
      </w:tr>
      <w:tr w:rsidR="0068641C" w:rsidRPr="006B267B" w14:paraId="5E2189D9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E77F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54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E4D4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75545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55E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74E-1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CF0B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YDROPEROXIDE LYASE 1 (HPL1)     </w:t>
            </w:r>
          </w:p>
        </w:tc>
      </w:tr>
      <w:tr w:rsidR="0068641C" w:rsidRPr="006B267B" w14:paraId="72D6B74C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342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142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7B2B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65350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F8AD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23749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3A92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LL-diaminopimelate aminotransferase</w:t>
            </w:r>
          </w:p>
        </w:tc>
      </w:tr>
      <w:tr w:rsidR="0068641C" w:rsidRPr="006B267B" w14:paraId="622838A7" w14:textId="77777777" w:rsidTr="00A40797">
        <w:trPr>
          <w:trHeight w:val="8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CAA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52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5662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64954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895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079944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A2E6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BETA-AMYLASE 5 (BAM5)  </w:t>
            </w:r>
          </w:p>
        </w:tc>
      </w:tr>
      <w:tr w:rsidR="0068641C" w:rsidRPr="006B267B" w14:paraId="6EC48FF2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25C7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35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266D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630960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F707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68202</w:t>
            </w:r>
          </w:p>
        </w:tc>
        <w:tc>
          <w:tcPr>
            <w:tcW w:w="5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A4778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ATRYPSIN INHIBITOR PROTEIN 1 (TI1)       </w:t>
            </w:r>
          </w:p>
        </w:tc>
      </w:tr>
    </w:tbl>
    <w:p w14:paraId="05D33074" w14:textId="77777777" w:rsidR="0068641C" w:rsidRDefault="0068641C">
      <w:pPr>
        <w:rPr>
          <w:lang w:val="en-US"/>
        </w:rPr>
      </w:pPr>
    </w:p>
    <w:p w14:paraId="11F6773C" w14:textId="77777777" w:rsidR="0068641C" w:rsidRDefault="0068641C">
      <w:pPr>
        <w:rPr>
          <w:lang w:val="en-US"/>
        </w:rPr>
      </w:pPr>
    </w:p>
    <w:p w14:paraId="3748E8E7" w14:textId="77777777" w:rsidR="0068641C" w:rsidRDefault="0068641C">
      <w:pPr>
        <w:rPr>
          <w:lang w:val="en-US"/>
        </w:rPr>
      </w:pPr>
    </w:p>
    <w:p w14:paraId="031BB0ED" w14:textId="77777777" w:rsidR="0068641C" w:rsidRDefault="0068641C">
      <w:pPr>
        <w:rPr>
          <w:lang w:val="en-US"/>
        </w:rPr>
      </w:pPr>
    </w:p>
    <w:p w14:paraId="585F20C1" w14:textId="77777777" w:rsidR="0068641C" w:rsidRDefault="0068641C">
      <w:pPr>
        <w:rPr>
          <w:lang w:val="en-US"/>
        </w:rPr>
      </w:pPr>
    </w:p>
    <w:p w14:paraId="54786FD8" w14:textId="77777777" w:rsidR="0068641C" w:rsidRDefault="0068641C">
      <w:pPr>
        <w:rPr>
          <w:lang w:val="en-US"/>
        </w:rPr>
      </w:pPr>
    </w:p>
    <w:p w14:paraId="2B67993F" w14:textId="77777777" w:rsidR="0068641C" w:rsidRDefault="0068641C">
      <w:pPr>
        <w:rPr>
          <w:lang w:val="en-US"/>
        </w:rPr>
      </w:pPr>
    </w:p>
    <w:p w14:paraId="76143090" w14:textId="13B1216A" w:rsidR="0068641C" w:rsidRPr="00516C56" w:rsidRDefault="005F76A6" w:rsidP="0068641C">
      <w:pPr>
        <w:jc w:val="both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lastRenderedPageBreak/>
        <w:t>Supplementa</w:t>
      </w:r>
      <w:r w:rsidR="00A10B6E">
        <w:rPr>
          <w:rFonts w:ascii="Arial" w:hAnsi="Arial" w:cs="Arial"/>
          <w:b/>
          <w:sz w:val="18"/>
          <w:lang w:val="en-US"/>
        </w:rPr>
        <w:t>l</w:t>
      </w:r>
      <w:r>
        <w:rPr>
          <w:rFonts w:ascii="Arial" w:hAnsi="Arial" w:cs="Arial"/>
          <w:b/>
          <w:sz w:val="18"/>
          <w:lang w:val="en-US"/>
        </w:rPr>
        <w:t xml:space="preserve"> Table S</w:t>
      </w:r>
      <w:r w:rsidR="00871AEC">
        <w:rPr>
          <w:rFonts w:ascii="Arial" w:hAnsi="Arial" w:cs="Arial"/>
          <w:b/>
          <w:sz w:val="18"/>
          <w:lang w:val="en-US"/>
        </w:rPr>
        <w:t>9</w:t>
      </w:r>
      <w:r w:rsidR="0068641C">
        <w:rPr>
          <w:rFonts w:ascii="Arial" w:hAnsi="Arial" w:cs="Arial"/>
          <w:b/>
          <w:sz w:val="18"/>
          <w:lang w:val="en-US"/>
        </w:rPr>
        <w:t xml:space="preserve"> (</w:t>
      </w:r>
      <w:r w:rsidR="0068641C">
        <w:rPr>
          <w:rFonts w:ascii="Arial" w:hAnsi="Arial" w:cs="Arial"/>
          <w:b/>
          <w:i/>
          <w:sz w:val="18"/>
          <w:lang w:val="en-US"/>
        </w:rPr>
        <w:t>continued</w:t>
      </w:r>
      <w:r w:rsidR="0068641C">
        <w:rPr>
          <w:rFonts w:ascii="Arial" w:hAnsi="Arial" w:cs="Arial"/>
          <w:b/>
          <w:sz w:val="18"/>
          <w:lang w:val="en-US"/>
        </w:rPr>
        <w:t>)</w:t>
      </w:r>
      <w:r>
        <w:rPr>
          <w:rFonts w:ascii="Arial" w:hAnsi="Arial" w:cs="Arial"/>
          <w:b/>
          <w:sz w:val="18"/>
          <w:lang w:val="en-US"/>
        </w:rPr>
        <w:t>.</w:t>
      </w:r>
      <w:r w:rsidR="0068641C" w:rsidRPr="00516C56">
        <w:rPr>
          <w:rFonts w:ascii="Arial" w:hAnsi="Arial" w:cs="Arial"/>
          <w:b/>
          <w:sz w:val="18"/>
          <w:lang w:val="en-US"/>
        </w:rPr>
        <w:t xml:space="preserve"> </w:t>
      </w:r>
      <w:r w:rsidR="00A10B6E">
        <w:rPr>
          <w:rFonts w:ascii="Arial" w:hAnsi="Arial" w:cs="Arial"/>
          <w:b/>
          <w:sz w:val="18"/>
          <w:lang w:val="en-US"/>
        </w:rPr>
        <w:t>T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op 20 </w:t>
      </w:r>
      <w:r w:rsidR="00A10B6E">
        <w:rPr>
          <w:rFonts w:ascii="Arial" w:hAnsi="Arial" w:cs="Arial"/>
          <w:b/>
          <w:sz w:val="18"/>
          <w:lang w:val="en-US"/>
        </w:rPr>
        <w:t>down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regulated genes </w:t>
      </w:r>
      <w:r w:rsidR="00A10B6E">
        <w:rPr>
          <w:rFonts w:ascii="Arial" w:hAnsi="Arial" w:cs="Arial"/>
          <w:b/>
          <w:sz w:val="18"/>
          <w:lang w:val="en-US"/>
        </w:rPr>
        <w:t xml:space="preserve">at different time points after photoperiod stress treatment in </w:t>
      </w:r>
      <w:r w:rsidR="00A10B6E" w:rsidRPr="00535564">
        <w:rPr>
          <w:rFonts w:ascii="Arial" w:hAnsi="Arial" w:cs="Arial"/>
          <w:b/>
          <w:i/>
          <w:iCs/>
          <w:sz w:val="18"/>
          <w:lang w:val="en-US"/>
        </w:rPr>
        <w:t>cca1 lhy</w:t>
      </w:r>
      <w:r w:rsidR="00A10B6E">
        <w:rPr>
          <w:rFonts w:ascii="Arial" w:hAnsi="Arial" w:cs="Arial"/>
          <w:b/>
          <w:sz w:val="18"/>
          <w:lang w:val="en-US"/>
        </w:rPr>
        <w:t xml:space="preserve"> </w:t>
      </w:r>
      <w:r w:rsidR="00A10B6E" w:rsidRPr="00516C56">
        <w:rPr>
          <w:rFonts w:ascii="Arial" w:hAnsi="Arial" w:cs="Arial"/>
          <w:b/>
          <w:sz w:val="18"/>
          <w:lang w:val="en-US"/>
        </w:rPr>
        <w:t xml:space="preserve">in comparison to untreated </w:t>
      </w:r>
      <w:r w:rsidR="00871AEC" w:rsidRPr="00A10B6E">
        <w:rPr>
          <w:rFonts w:ascii="Arial" w:hAnsi="Arial" w:cs="Arial"/>
          <w:b/>
          <w:i/>
          <w:iCs/>
          <w:sz w:val="18"/>
          <w:lang w:val="en-US"/>
        </w:rPr>
        <w:t>cca1 lhy</w:t>
      </w:r>
      <w:r w:rsidR="00A10B6E" w:rsidRPr="00516C56">
        <w:rPr>
          <w:rFonts w:ascii="Arial" w:hAnsi="Arial" w:cs="Arial"/>
          <w:b/>
          <w:sz w:val="18"/>
          <w:lang w:val="en-US"/>
        </w:rPr>
        <w:t>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5"/>
        <w:gridCol w:w="1245"/>
        <w:gridCol w:w="1200"/>
        <w:gridCol w:w="5614"/>
      </w:tblGrid>
      <w:tr w:rsidR="0068641C" w:rsidRPr="006B267B" w14:paraId="27CE2358" w14:textId="77777777" w:rsidTr="00A40797">
        <w:trPr>
          <w:trHeight w:val="2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F1DB" w14:textId="08ED8D6B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</w:t>
            </w:r>
            <w:r w:rsidR="00A10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B2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oint 6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4DFB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4D8E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8641C" w:rsidRPr="006B267B" w14:paraId="56B4AF6E" w14:textId="77777777" w:rsidTr="00A40797">
        <w:trPr>
          <w:trHeight w:val="20"/>
        </w:trPr>
        <w:tc>
          <w:tcPr>
            <w:tcW w:w="11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A2EC0F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EAD569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AE0962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6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E580C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871AEC" w14:paraId="3A906498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FE7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621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8CC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0.8376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5394E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49844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5A13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VANGUARD-like protein; VANGUARD 1 HOMOLOG 2 (VGDH2)  </w:t>
            </w:r>
          </w:p>
        </w:tc>
      </w:tr>
      <w:tr w:rsidR="0068641C" w:rsidRPr="00871AEC" w14:paraId="4561FAD5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FDEF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70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9184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944348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02E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5E-5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513A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FITNESS encodes a protein with a single CCT domain and belongs to the CCT motif family genes (CMF). FITNESS acts upstream JUB1 thereby controlling H2O2 levels. FITNESS (FITNESS)       </w:t>
            </w:r>
          </w:p>
        </w:tc>
      </w:tr>
      <w:tr w:rsidR="0068641C" w:rsidRPr="00871AEC" w14:paraId="3C12A502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924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733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8598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70440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0530E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248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4262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Kunitz family trypsin and protease inhibitor protein</w:t>
            </w:r>
          </w:p>
        </w:tc>
      </w:tr>
      <w:tr w:rsidR="0068641C" w:rsidRPr="00871AEC" w14:paraId="546D6DF1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1DD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157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5C7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31024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D98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3E-12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4A89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pectin lyase-like superfamily protein</w:t>
            </w:r>
          </w:p>
        </w:tc>
      </w:tr>
      <w:tr w:rsidR="0068641C" w:rsidRPr="00871AEC" w14:paraId="1DE3C691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A04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74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829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23071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703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66344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988B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lpha/beta-Hydrolases superfamily protein  </w:t>
            </w:r>
          </w:p>
        </w:tc>
      </w:tr>
      <w:tr w:rsidR="0068641C" w:rsidRPr="00871AEC" w14:paraId="61948A4A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79C0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283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82C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03509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1154E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9E-10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4074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dormancy-associated protein; DORMANCY-ASSOCIATED PROTEIN-LIKE 1 (DYL1)       </w:t>
            </w:r>
          </w:p>
        </w:tc>
      </w:tr>
      <w:tr w:rsidR="0068641C" w:rsidRPr="00871AEC" w14:paraId="42C4FB82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252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566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351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84780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963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7E-0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3317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PRODUCTION OF ANTHOCYANIN PIGMENT 1 (PAP1)      </w:t>
            </w:r>
          </w:p>
        </w:tc>
      </w:tr>
      <w:tr w:rsidR="0068641C" w:rsidRPr="0009291F" w14:paraId="2431A554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715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54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B22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82445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628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31E-1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C53D" w14:textId="77777777" w:rsidR="0068641C" w:rsidRPr="00A10B6E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10B6E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encodes a hydroperoxide lyase; HYDROPEROXIDE LYASE 1 (HPL1)     </w:t>
            </w:r>
          </w:p>
        </w:tc>
      </w:tr>
      <w:tr w:rsidR="0068641C" w:rsidRPr="006B267B" w14:paraId="43EC117E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5E3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02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F72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76525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CCEA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0E-23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11DD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hypothetical protein</w:t>
            </w:r>
          </w:p>
        </w:tc>
      </w:tr>
      <w:tr w:rsidR="0068641C" w:rsidRPr="00871AEC" w14:paraId="6D5B19E2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F02E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632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F3A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71074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0E01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0E-20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134D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novel zinc-finger protein with a  proline-rich N-terminus, identical to senescence-associated protein SAG102; MEDIATOR OF ABA-REGULATED DORMANCY 1 (MARD1)   </w:t>
            </w:r>
          </w:p>
        </w:tc>
      </w:tr>
      <w:tr w:rsidR="0068641C" w:rsidRPr="006B267B" w14:paraId="16DC7BEA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D3A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52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1D69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64505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158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8E-20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B2FE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hypothetical protein</w:t>
            </w:r>
          </w:p>
        </w:tc>
      </w:tr>
      <w:tr w:rsidR="0068641C" w:rsidRPr="00871AEC" w14:paraId="3405F513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77F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625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9A5F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59761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96A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5E-2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292F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adenine nucleotide alpha hydrolases-like superfamily protein           </w:t>
            </w:r>
          </w:p>
        </w:tc>
      </w:tr>
      <w:tr w:rsidR="0068641C" w:rsidRPr="006B267B" w14:paraId="5AC31C1D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79D4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364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F87E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56428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DBD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6E-10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317A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GROWTH-REGULATING FACTOR 3 (GRF3)  </w:t>
            </w:r>
          </w:p>
        </w:tc>
      </w:tr>
      <w:tr w:rsidR="0068641C" w:rsidRPr="00871AEC" w14:paraId="38A12132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A7C0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435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A75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51079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52F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7E-1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23C6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defensin-like (DEFL) family protein  </w:t>
            </w:r>
          </w:p>
        </w:tc>
      </w:tr>
      <w:tr w:rsidR="0068641C" w:rsidRPr="006B267B" w14:paraId="7327C16D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52D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67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7CCA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50318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08D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1E-50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96BE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CR-LIKE (CCL) </w:t>
            </w:r>
          </w:p>
        </w:tc>
      </w:tr>
      <w:tr w:rsidR="0068641C" w:rsidRPr="00871AEC" w14:paraId="0786C6E1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5A9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618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47DE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45952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6E2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4781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701D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ember of the ERF (ethylene response factor) subfamily B-4 of ERF/AP2 transcription factor family (ERF114)       </w:t>
            </w:r>
          </w:p>
        </w:tc>
      </w:tr>
      <w:tr w:rsidR="0068641C" w:rsidRPr="0009291F" w14:paraId="56203438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5E02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223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5C6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44704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AD10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8E-1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FEA8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UDP-GLUCOSYL TRANSFERASE 85A5 (UGT85A5)</w:t>
            </w:r>
          </w:p>
        </w:tc>
      </w:tr>
      <w:tr w:rsidR="0068641C" w:rsidRPr="006B267B" w14:paraId="24DCE73D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0233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391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74E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4168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E13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5001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015B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 BUDDHAS PAPER SEAL 1 (BUPS1)    </w:t>
            </w:r>
          </w:p>
        </w:tc>
      </w:tr>
      <w:tr w:rsidR="0068641C" w:rsidRPr="00871AEC" w14:paraId="05451C49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C73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64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1100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37881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F12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460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7D26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>HXXXD-type acyl-transferase family protein</w:t>
            </w:r>
          </w:p>
        </w:tc>
      </w:tr>
      <w:tr w:rsidR="0068641C" w:rsidRPr="0009291F" w14:paraId="2A51EAC4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ACB3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0770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2439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3.354129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57A61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63E-07</w:t>
            </w:r>
          </w:p>
        </w:tc>
        <w:tc>
          <w:tcPr>
            <w:tcW w:w="5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B769B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putative transcription factor (MYB76); MYB DOMAIN PROTEIN 76 (MYB76)  </w:t>
            </w:r>
          </w:p>
        </w:tc>
      </w:tr>
      <w:tr w:rsidR="0068641C" w:rsidRPr="0009291F" w14:paraId="25D66954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3619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2F35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BABA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4D6F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</w:p>
        </w:tc>
      </w:tr>
      <w:tr w:rsidR="0068641C" w:rsidRPr="006B267B" w14:paraId="6088EFAF" w14:textId="77777777" w:rsidTr="00A40797">
        <w:trPr>
          <w:trHeight w:val="2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725D" w14:textId="1C56FB32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ime</w:t>
            </w:r>
            <w:r w:rsidR="00A10B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B26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oint 12 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3221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D563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68641C" w:rsidRPr="006B267B" w14:paraId="20342E3E" w14:textId="77777777" w:rsidTr="00A40797">
        <w:trPr>
          <w:trHeight w:val="20"/>
        </w:trPr>
        <w:tc>
          <w:tcPr>
            <w:tcW w:w="11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05FF9A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G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CFA00F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g</w:t>
            </w: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F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E03060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56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A1E2A" w14:textId="77777777" w:rsidR="0068641C" w:rsidRPr="006B267B" w:rsidRDefault="0068641C" w:rsidP="00A407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rt description</w:t>
            </w:r>
          </w:p>
        </w:tc>
      </w:tr>
      <w:tr w:rsidR="0068641C" w:rsidRPr="006B267B" w14:paraId="6D072A44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EB31A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352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B73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4.8418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6EA2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4784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FD2B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>transmembrane protein</w:t>
            </w:r>
          </w:p>
        </w:tc>
      </w:tr>
      <w:tr w:rsidR="0068641C" w:rsidRPr="006B267B" w14:paraId="46074360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762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274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99A8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7.71999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961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5E-0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06A2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ysteine proteinases superfamily protein </w:t>
            </w:r>
          </w:p>
        </w:tc>
      </w:tr>
      <w:tr w:rsidR="0068641C" w:rsidRPr="00871AEC" w14:paraId="48E653FF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A18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267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8D5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.63998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BBE7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6E-41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BB7C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Dof-type zinc finger DNA-binding family protein; CYCLING DOF FACTOR 6 (CDF6)       </w:t>
            </w:r>
          </w:p>
        </w:tc>
      </w:tr>
      <w:tr w:rsidR="0068641C" w:rsidRPr="00871AEC" w14:paraId="26231482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303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95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418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.61946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60E4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12931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3D50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malonyl-CoA:anthocyanidin 5-O-glucoside-6"-O-malonyltransferase that is coordinately expressed with a epistatic 5-O-anthocyanidin glucosyltransferase (At4g14090) (AT5MAT)       </w:t>
            </w:r>
          </w:p>
        </w:tc>
      </w:tr>
      <w:tr w:rsidR="0068641C" w:rsidRPr="0009291F" w14:paraId="3B8C6122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8F0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373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9C42E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6.10120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DAE0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36128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85C4" w14:textId="77777777" w:rsidR="0068641C" w:rsidRPr="00A10B6E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A10B6E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encodes a bifunctional enzyme, wax ester synthase (WS) and diacylglycerol acyltransferase (DGAT) (WSD1) </w:t>
            </w:r>
          </w:p>
        </w:tc>
      </w:tr>
      <w:tr w:rsidR="0068641C" w:rsidRPr="006B267B" w14:paraId="68372245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204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6506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363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78373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2771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23E-23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1734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4-COUMARATE:COA LIGASE 3 (4CL3) </w:t>
            </w:r>
          </w:p>
        </w:tc>
      </w:tr>
      <w:tr w:rsidR="0068641C" w:rsidRPr="006B267B" w14:paraId="685484FE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9EF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182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2154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74669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BFBA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00E-0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287A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ICRORNA157C (MIR157C) </w:t>
            </w:r>
          </w:p>
        </w:tc>
      </w:tr>
      <w:tr w:rsidR="0068641C" w:rsidRPr="00871AEC" w14:paraId="6B6FF75D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EF8B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136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424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58717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31D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4E-0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7226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encodes a defensin-like (DEFL) family protein              </w:t>
            </w:r>
          </w:p>
        </w:tc>
      </w:tr>
      <w:tr w:rsidR="0068641C" w:rsidRPr="006B267B" w14:paraId="6C09DDCF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A9A4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93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BFF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553937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045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090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00C8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LIPID TRANSFER PROTEIN 3 (LTP3)  </w:t>
            </w:r>
          </w:p>
        </w:tc>
      </w:tr>
      <w:tr w:rsidR="0068641C" w:rsidRPr="00871AEC" w14:paraId="21F8DFA8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304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4G165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0B2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52458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4BE9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912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B3FE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CELLULOSE SYNTHASE-LIKE A01 (CSLA01)    </w:t>
            </w:r>
          </w:p>
        </w:tc>
      </w:tr>
      <w:tr w:rsidR="0068641C" w:rsidRPr="006B267B" w14:paraId="7B8793A6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F55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282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8E51E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491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99ED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5E-1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D65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AT14A-LIKE1 (AFL1)      </w:t>
            </w:r>
          </w:p>
        </w:tc>
      </w:tr>
      <w:tr w:rsidR="0068641C" w:rsidRPr="006B267B" w14:paraId="4F18B44D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8401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022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F84B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364767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B8C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7E-06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D11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ECERIFERUM 1 (CER1)    </w:t>
            </w:r>
          </w:p>
        </w:tc>
      </w:tr>
      <w:tr w:rsidR="0068641C" w:rsidRPr="00871AEC" w14:paraId="69AE1FA0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9CC20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1G492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890D6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256569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37D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6E-12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F246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RING/U-box superfamily protein             </w:t>
            </w:r>
          </w:p>
        </w:tc>
      </w:tr>
      <w:tr w:rsidR="0068641C" w:rsidRPr="00871AEC" w14:paraId="1227B4E5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01FCE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84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042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19720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BEE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9E-07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9E5A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this gene encodes a small protein and has either evidence of transcription or purifying selection </w:t>
            </w:r>
          </w:p>
        </w:tc>
      </w:tr>
      <w:tr w:rsidR="0068641C" w:rsidRPr="00871AEC" w14:paraId="6FF97361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72A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172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1889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5.12305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FD98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65583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89E8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val="en-US" w:eastAsia="de-DE"/>
              </w:rPr>
              <w:t xml:space="preserve">GLUTATHIONE S-TRANSFERASE PHI 12 (GSTF12)      </w:t>
            </w:r>
          </w:p>
        </w:tc>
      </w:tr>
      <w:tr w:rsidR="0068641C" w:rsidRPr="006B267B" w14:paraId="4C14839B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C31D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3G580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2058F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81136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3F1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2E-2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ACF8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GLABROUS INFLORESCENCE STEMS (GIS)    </w:t>
            </w:r>
          </w:p>
        </w:tc>
      </w:tr>
      <w:tr w:rsidR="0068641C" w:rsidRPr="006B267B" w14:paraId="5951978D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99F29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349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B72B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80422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CD35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3E-05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22FA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CLAVATA3/ESR-RELATED 42 (CLE42) </w:t>
            </w:r>
          </w:p>
        </w:tc>
      </w:tr>
      <w:tr w:rsidR="0068641C" w:rsidRPr="006B267B" w14:paraId="514C6A52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FE80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493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D67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79177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B532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.80E-12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1A93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MYB DOMAIN PROTEIN 111 (MYB111) </w:t>
            </w:r>
          </w:p>
        </w:tc>
      </w:tr>
      <w:tr w:rsidR="0068641C" w:rsidRPr="006B267B" w14:paraId="09998D7A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9B5C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2G150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14E2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7380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DCA57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8E-22</w:t>
            </w:r>
          </w:p>
        </w:tc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3D8" w14:textId="77777777" w:rsidR="0068641C" w:rsidRPr="006B267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Arial Unicode MS" w:hAnsi="Arial" w:cs="Arial"/>
                <w:color w:val="000000"/>
                <w:sz w:val="18"/>
                <w:szCs w:val="18"/>
                <w:lang w:eastAsia="de-DE"/>
              </w:rPr>
              <w:t xml:space="preserve">hypothetical protein </w:t>
            </w:r>
          </w:p>
        </w:tc>
      </w:tr>
      <w:tr w:rsidR="0068641C" w:rsidRPr="00871AEC" w14:paraId="5BD71849" w14:textId="77777777" w:rsidTr="00A40797">
        <w:trPr>
          <w:trHeight w:val="20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D52563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5G5406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83660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4.7345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ACF41" w14:textId="77777777" w:rsidR="0068641C" w:rsidRPr="006B267B" w:rsidRDefault="0068641C" w:rsidP="00A407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B26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642959</w:t>
            </w:r>
          </w:p>
        </w:tc>
        <w:tc>
          <w:tcPr>
            <w:tcW w:w="5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DA3F1" w14:textId="77777777" w:rsidR="0068641C" w:rsidRPr="00E16A0B" w:rsidRDefault="0068641C" w:rsidP="00A40797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18"/>
                <w:szCs w:val="18"/>
                <w:lang w:val="it-IT" w:eastAsia="de-DE"/>
              </w:rPr>
            </w:pPr>
            <w:r w:rsidRPr="00E16A0B">
              <w:rPr>
                <w:rFonts w:ascii="Arial" w:eastAsia="Arial Unicode MS" w:hAnsi="Arial" w:cs="Arial"/>
                <w:color w:val="000000"/>
                <w:sz w:val="18"/>
                <w:szCs w:val="18"/>
                <w:lang w:val="it-IT" w:eastAsia="de-DE"/>
              </w:rPr>
              <w:t>UDP-GLUCOSE:FLAVONOID 3-O-GLUCOSYLTRANSFERASE (UF3GT)</w:t>
            </w:r>
          </w:p>
        </w:tc>
      </w:tr>
    </w:tbl>
    <w:p w14:paraId="65CB8A26" w14:textId="77777777" w:rsidR="0068641C" w:rsidRPr="00E16A0B" w:rsidRDefault="0068641C">
      <w:pPr>
        <w:rPr>
          <w:lang w:val="it-IT"/>
        </w:rPr>
      </w:pPr>
    </w:p>
    <w:p w14:paraId="4C7FC7A5" w14:textId="77777777" w:rsidR="00A40797" w:rsidRPr="00E16A0B" w:rsidRDefault="00A40797">
      <w:pPr>
        <w:rPr>
          <w:lang w:val="it-IT"/>
        </w:rPr>
      </w:pPr>
    </w:p>
    <w:p w14:paraId="395FB000" w14:textId="77777777" w:rsidR="00485734" w:rsidRPr="005F76A6" w:rsidRDefault="00485734">
      <w:pPr>
        <w:rPr>
          <w:lang w:val="it-IT"/>
        </w:rPr>
      </w:pPr>
    </w:p>
    <w:sectPr w:rsidR="00485734" w:rsidRPr="005F76A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5EBC4E" w14:textId="77777777" w:rsidR="007615A0" w:rsidRDefault="007615A0" w:rsidP="005376BC">
      <w:pPr>
        <w:spacing w:after="0" w:line="240" w:lineRule="auto"/>
      </w:pPr>
      <w:r>
        <w:separator/>
      </w:r>
    </w:p>
  </w:endnote>
  <w:endnote w:type="continuationSeparator" w:id="0">
    <w:p w14:paraId="07B8364D" w14:textId="77777777" w:rsidR="007615A0" w:rsidRDefault="007615A0" w:rsidP="00537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37F0C2" w14:textId="77777777" w:rsidR="0025413B" w:rsidRDefault="0025413B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32484984"/>
      <w:docPartObj>
        <w:docPartGallery w:val="Page Numbers (Bottom of Page)"/>
        <w:docPartUnique/>
      </w:docPartObj>
    </w:sdtPr>
    <w:sdtEndPr/>
    <w:sdtContent>
      <w:p w14:paraId="7859F864" w14:textId="259D8D72" w:rsidR="0025413B" w:rsidRDefault="0025413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591B" w:rsidRPr="00F6591B">
          <w:rPr>
            <w:noProof/>
            <w:lang w:val="nl-NL"/>
          </w:rPr>
          <w:t>12</w:t>
        </w:r>
        <w:r>
          <w:fldChar w:fldCharType="end"/>
        </w:r>
      </w:p>
    </w:sdtContent>
  </w:sdt>
  <w:p w14:paraId="3E4E8BF7" w14:textId="77777777" w:rsidR="0025413B" w:rsidRDefault="0025413B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5F5C05" w14:textId="77777777" w:rsidR="0025413B" w:rsidRDefault="0025413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B8E9AF" w14:textId="77777777" w:rsidR="007615A0" w:rsidRDefault="007615A0" w:rsidP="005376BC">
      <w:pPr>
        <w:spacing w:after="0" w:line="240" w:lineRule="auto"/>
      </w:pPr>
      <w:r>
        <w:separator/>
      </w:r>
    </w:p>
  </w:footnote>
  <w:footnote w:type="continuationSeparator" w:id="0">
    <w:p w14:paraId="5D0A2690" w14:textId="77777777" w:rsidR="007615A0" w:rsidRDefault="007615A0" w:rsidP="005376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3686B7" w14:textId="77777777" w:rsidR="0025413B" w:rsidRDefault="0025413B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0FD427" w14:textId="77777777" w:rsidR="0025413B" w:rsidRDefault="0025413B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C5DC53" w14:textId="77777777" w:rsidR="0025413B" w:rsidRDefault="0025413B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41C"/>
    <w:rsid w:val="0009291F"/>
    <w:rsid w:val="000D4287"/>
    <w:rsid w:val="001A16AF"/>
    <w:rsid w:val="002214D9"/>
    <w:rsid w:val="00222DBB"/>
    <w:rsid w:val="0025413B"/>
    <w:rsid w:val="003057E4"/>
    <w:rsid w:val="00385D82"/>
    <w:rsid w:val="00392463"/>
    <w:rsid w:val="0047601F"/>
    <w:rsid w:val="00485734"/>
    <w:rsid w:val="00491B54"/>
    <w:rsid w:val="004E104F"/>
    <w:rsid w:val="005376BC"/>
    <w:rsid w:val="00571E82"/>
    <w:rsid w:val="005D3224"/>
    <w:rsid w:val="005F76A6"/>
    <w:rsid w:val="006342CD"/>
    <w:rsid w:val="0066624B"/>
    <w:rsid w:val="0068641C"/>
    <w:rsid w:val="007615A0"/>
    <w:rsid w:val="00763305"/>
    <w:rsid w:val="00871AEC"/>
    <w:rsid w:val="0087464F"/>
    <w:rsid w:val="008A2C1F"/>
    <w:rsid w:val="008C2C84"/>
    <w:rsid w:val="00900943"/>
    <w:rsid w:val="00942199"/>
    <w:rsid w:val="009539F3"/>
    <w:rsid w:val="00A10B6E"/>
    <w:rsid w:val="00A40797"/>
    <w:rsid w:val="00B42CD4"/>
    <w:rsid w:val="00C02B6B"/>
    <w:rsid w:val="00C70FB9"/>
    <w:rsid w:val="00C87DA5"/>
    <w:rsid w:val="00D66FFC"/>
    <w:rsid w:val="00DE186D"/>
    <w:rsid w:val="00E16A0B"/>
    <w:rsid w:val="00F57F93"/>
    <w:rsid w:val="00F61A90"/>
    <w:rsid w:val="00F6591B"/>
    <w:rsid w:val="00F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3D5C3"/>
  <w15:chartTrackingRefBased/>
  <w15:docId w15:val="{60BD54FF-FDF3-4AE9-8774-BEA46C246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342CD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A16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A16AF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537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376BC"/>
  </w:style>
  <w:style w:type="paragraph" w:styleId="Voettekst">
    <w:name w:val="footer"/>
    <w:basedOn w:val="Standaard"/>
    <w:link w:val="VoettekstChar"/>
    <w:uiPriority w:val="99"/>
    <w:unhideWhenUsed/>
    <w:rsid w:val="005376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376BC"/>
  </w:style>
  <w:style w:type="character" w:styleId="Verwijzingopmerking">
    <w:name w:val="annotation reference"/>
    <w:basedOn w:val="Standaardalinea-lettertype"/>
    <w:uiPriority w:val="99"/>
    <w:semiHidden/>
    <w:unhideWhenUsed/>
    <w:rsid w:val="0025413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5413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5413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5413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541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7295</Words>
  <Characters>40127</Characters>
  <Application>Microsoft Office Word</Application>
  <DocSecurity>0</DocSecurity>
  <Lines>334</Lines>
  <Paragraphs>9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ortleven</dc:creator>
  <cp:keywords/>
  <dc:description/>
  <cp:lastModifiedBy>Anne Cortleven</cp:lastModifiedBy>
  <cp:revision>3</cp:revision>
  <dcterms:created xsi:type="dcterms:W3CDTF">2021-04-07T08:36:00Z</dcterms:created>
  <dcterms:modified xsi:type="dcterms:W3CDTF">2021-04-08T15:00:00Z</dcterms:modified>
</cp:coreProperties>
</file>